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3D3E2" w14:textId="38D87DD0" w:rsidR="00DA6E26" w:rsidRDefault="00DA6E26" w:rsidP="00DA6E26">
      <w:pPr>
        <w:rPr>
          <w:rFonts w:ascii="Times New Roman" w:hAnsi="Times New Roman" w:cs="Times New Roman"/>
          <w:sz w:val="28"/>
          <w:szCs w:val="28"/>
        </w:rPr>
      </w:pPr>
      <w:r w:rsidRPr="00E160B4">
        <w:rPr>
          <w:rFonts w:ascii="Times New Roman" w:hAnsi="Times New Roman" w:cs="Times New Roman" w:hint="eastAsia"/>
          <w:b/>
          <w:bCs/>
          <w:sz w:val="28"/>
          <w:szCs w:val="28"/>
        </w:rPr>
        <w:t>Table</w:t>
      </w:r>
      <w:r w:rsidRPr="00E160B4">
        <w:rPr>
          <w:rFonts w:ascii="Times New Roman" w:hAnsi="Times New Roman" w:cs="Times New Roman"/>
          <w:b/>
          <w:bCs/>
          <w:sz w:val="28"/>
          <w:szCs w:val="28"/>
        </w:rPr>
        <w:t xml:space="preserve"> S</w:t>
      </w:r>
      <w:r>
        <w:rPr>
          <w:rFonts w:ascii="Times New Roman" w:hAnsi="Times New Roman" w:cs="Times New Roman"/>
          <w:b/>
          <w:bCs/>
          <w:sz w:val="28"/>
          <w:szCs w:val="28"/>
        </w:rPr>
        <w:t>1</w:t>
      </w:r>
      <w:r w:rsidRPr="00E160B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296885">
        <w:rPr>
          <w:rFonts w:ascii="Times New Roman" w:hAnsi="Times New Roman" w:cs="Times New Roman"/>
          <w:sz w:val="28"/>
          <w:szCs w:val="28"/>
        </w:rPr>
        <w:t>D</w:t>
      </w:r>
      <w:r w:rsidR="00296885" w:rsidRPr="00366A55">
        <w:rPr>
          <w:rFonts w:ascii="Times New Roman" w:hAnsi="Times New Roman" w:cs="Times New Roman"/>
          <w:sz w:val="28"/>
          <w:szCs w:val="28"/>
        </w:rPr>
        <w:t>istribution</w:t>
      </w:r>
      <w:r w:rsidR="00296885">
        <w:rPr>
          <w:rFonts w:ascii="Times New Roman" w:hAnsi="Times New Roman" w:cs="Times New Roman"/>
          <w:sz w:val="28"/>
          <w:szCs w:val="28"/>
        </w:rPr>
        <w:t xml:space="preserve"> P</w:t>
      </w:r>
      <w:r w:rsidR="00296885" w:rsidRPr="00366A55">
        <w:rPr>
          <w:rFonts w:ascii="Times New Roman" w:hAnsi="Times New Roman" w:cs="Times New Roman"/>
          <w:sz w:val="28"/>
          <w:szCs w:val="28"/>
        </w:rPr>
        <w:t xml:space="preserve">arameters of </w:t>
      </w:r>
      <w:r w:rsidR="00296885">
        <w:rPr>
          <w:rFonts w:ascii="Times New Roman" w:hAnsi="Times New Roman" w:cs="Times New Roman"/>
          <w:sz w:val="28"/>
          <w:szCs w:val="28"/>
        </w:rPr>
        <w:t>S</w:t>
      </w:r>
      <w:r w:rsidR="00296885">
        <w:rPr>
          <w:rFonts w:ascii="Times New Roman" w:hAnsi="Times New Roman" w:cs="Times New Roman" w:hint="eastAsia"/>
          <w:sz w:val="28"/>
          <w:szCs w:val="28"/>
        </w:rPr>
        <w:t>urvival</w:t>
      </w:r>
      <w:r w:rsidR="00296885">
        <w:rPr>
          <w:rFonts w:ascii="Times New Roman" w:hAnsi="Times New Roman" w:cs="Times New Roman"/>
          <w:sz w:val="28"/>
          <w:szCs w:val="28"/>
        </w:rPr>
        <w:t xml:space="preserve"> C</w:t>
      </w:r>
      <w:r w:rsidR="00296885">
        <w:rPr>
          <w:rFonts w:ascii="Times New Roman" w:hAnsi="Times New Roman" w:cs="Times New Roman" w:hint="eastAsia"/>
          <w:sz w:val="28"/>
          <w:szCs w:val="28"/>
        </w:rPr>
        <w:t>urves</w:t>
      </w:r>
      <w:r w:rsidR="00296885">
        <w:rPr>
          <w:rFonts w:ascii="Times New Roman" w:hAnsi="Times New Roman" w:cs="Times New Roman"/>
          <w:sz w:val="28"/>
          <w:szCs w:val="28"/>
        </w:rPr>
        <w:t xml:space="preserve"> F</w:t>
      </w:r>
      <w:r w:rsidR="00296885">
        <w:rPr>
          <w:rFonts w:ascii="Times New Roman" w:hAnsi="Times New Roman" w:cs="Times New Roman" w:hint="eastAsia"/>
          <w:sz w:val="28"/>
          <w:szCs w:val="28"/>
        </w:rPr>
        <w:t>itting</w:t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1737"/>
        <w:gridCol w:w="1807"/>
        <w:gridCol w:w="1471"/>
        <w:gridCol w:w="1424"/>
        <w:gridCol w:w="1256"/>
        <w:gridCol w:w="1256"/>
        <w:gridCol w:w="1256"/>
        <w:gridCol w:w="1256"/>
        <w:gridCol w:w="1256"/>
        <w:gridCol w:w="1239"/>
      </w:tblGrid>
      <w:tr w:rsidR="007C7278" w:rsidRPr="009D6770" w14:paraId="47445ACE" w14:textId="61BC4428" w:rsidTr="007C72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 w:val="restart"/>
            <w:tcBorders>
              <w:top w:val="single" w:sz="18" w:space="0" w:color="auto"/>
            </w:tcBorders>
          </w:tcPr>
          <w:p w14:paraId="53373556" w14:textId="6118EFF9" w:rsidR="007C7278" w:rsidRPr="009D6770" w:rsidRDefault="007C7278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S</w:t>
            </w:r>
            <w:r w:rsidRPr="009D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rategies</w:t>
            </w:r>
          </w:p>
        </w:tc>
        <w:tc>
          <w:tcPr>
            <w:tcW w:w="647" w:type="pct"/>
            <w:vMerge w:val="restart"/>
            <w:tcBorders>
              <w:top w:val="single" w:sz="18" w:space="0" w:color="auto"/>
            </w:tcBorders>
          </w:tcPr>
          <w:p w14:paraId="4ECFA484" w14:textId="3B0CB894" w:rsidR="007C7278" w:rsidRPr="009D6770" w:rsidRDefault="007C7278" w:rsidP="007C727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P</w:t>
            </w:r>
            <w:r w:rsidRPr="009D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-L1 expression level</w:t>
            </w:r>
          </w:p>
        </w:tc>
        <w:tc>
          <w:tcPr>
            <w:tcW w:w="527" w:type="pct"/>
            <w:vMerge w:val="restart"/>
            <w:tcBorders>
              <w:top w:val="single" w:sz="18" w:space="0" w:color="auto"/>
            </w:tcBorders>
          </w:tcPr>
          <w:p w14:paraId="08061696" w14:textId="22090348" w:rsidR="007C7278" w:rsidRPr="009D6770" w:rsidRDefault="007C7278" w:rsidP="007C727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D</w:t>
            </w:r>
            <w:r w:rsidRPr="009D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stributions</w:t>
            </w:r>
          </w:p>
        </w:tc>
        <w:tc>
          <w:tcPr>
            <w:tcW w:w="510" w:type="pct"/>
            <w:vMerge w:val="restart"/>
            <w:tcBorders>
              <w:top w:val="single" w:sz="18" w:space="0" w:color="auto"/>
            </w:tcBorders>
          </w:tcPr>
          <w:p w14:paraId="6C9D3302" w14:textId="4509C350" w:rsidR="007C7278" w:rsidRPr="009D6770" w:rsidRDefault="007C7278" w:rsidP="007C727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P</w:t>
            </w:r>
            <w:r w:rsidRPr="009D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rameters</w:t>
            </w:r>
          </w:p>
        </w:tc>
        <w:tc>
          <w:tcPr>
            <w:tcW w:w="1350" w:type="pct"/>
            <w:gridSpan w:val="3"/>
            <w:tcBorders>
              <w:top w:val="single" w:sz="18" w:space="0" w:color="auto"/>
            </w:tcBorders>
          </w:tcPr>
          <w:p w14:paraId="13BF9A51" w14:textId="32CC8F20" w:rsidR="007C7278" w:rsidRPr="009D6770" w:rsidRDefault="007C7278" w:rsidP="007C727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P</w:t>
            </w:r>
            <w:r w:rsidRPr="009D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S</w:t>
            </w:r>
          </w:p>
        </w:tc>
        <w:tc>
          <w:tcPr>
            <w:tcW w:w="1344" w:type="pct"/>
            <w:gridSpan w:val="3"/>
            <w:tcBorders>
              <w:top w:val="single" w:sz="18" w:space="0" w:color="auto"/>
            </w:tcBorders>
          </w:tcPr>
          <w:p w14:paraId="0E8F8B40" w14:textId="76B70E4D" w:rsidR="007C7278" w:rsidRPr="009D6770" w:rsidRDefault="007C7278" w:rsidP="007C727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O</w:t>
            </w:r>
            <w:r w:rsidRPr="009D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</w:t>
            </w:r>
          </w:p>
        </w:tc>
      </w:tr>
      <w:tr w:rsidR="00C22030" w:rsidRPr="009D6770" w14:paraId="62D5F584" w14:textId="33DDCC20" w:rsidTr="00C2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</w:tcPr>
          <w:p w14:paraId="245C61FC" w14:textId="77777777" w:rsidR="003B5B62" w:rsidRPr="009D6770" w:rsidRDefault="003B5B62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7" w:type="pct"/>
            <w:vMerge/>
          </w:tcPr>
          <w:p w14:paraId="58B98AE3" w14:textId="77777777" w:rsidR="003B5B62" w:rsidRPr="009D6770" w:rsidRDefault="003B5B62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" w:type="pct"/>
            <w:vMerge/>
          </w:tcPr>
          <w:p w14:paraId="0727CF86" w14:textId="0EE7411C" w:rsidR="003B5B62" w:rsidRPr="009D6770" w:rsidRDefault="003B5B62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pct"/>
            <w:vMerge/>
          </w:tcPr>
          <w:p w14:paraId="1D510C64" w14:textId="77777777" w:rsidR="003B5B62" w:rsidRPr="009D6770" w:rsidRDefault="003B5B62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</w:tcPr>
          <w:p w14:paraId="49552175" w14:textId="0CF55A56" w:rsidR="003B5B62" w:rsidRPr="009D6770" w:rsidRDefault="007C7278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3B5B62" w:rsidRPr="009D6770">
              <w:rPr>
                <w:rFonts w:ascii="Times New Roman" w:hAnsi="Times New Roman" w:cs="Times New Roman"/>
                <w:sz w:val="24"/>
                <w:szCs w:val="24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50" w:type="pct"/>
          </w:tcPr>
          <w:p w14:paraId="308A0D37" w14:textId="3103130D" w:rsidR="003B5B62" w:rsidRPr="009D6770" w:rsidRDefault="003B5B62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450" w:type="pct"/>
          </w:tcPr>
          <w:p w14:paraId="00D2E3CF" w14:textId="1EE03C89" w:rsidR="003B5B62" w:rsidRPr="009D6770" w:rsidRDefault="003B5B62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450" w:type="pct"/>
          </w:tcPr>
          <w:p w14:paraId="0613F703" w14:textId="7FD11365" w:rsidR="003B5B62" w:rsidRPr="009D6770" w:rsidRDefault="007C7278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3B5B62" w:rsidRPr="009D6770">
              <w:rPr>
                <w:rFonts w:ascii="Times New Roman" w:hAnsi="Times New Roman" w:cs="Times New Roman"/>
                <w:sz w:val="24"/>
                <w:szCs w:val="24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50" w:type="pct"/>
          </w:tcPr>
          <w:p w14:paraId="1718B5AD" w14:textId="46B4980D" w:rsidR="003B5B62" w:rsidRPr="009D6770" w:rsidRDefault="003B5B62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444" w:type="pct"/>
          </w:tcPr>
          <w:p w14:paraId="5EECB21A" w14:textId="028710E4" w:rsidR="003B5B62" w:rsidRPr="009D6770" w:rsidRDefault="003B5B62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</w:tr>
      <w:tr w:rsidR="00C22030" w:rsidRPr="009D6770" w14:paraId="134D60C2" w14:textId="39797E6A" w:rsidTr="007C727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 w:val="restart"/>
            <w:vAlign w:val="center"/>
          </w:tcPr>
          <w:p w14:paraId="4538B2AD" w14:textId="2BA2769C" w:rsidR="00C22030" w:rsidRPr="009D6770" w:rsidRDefault="00C22030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C</w:t>
            </w:r>
            <w:r w:rsidRPr="009D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motherapy</w:t>
            </w:r>
          </w:p>
        </w:tc>
        <w:tc>
          <w:tcPr>
            <w:tcW w:w="647" w:type="pct"/>
            <w:vMerge w:val="restart"/>
            <w:vAlign w:val="center"/>
          </w:tcPr>
          <w:p w14:paraId="0F0C2F30" w14:textId="1BEAF97B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</w:p>
        </w:tc>
        <w:tc>
          <w:tcPr>
            <w:tcW w:w="527" w:type="pct"/>
            <w:vMerge w:val="restart"/>
            <w:vAlign w:val="center"/>
          </w:tcPr>
          <w:p w14:paraId="2B2B7C01" w14:textId="61121DC0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Loglogistic</w:t>
            </w:r>
          </w:p>
        </w:tc>
        <w:tc>
          <w:tcPr>
            <w:tcW w:w="510" w:type="pct"/>
            <w:tcBorders>
              <w:bottom w:val="nil"/>
            </w:tcBorders>
          </w:tcPr>
          <w:p w14:paraId="3E40EE15" w14:textId="7AB64DC0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shape</w:t>
            </w:r>
          </w:p>
        </w:tc>
        <w:tc>
          <w:tcPr>
            <w:tcW w:w="450" w:type="pct"/>
            <w:tcBorders>
              <w:bottom w:val="nil"/>
            </w:tcBorders>
          </w:tcPr>
          <w:p w14:paraId="5BFA6C8D" w14:textId="02B84D62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617</w:t>
            </w:r>
          </w:p>
        </w:tc>
        <w:tc>
          <w:tcPr>
            <w:tcW w:w="450" w:type="pct"/>
            <w:vMerge w:val="restart"/>
            <w:vAlign w:val="center"/>
          </w:tcPr>
          <w:p w14:paraId="4D7962C1" w14:textId="1D2F2134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73.8865</w:t>
            </w:r>
          </w:p>
        </w:tc>
        <w:tc>
          <w:tcPr>
            <w:tcW w:w="450" w:type="pct"/>
            <w:vMerge w:val="restart"/>
            <w:vAlign w:val="center"/>
          </w:tcPr>
          <w:p w14:paraId="28F18F23" w14:textId="2F39C54C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79.0565</w:t>
            </w:r>
          </w:p>
        </w:tc>
        <w:tc>
          <w:tcPr>
            <w:tcW w:w="450" w:type="pct"/>
            <w:tcBorders>
              <w:bottom w:val="nil"/>
            </w:tcBorders>
          </w:tcPr>
          <w:p w14:paraId="307553C0" w14:textId="45F89D36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381</w:t>
            </w:r>
          </w:p>
        </w:tc>
        <w:tc>
          <w:tcPr>
            <w:tcW w:w="450" w:type="pct"/>
            <w:vMerge w:val="restart"/>
            <w:vAlign w:val="center"/>
          </w:tcPr>
          <w:p w14:paraId="22A2D3E4" w14:textId="2197FF4E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42.2185</w:t>
            </w:r>
          </w:p>
        </w:tc>
        <w:tc>
          <w:tcPr>
            <w:tcW w:w="444" w:type="pct"/>
            <w:vMerge w:val="restart"/>
            <w:vAlign w:val="center"/>
          </w:tcPr>
          <w:p w14:paraId="04F382BA" w14:textId="77689D87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47.3885</w:t>
            </w:r>
          </w:p>
        </w:tc>
      </w:tr>
      <w:tr w:rsidR="00C22030" w:rsidRPr="009D6770" w14:paraId="2B3FA67B" w14:textId="0CEAC15C" w:rsidTr="007C7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</w:tcPr>
          <w:p w14:paraId="03E56C12" w14:textId="644636CB" w:rsidR="00C22030" w:rsidRPr="009D6770" w:rsidRDefault="00C22030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7" w:type="pct"/>
            <w:vMerge/>
          </w:tcPr>
          <w:p w14:paraId="44354CD0" w14:textId="77777777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" w:type="pct"/>
            <w:vMerge/>
            <w:tcBorders>
              <w:bottom w:val="nil"/>
            </w:tcBorders>
            <w:vAlign w:val="center"/>
          </w:tcPr>
          <w:p w14:paraId="136FAB16" w14:textId="617AEF25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3E03157A" w14:textId="0EB7327A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175BC2CA" w14:textId="67716C38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887</w:t>
            </w:r>
          </w:p>
        </w:tc>
        <w:tc>
          <w:tcPr>
            <w:tcW w:w="450" w:type="pct"/>
            <w:vMerge/>
            <w:tcBorders>
              <w:bottom w:val="nil"/>
            </w:tcBorders>
            <w:vAlign w:val="center"/>
          </w:tcPr>
          <w:p w14:paraId="2D2CFB9D" w14:textId="77777777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vMerge/>
            <w:tcBorders>
              <w:bottom w:val="nil"/>
            </w:tcBorders>
            <w:vAlign w:val="center"/>
          </w:tcPr>
          <w:p w14:paraId="4CDA5FC2" w14:textId="77777777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31BD8263" w14:textId="003A74EC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1.457</w:t>
            </w:r>
          </w:p>
        </w:tc>
        <w:tc>
          <w:tcPr>
            <w:tcW w:w="450" w:type="pct"/>
            <w:vMerge/>
            <w:tcBorders>
              <w:bottom w:val="nil"/>
            </w:tcBorders>
            <w:vAlign w:val="center"/>
          </w:tcPr>
          <w:p w14:paraId="05806F6F" w14:textId="77777777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pct"/>
            <w:vMerge/>
            <w:tcBorders>
              <w:bottom w:val="nil"/>
            </w:tcBorders>
            <w:vAlign w:val="center"/>
          </w:tcPr>
          <w:p w14:paraId="2508AB35" w14:textId="77777777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030" w:rsidRPr="009D6770" w14:paraId="6EC6DBAE" w14:textId="589CE05A" w:rsidTr="007C727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</w:tcPr>
          <w:p w14:paraId="5F85FC5B" w14:textId="7529AD77" w:rsidR="00C22030" w:rsidRPr="009D6770" w:rsidRDefault="00C22030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7" w:type="pct"/>
            <w:vMerge/>
          </w:tcPr>
          <w:p w14:paraId="1B403B73" w14:textId="77777777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" w:type="pct"/>
            <w:vMerge w:val="restart"/>
            <w:tcBorders>
              <w:top w:val="nil"/>
              <w:bottom w:val="nil"/>
            </w:tcBorders>
            <w:vAlign w:val="center"/>
          </w:tcPr>
          <w:p w14:paraId="322F193C" w14:textId="4BD09064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eibull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53E7D508" w14:textId="65603392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shape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7FE4839F" w14:textId="7F31EC19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129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4A068310" w14:textId="409C0F37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76.2337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2435399D" w14:textId="7B0FC14B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81.4036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76DED35A" w14:textId="17C91504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079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24C32DF5" w14:textId="4CF6AF68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42.9152</w:t>
            </w:r>
          </w:p>
        </w:tc>
        <w:tc>
          <w:tcPr>
            <w:tcW w:w="444" w:type="pct"/>
            <w:vMerge w:val="restart"/>
            <w:tcBorders>
              <w:top w:val="nil"/>
              <w:bottom w:val="nil"/>
            </w:tcBorders>
            <w:vAlign w:val="center"/>
          </w:tcPr>
          <w:p w14:paraId="1557BD35" w14:textId="7919E054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48.0851</w:t>
            </w:r>
          </w:p>
        </w:tc>
      </w:tr>
      <w:tr w:rsidR="00C22030" w:rsidRPr="009D6770" w14:paraId="3A7D2D27" w14:textId="62024BEE" w:rsidTr="007C7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</w:tcPr>
          <w:p w14:paraId="4E51E6F8" w14:textId="591A5E2B" w:rsidR="00C22030" w:rsidRPr="009D6770" w:rsidRDefault="00C22030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7" w:type="pct"/>
            <w:vMerge/>
          </w:tcPr>
          <w:p w14:paraId="3E92BC96" w14:textId="77777777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" w:type="pct"/>
            <w:vMerge/>
            <w:tcBorders>
              <w:top w:val="nil"/>
              <w:bottom w:val="nil"/>
            </w:tcBorders>
            <w:vAlign w:val="center"/>
          </w:tcPr>
          <w:p w14:paraId="37168964" w14:textId="0A356C91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76A19E3C" w14:textId="4ECA0A88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31406CFE" w14:textId="00F4BCEE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501</w:t>
            </w: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583B939F" w14:textId="77777777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1D4A86A3" w14:textId="77777777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009B31D4" w14:textId="3B60DE64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7.038</w:t>
            </w: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2DF8BD26" w14:textId="77777777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pct"/>
            <w:vMerge/>
            <w:tcBorders>
              <w:top w:val="nil"/>
              <w:bottom w:val="nil"/>
            </w:tcBorders>
            <w:vAlign w:val="center"/>
          </w:tcPr>
          <w:p w14:paraId="0D27D3B6" w14:textId="21D2CE4F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030" w:rsidRPr="009D6770" w14:paraId="0EEC79AE" w14:textId="4BF1B652" w:rsidTr="007C727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</w:tcPr>
          <w:p w14:paraId="147CE43B" w14:textId="7ECFC75F" w:rsidR="00C22030" w:rsidRPr="009D6770" w:rsidRDefault="00C22030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7" w:type="pct"/>
            <w:vMerge/>
          </w:tcPr>
          <w:p w14:paraId="6C5DB198" w14:textId="77777777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" w:type="pct"/>
            <w:vMerge w:val="restart"/>
            <w:tcBorders>
              <w:top w:val="nil"/>
              <w:bottom w:val="nil"/>
            </w:tcBorders>
            <w:vAlign w:val="center"/>
          </w:tcPr>
          <w:p w14:paraId="164C5AF1" w14:textId="1E598C07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ognormal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0A49892D" w14:textId="38840C9C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meanlog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42202A9C" w14:textId="21470E5A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5625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5930F35D" w14:textId="5772F1F1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77.9239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799E64EB" w14:textId="31D38B95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83.0938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45F514AC" w14:textId="0F568526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455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7ABF1097" w14:textId="3AAB86AD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48.2195</w:t>
            </w:r>
          </w:p>
        </w:tc>
        <w:tc>
          <w:tcPr>
            <w:tcW w:w="444" w:type="pct"/>
            <w:vMerge w:val="restart"/>
            <w:tcBorders>
              <w:top w:val="nil"/>
              <w:bottom w:val="nil"/>
            </w:tcBorders>
            <w:vAlign w:val="center"/>
          </w:tcPr>
          <w:p w14:paraId="12EC5364" w14:textId="2F41651F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53.3894</w:t>
            </w:r>
          </w:p>
        </w:tc>
      </w:tr>
      <w:tr w:rsidR="00C22030" w:rsidRPr="009D6770" w14:paraId="0BCB7626" w14:textId="0F47D083" w:rsidTr="007C7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</w:tcPr>
          <w:p w14:paraId="235FB850" w14:textId="23A4B5F1" w:rsidR="00C22030" w:rsidRPr="009D6770" w:rsidRDefault="00C22030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7" w:type="pct"/>
            <w:vMerge/>
          </w:tcPr>
          <w:p w14:paraId="1775DE77" w14:textId="77777777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" w:type="pct"/>
            <w:vMerge/>
            <w:tcBorders>
              <w:top w:val="nil"/>
              <w:bottom w:val="nil"/>
            </w:tcBorders>
            <w:vAlign w:val="center"/>
          </w:tcPr>
          <w:p w14:paraId="2A2E9E0B" w14:textId="6173183E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5971E2B0" w14:textId="4F1D4482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dlog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011259DA" w14:textId="7DD2CC24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1162</w:t>
            </w: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7DD2C043" w14:textId="77777777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29F37B54" w14:textId="77777777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1926C261" w14:textId="1909B6C2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373</w:t>
            </w: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1991DCAC" w14:textId="77777777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pct"/>
            <w:vMerge/>
            <w:tcBorders>
              <w:top w:val="nil"/>
              <w:bottom w:val="nil"/>
            </w:tcBorders>
            <w:vAlign w:val="center"/>
          </w:tcPr>
          <w:p w14:paraId="5116F95F" w14:textId="77777777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4D4A" w:rsidRPr="009D6770" w14:paraId="35D0B765" w14:textId="79698BCC" w:rsidTr="00416873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</w:tcPr>
          <w:p w14:paraId="615C4106" w14:textId="7AF442A6" w:rsidR="00254D4A" w:rsidRPr="009D6770" w:rsidRDefault="00254D4A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7" w:type="pct"/>
            <w:vMerge/>
          </w:tcPr>
          <w:p w14:paraId="0F25CFD6" w14:textId="77777777" w:rsidR="00254D4A" w:rsidRPr="009D6770" w:rsidRDefault="00254D4A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" w:type="pct"/>
            <w:vMerge w:val="restart"/>
            <w:tcBorders>
              <w:top w:val="nil"/>
              <w:bottom w:val="nil"/>
            </w:tcBorders>
            <w:vAlign w:val="center"/>
          </w:tcPr>
          <w:p w14:paraId="2B3765A3" w14:textId="1FE429D7" w:rsidR="00254D4A" w:rsidRPr="009D6770" w:rsidRDefault="00254D4A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amma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0742EB9F" w14:textId="62615AE0" w:rsidR="00254D4A" w:rsidRPr="009D6770" w:rsidRDefault="00254D4A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shape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2D55D83A" w14:textId="66C2C4D0" w:rsidR="00254D4A" w:rsidRPr="009D6770" w:rsidRDefault="00254D4A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2634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44550237" w14:textId="4201E619" w:rsidR="00254D4A" w:rsidRPr="009D6770" w:rsidRDefault="00254D4A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75.3437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2D6F0036" w14:textId="1BB2296F" w:rsidR="00254D4A" w:rsidRPr="009D6770" w:rsidRDefault="00254D4A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80.5136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0C42CCE1" w14:textId="7A0D539E" w:rsidR="00254D4A" w:rsidRPr="009D6770" w:rsidRDefault="00254D4A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1329</w:t>
            </w:r>
          </w:p>
        </w:tc>
        <w:tc>
          <w:tcPr>
            <w:tcW w:w="450" w:type="pct"/>
            <w:vMerge w:val="restart"/>
            <w:tcBorders>
              <w:top w:val="nil"/>
            </w:tcBorders>
            <w:vAlign w:val="center"/>
          </w:tcPr>
          <w:p w14:paraId="02BA07FA" w14:textId="1984E267" w:rsidR="00254D4A" w:rsidRPr="009D6770" w:rsidRDefault="00254D4A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42.7519</w:t>
            </w:r>
          </w:p>
        </w:tc>
        <w:tc>
          <w:tcPr>
            <w:tcW w:w="444" w:type="pct"/>
            <w:vMerge w:val="restart"/>
            <w:tcBorders>
              <w:top w:val="nil"/>
            </w:tcBorders>
            <w:vAlign w:val="center"/>
          </w:tcPr>
          <w:p w14:paraId="61250C97" w14:textId="424CBA5D" w:rsidR="00254D4A" w:rsidRPr="009D6770" w:rsidRDefault="00254D4A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47.9218</w:t>
            </w:r>
          </w:p>
        </w:tc>
      </w:tr>
      <w:tr w:rsidR="00254D4A" w:rsidRPr="009D6770" w14:paraId="717B69C8" w14:textId="6560E3E1" w:rsidTr="00416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</w:tcPr>
          <w:p w14:paraId="258846FD" w14:textId="3C2D7150" w:rsidR="00254D4A" w:rsidRPr="009D6770" w:rsidRDefault="00254D4A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7" w:type="pct"/>
            <w:vMerge/>
          </w:tcPr>
          <w:p w14:paraId="5EEE2FF4" w14:textId="77777777" w:rsidR="00254D4A" w:rsidRPr="009D6770" w:rsidRDefault="00254D4A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" w:type="pct"/>
            <w:vMerge/>
            <w:tcBorders>
              <w:top w:val="nil"/>
              <w:bottom w:val="nil"/>
            </w:tcBorders>
            <w:vAlign w:val="center"/>
          </w:tcPr>
          <w:p w14:paraId="781810B4" w14:textId="38A2F718" w:rsidR="00254D4A" w:rsidRPr="009D6770" w:rsidRDefault="00254D4A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4E45BD74" w14:textId="23762FFD" w:rsidR="00254D4A" w:rsidRPr="009D6770" w:rsidRDefault="00254D4A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6481F2EA" w14:textId="3892DC75" w:rsidR="00254D4A" w:rsidRPr="009D6770" w:rsidRDefault="00254D4A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1761</w:t>
            </w: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034C949E" w14:textId="77777777" w:rsidR="00254D4A" w:rsidRPr="009D6770" w:rsidRDefault="00254D4A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2A6DC0C9" w14:textId="77777777" w:rsidR="00254D4A" w:rsidRPr="009D6770" w:rsidRDefault="00254D4A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2BEE1238" w14:textId="5BB2B72B" w:rsidR="00254D4A" w:rsidRPr="009D6770" w:rsidRDefault="00254D4A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0681</w:t>
            </w:r>
          </w:p>
        </w:tc>
        <w:tc>
          <w:tcPr>
            <w:tcW w:w="450" w:type="pct"/>
            <w:vMerge/>
            <w:tcBorders>
              <w:bottom w:val="nil"/>
            </w:tcBorders>
            <w:vAlign w:val="center"/>
          </w:tcPr>
          <w:p w14:paraId="45ABF8FA" w14:textId="77777777" w:rsidR="00254D4A" w:rsidRPr="009D6770" w:rsidRDefault="00254D4A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pct"/>
            <w:vMerge/>
            <w:tcBorders>
              <w:bottom w:val="nil"/>
            </w:tcBorders>
            <w:vAlign w:val="center"/>
          </w:tcPr>
          <w:p w14:paraId="51132593" w14:textId="598089E4" w:rsidR="00254D4A" w:rsidRPr="009D6770" w:rsidRDefault="00254D4A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030" w:rsidRPr="009D6770" w14:paraId="7FE828DE" w14:textId="66955563" w:rsidTr="007C727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</w:tcPr>
          <w:p w14:paraId="5CECAF11" w14:textId="232CDB66" w:rsidR="003B5B62" w:rsidRPr="009D6770" w:rsidRDefault="003B5B62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7" w:type="pct"/>
            <w:vMerge/>
            <w:tcBorders>
              <w:bottom w:val="nil"/>
            </w:tcBorders>
          </w:tcPr>
          <w:p w14:paraId="47F721A7" w14:textId="77777777" w:rsidR="003B5B62" w:rsidRPr="009D6770" w:rsidRDefault="003B5B62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14:paraId="7F04F677" w14:textId="72B2947B" w:rsidR="003B5B62" w:rsidRPr="009D6770" w:rsidRDefault="003B5B62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ponentail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7C702485" w14:textId="653BDCF7" w:rsidR="003B5B62" w:rsidRPr="009D6770" w:rsidRDefault="003B5B62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7535F4BB" w14:textId="7C706BED" w:rsidR="003B5B62" w:rsidRPr="009D6770" w:rsidRDefault="003B5B62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1353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14:paraId="74BA7C5C" w14:textId="470936EB" w:rsidR="003B5B62" w:rsidRPr="009D6770" w:rsidRDefault="003B5B62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75.9875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14:paraId="6D4152BC" w14:textId="2D013D14" w:rsidR="003B5B62" w:rsidRPr="009D6770" w:rsidRDefault="003B5B62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78.5724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3141D4A7" w14:textId="39B0BCBB" w:rsidR="003B5B62" w:rsidRPr="009D6770" w:rsidRDefault="003B5B62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0576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14:paraId="060EC6AA" w14:textId="3D573D67" w:rsidR="003B5B62" w:rsidRPr="009D6770" w:rsidRDefault="003B5B62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41.3755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09F9A0C4" w14:textId="5A8C7565" w:rsidR="003B5B62" w:rsidRPr="009D6770" w:rsidRDefault="003B5B62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43.9605</w:t>
            </w:r>
          </w:p>
        </w:tc>
      </w:tr>
      <w:tr w:rsidR="00C22030" w:rsidRPr="009D6770" w14:paraId="459B7C41" w14:textId="489944F6" w:rsidTr="007C7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</w:tcPr>
          <w:p w14:paraId="0864FB55" w14:textId="029954EB" w:rsidR="00C22030" w:rsidRPr="009D6770" w:rsidRDefault="00C22030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7" w:type="pct"/>
            <w:vMerge w:val="restart"/>
            <w:tcBorders>
              <w:top w:val="nil"/>
              <w:bottom w:val="nil"/>
            </w:tcBorders>
            <w:vAlign w:val="center"/>
          </w:tcPr>
          <w:p w14:paraId="250A982A" w14:textId="59344A69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ny</w:t>
            </w:r>
          </w:p>
        </w:tc>
        <w:tc>
          <w:tcPr>
            <w:tcW w:w="527" w:type="pct"/>
            <w:vMerge w:val="restart"/>
            <w:tcBorders>
              <w:top w:val="nil"/>
              <w:bottom w:val="nil"/>
            </w:tcBorders>
            <w:vAlign w:val="center"/>
          </w:tcPr>
          <w:p w14:paraId="227C4426" w14:textId="322B250E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Loglogistic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144F24D3" w14:textId="390397CE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shape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3B445CEA" w14:textId="549AA689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784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48AD4191" w14:textId="76654622" w:rsidR="00C22030" w:rsidRPr="009D6770" w:rsidRDefault="00254D4A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0.290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4456AAEC" w14:textId="18472474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254D4A">
              <w:rPr>
                <w:rFonts w:ascii="Times New Roman" w:hAnsi="Times New Roman" w:cs="Times New Roman"/>
                <w:sz w:val="24"/>
                <w:szCs w:val="24"/>
              </w:rPr>
              <w:t>7.538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39B9393C" w14:textId="1B3BB4C2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414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11D5794F" w14:textId="600D8C30" w:rsidR="00C22030" w:rsidRPr="009D6770" w:rsidRDefault="00254D4A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8.848</w:t>
            </w:r>
          </w:p>
        </w:tc>
        <w:tc>
          <w:tcPr>
            <w:tcW w:w="444" w:type="pct"/>
            <w:vMerge w:val="restart"/>
            <w:tcBorders>
              <w:top w:val="nil"/>
              <w:bottom w:val="nil"/>
            </w:tcBorders>
            <w:vAlign w:val="center"/>
          </w:tcPr>
          <w:p w14:paraId="3AF76F54" w14:textId="38E28E74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066.096</w:t>
            </w:r>
          </w:p>
        </w:tc>
      </w:tr>
      <w:tr w:rsidR="00C22030" w:rsidRPr="009D6770" w14:paraId="39286E2A" w14:textId="4176BAD0" w:rsidTr="007C727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</w:tcPr>
          <w:p w14:paraId="3ADF9C7B" w14:textId="77777777" w:rsidR="00C22030" w:rsidRPr="009D6770" w:rsidRDefault="00C22030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7" w:type="pct"/>
            <w:vMerge/>
            <w:tcBorders>
              <w:top w:val="nil"/>
              <w:bottom w:val="nil"/>
            </w:tcBorders>
          </w:tcPr>
          <w:p w14:paraId="2F82E4A4" w14:textId="77777777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" w:type="pct"/>
            <w:vMerge/>
            <w:tcBorders>
              <w:top w:val="nil"/>
              <w:bottom w:val="nil"/>
            </w:tcBorders>
            <w:vAlign w:val="center"/>
          </w:tcPr>
          <w:p w14:paraId="4B8A25C5" w14:textId="77777777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0DD7C744" w14:textId="0B48FE27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2A04473C" w14:textId="728E3935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115</w:t>
            </w: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012D7FE0" w14:textId="77777777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1BA3A1FE" w14:textId="77777777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498F54E5" w14:textId="2B1919A3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3.202</w:t>
            </w: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1AB8A897" w14:textId="77777777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pct"/>
            <w:vMerge/>
            <w:tcBorders>
              <w:top w:val="nil"/>
              <w:bottom w:val="nil"/>
            </w:tcBorders>
            <w:vAlign w:val="center"/>
          </w:tcPr>
          <w:p w14:paraId="02E99A7A" w14:textId="77777777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030" w:rsidRPr="009D6770" w14:paraId="6EBB363D" w14:textId="56D7F6C9" w:rsidTr="007C7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</w:tcPr>
          <w:p w14:paraId="61704C14" w14:textId="77777777" w:rsidR="00C22030" w:rsidRPr="009D6770" w:rsidRDefault="00C22030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7" w:type="pct"/>
            <w:vMerge/>
            <w:tcBorders>
              <w:top w:val="nil"/>
            </w:tcBorders>
          </w:tcPr>
          <w:p w14:paraId="2C238418" w14:textId="77777777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" w:type="pct"/>
            <w:vMerge w:val="restart"/>
            <w:tcBorders>
              <w:top w:val="nil"/>
              <w:bottom w:val="nil"/>
            </w:tcBorders>
            <w:vAlign w:val="center"/>
          </w:tcPr>
          <w:p w14:paraId="698F449D" w14:textId="574B6A18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eibull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38482835" w14:textId="72932189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shape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433B45AE" w14:textId="5741E174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2605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53ED088A" w14:textId="1BF6AF9C" w:rsidR="00C22030" w:rsidRPr="009D6770" w:rsidRDefault="00254D4A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4.300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28F0B43F" w14:textId="4B7024F1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291.548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476D784A" w14:textId="105EB1C0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1596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4DAC86C6" w14:textId="73DFFB11" w:rsidR="00C22030" w:rsidRPr="009D6770" w:rsidRDefault="00254D4A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0.684</w:t>
            </w:r>
          </w:p>
        </w:tc>
        <w:tc>
          <w:tcPr>
            <w:tcW w:w="444" w:type="pct"/>
            <w:vMerge w:val="restart"/>
            <w:tcBorders>
              <w:top w:val="nil"/>
              <w:bottom w:val="nil"/>
            </w:tcBorders>
            <w:vAlign w:val="center"/>
          </w:tcPr>
          <w:p w14:paraId="36236D44" w14:textId="2D15B2DD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067.932</w:t>
            </w:r>
          </w:p>
        </w:tc>
      </w:tr>
      <w:tr w:rsidR="00C22030" w:rsidRPr="009D6770" w14:paraId="6F2DC907" w14:textId="082397EF" w:rsidTr="007C727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</w:tcPr>
          <w:p w14:paraId="2BD80623" w14:textId="77777777" w:rsidR="00C22030" w:rsidRPr="009D6770" w:rsidRDefault="00C22030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7" w:type="pct"/>
            <w:vMerge/>
          </w:tcPr>
          <w:p w14:paraId="197028BC" w14:textId="77777777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" w:type="pct"/>
            <w:vMerge/>
            <w:tcBorders>
              <w:top w:val="nil"/>
              <w:bottom w:val="nil"/>
            </w:tcBorders>
            <w:vAlign w:val="center"/>
          </w:tcPr>
          <w:p w14:paraId="7ED77ABA" w14:textId="77777777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2B8C27E2" w14:textId="20D99DD6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3AE2DBC0" w14:textId="218D9461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4090</w:t>
            </w: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2C1515A4" w14:textId="77777777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65D1763E" w14:textId="77777777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3FEBF398" w14:textId="23ABB583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8.5008</w:t>
            </w: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59ECDED7" w14:textId="77777777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pct"/>
            <w:vMerge/>
            <w:tcBorders>
              <w:top w:val="nil"/>
              <w:bottom w:val="nil"/>
            </w:tcBorders>
            <w:vAlign w:val="center"/>
          </w:tcPr>
          <w:p w14:paraId="58885136" w14:textId="77777777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030" w:rsidRPr="009D6770" w14:paraId="4D9B0987" w14:textId="00A076F6" w:rsidTr="007C7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</w:tcPr>
          <w:p w14:paraId="612C430F" w14:textId="77777777" w:rsidR="00C22030" w:rsidRPr="009D6770" w:rsidRDefault="00C22030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7" w:type="pct"/>
            <w:vMerge/>
          </w:tcPr>
          <w:p w14:paraId="7A158783" w14:textId="77777777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" w:type="pct"/>
            <w:vMerge w:val="restart"/>
            <w:tcBorders>
              <w:top w:val="nil"/>
              <w:bottom w:val="nil"/>
            </w:tcBorders>
            <w:vAlign w:val="center"/>
          </w:tcPr>
          <w:p w14:paraId="26FCB077" w14:textId="7954B8FD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ognormal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470A9315" w14:textId="362B2E37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meanlog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7BB95BE6" w14:textId="3F35CA47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6021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11078D81" w14:textId="47E9450E" w:rsidR="00C22030" w:rsidRPr="009D6770" w:rsidRDefault="00254D4A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1.089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5DA69DB6" w14:textId="38D4EB12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308.337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69CC4695" w14:textId="6D61D81D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6275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5CBCAF39" w14:textId="75C15EDB" w:rsidR="00C22030" w:rsidRPr="009D6770" w:rsidRDefault="00254D4A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9.963</w:t>
            </w:r>
          </w:p>
        </w:tc>
        <w:tc>
          <w:tcPr>
            <w:tcW w:w="444" w:type="pct"/>
            <w:vMerge w:val="restart"/>
            <w:tcBorders>
              <w:top w:val="nil"/>
              <w:bottom w:val="nil"/>
            </w:tcBorders>
            <w:vAlign w:val="center"/>
          </w:tcPr>
          <w:p w14:paraId="270075E3" w14:textId="3B5BBDA0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077.211</w:t>
            </w:r>
          </w:p>
        </w:tc>
      </w:tr>
      <w:tr w:rsidR="00C22030" w:rsidRPr="009D6770" w14:paraId="73F02087" w14:textId="57B759FC" w:rsidTr="007C727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</w:tcPr>
          <w:p w14:paraId="1155EE55" w14:textId="77777777" w:rsidR="00C22030" w:rsidRPr="009D6770" w:rsidRDefault="00C22030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7" w:type="pct"/>
            <w:vMerge/>
          </w:tcPr>
          <w:p w14:paraId="28A4DFC3" w14:textId="77777777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" w:type="pct"/>
            <w:vMerge/>
            <w:tcBorders>
              <w:top w:val="nil"/>
              <w:bottom w:val="nil"/>
            </w:tcBorders>
            <w:vAlign w:val="center"/>
          </w:tcPr>
          <w:p w14:paraId="58290E1C" w14:textId="77777777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3A0F32F2" w14:textId="4D0BAF3F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dlog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74224188" w14:textId="0FBB475F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0460</w:t>
            </w: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6138F384" w14:textId="77777777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1BB6FE0E" w14:textId="77777777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60E30B8F" w14:textId="30C8A122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3439</w:t>
            </w: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013F496A" w14:textId="77777777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pct"/>
            <w:vMerge/>
            <w:tcBorders>
              <w:top w:val="nil"/>
              <w:bottom w:val="nil"/>
            </w:tcBorders>
            <w:vAlign w:val="center"/>
          </w:tcPr>
          <w:p w14:paraId="3003F9B1" w14:textId="77777777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030" w:rsidRPr="009D6770" w14:paraId="253B2AFD" w14:textId="238ED511" w:rsidTr="007C7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</w:tcPr>
          <w:p w14:paraId="5E6109A8" w14:textId="77777777" w:rsidR="00C22030" w:rsidRPr="009D6770" w:rsidRDefault="00C22030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7" w:type="pct"/>
            <w:vMerge/>
          </w:tcPr>
          <w:p w14:paraId="4BBC651F" w14:textId="77777777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" w:type="pct"/>
            <w:vMerge w:val="restart"/>
            <w:tcBorders>
              <w:top w:val="nil"/>
              <w:bottom w:val="nil"/>
            </w:tcBorders>
            <w:vAlign w:val="center"/>
          </w:tcPr>
          <w:p w14:paraId="1580301B" w14:textId="2900C9C2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amma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71C2271D" w14:textId="71B98D70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shape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4063834A" w14:textId="1EDD5A44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4797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44B07C2F" w14:textId="2570AB40" w:rsidR="00C22030" w:rsidRPr="009D6770" w:rsidRDefault="00254D4A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1.492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02FA8D96" w14:textId="4557C536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288.740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4198E9CC" w14:textId="6FD5ED75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2414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224DFEF8" w14:textId="35DE08B9" w:rsidR="00C22030" w:rsidRPr="009D6770" w:rsidRDefault="00254D4A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0.140</w:t>
            </w:r>
          </w:p>
        </w:tc>
        <w:tc>
          <w:tcPr>
            <w:tcW w:w="444" w:type="pct"/>
            <w:vMerge w:val="restart"/>
            <w:tcBorders>
              <w:top w:val="nil"/>
              <w:bottom w:val="nil"/>
            </w:tcBorders>
            <w:vAlign w:val="center"/>
          </w:tcPr>
          <w:p w14:paraId="3990B7E1" w14:textId="34E9660E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067.388</w:t>
            </w:r>
          </w:p>
        </w:tc>
      </w:tr>
      <w:tr w:rsidR="00C22030" w:rsidRPr="009D6770" w14:paraId="4A68A012" w14:textId="7FEB103F" w:rsidTr="007C727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</w:tcPr>
          <w:p w14:paraId="742B6C9B" w14:textId="77777777" w:rsidR="00C22030" w:rsidRPr="009D6770" w:rsidRDefault="00C22030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7" w:type="pct"/>
            <w:vMerge/>
          </w:tcPr>
          <w:p w14:paraId="40F26AE6" w14:textId="77777777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" w:type="pct"/>
            <w:vMerge/>
            <w:tcBorders>
              <w:top w:val="nil"/>
              <w:bottom w:val="nil"/>
            </w:tcBorders>
            <w:vAlign w:val="center"/>
          </w:tcPr>
          <w:p w14:paraId="2EFBC54F" w14:textId="77777777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0BCD33AE" w14:textId="57C1E44E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5A4454BB" w14:textId="67E19C73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2133</w:t>
            </w: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0A735E75" w14:textId="77777777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35DA6E5A" w14:textId="77777777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06FB5DCA" w14:textId="0D9B0619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0692</w:t>
            </w: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7449B318" w14:textId="77777777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pct"/>
            <w:vMerge/>
            <w:tcBorders>
              <w:top w:val="nil"/>
              <w:bottom w:val="nil"/>
            </w:tcBorders>
            <w:vAlign w:val="center"/>
          </w:tcPr>
          <w:p w14:paraId="77DB3519" w14:textId="5F8E3E51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7278" w:rsidRPr="009D6770" w14:paraId="45A4E97E" w14:textId="2F90F5CC" w:rsidTr="007C7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  <w:tcBorders>
              <w:bottom w:val="single" w:sz="4" w:space="0" w:color="auto"/>
            </w:tcBorders>
          </w:tcPr>
          <w:p w14:paraId="5362A560" w14:textId="77777777" w:rsidR="00C22030" w:rsidRPr="009D6770" w:rsidRDefault="00C22030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7" w:type="pct"/>
            <w:vMerge/>
            <w:tcBorders>
              <w:bottom w:val="single" w:sz="4" w:space="0" w:color="auto"/>
            </w:tcBorders>
          </w:tcPr>
          <w:p w14:paraId="0A6F23E7" w14:textId="77777777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vAlign w:val="center"/>
          </w:tcPr>
          <w:p w14:paraId="64C10818" w14:textId="65F04955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ponentail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</w:tcPr>
          <w:p w14:paraId="5C605CE1" w14:textId="432E91CF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</w:tcPr>
          <w:p w14:paraId="77D80D9C" w14:textId="6BD96B92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1370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vAlign w:val="center"/>
          </w:tcPr>
          <w:p w14:paraId="368F0CC3" w14:textId="70795FA8" w:rsidR="00C22030" w:rsidRPr="009D6770" w:rsidRDefault="00254D4A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8.662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vAlign w:val="center"/>
          </w:tcPr>
          <w:p w14:paraId="791BE1B9" w14:textId="19DF20ED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302.286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</w:tcPr>
          <w:p w14:paraId="28E96EAE" w14:textId="5844247F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05045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vAlign w:val="center"/>
          </w:tcPr>
          <w:p w14:paraId="1E47DAE3" w14:textId="5F481C7E" w:rsidR="00C22030" w:rsidRPr="009D6770" w:rsidRDefault="00254D4A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2.458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  <w:vAlign w:val="center"/>
          </w:tcPr>
          <w:p w14:paraId="6732545F" w14:textId="123D951D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066.082</w:t>
            </w:r>
          </w:p>
        </w:tc>
      </w:tr>
      <w:tr w:rsidR="00C22030" w:rsidRPr="009D6770" w14:paraId="51B2EB5C" w14:textId="35C971D7" w:rsidTr="007C727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1C90CFF" w14:textId="1C11F4C4" w:rsidR="00C22030" w:rsidRPr="007C7278" w:rsidRDefault="00C22030" w:rsidP="007C72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lastRenderedPageBreak/>
              <w:t>P</w:t>
            </w:r>
            <w:r w:rsidRPr="009D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mbrolizumab</w:t>
            </w:r>
          </w:p>
        </w:tc>
        <w:tc>
          <w:tcPr>
            <w:tcW w:w="64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B49005A" w14:textId="1EDB1FE3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</w:p>
        </w:tc>
        <w:tc>
          <w:tcPr>
            <w:tcW w:w="52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9047312" w14:textId="6A91ED49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Loglogistic</w:t>
            </w:r>
          </w:p>
        </w:tc>
        <w:tc>
          <w:tcPr>
            <w:tcW w:w="510" w:type="pct"/>
            <w:tcBorders>
              <w:top w:val="single" w:sz="4" w:space="0" w:color="auto"/>
              <w:bottom w:val="nil"/>
            </w:tcBorders>
          </w:tcPr>
          <w:p w14:paraId="2ABF4A9D" w14:textId="1DF016E1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shape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</w:tcPr>
          <w:p w14:paraId="079E310C" w14:textId="44723B54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1755</w:t>
            </w:r>
          </w:p>
        </w:tc>
        <w:tc>
          <w:tcPr>
            <w:tcW w:w="45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81FFCC5" w14:textId="0CFAA785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543.725</w:t>
            </w:r>
          </w:p>
        </w:tc>
        <w:tc>
          <w:tcPr>
            <w:tcW w:w="45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6B76B82" w14:textId="7F12AEBF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551.126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</w:tcPr>
          <w:p w14:paraId="2E30F9B8" w14:textId="177560DE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984</w:t>
            </w:r>
          </w:p>
        </w:tc>
        <w:tc>
          <w:tcPr>
            <w:tcW w:w="45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92A2AA6" w14:textId="4407CCDD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375.939</w:t>
            </w:r>
          </w:p>
        </w:tc>
        <w:tc>
          <w:tcPr>
            <w:tcW w:w="44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C21150F" w14:textId="784BD8B6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383.340</w:t>
            </w:r>
          </w:p>
        </w:tc>
      </w:tr>
      <w:tr w:rsidR="00C22030" w:rsidRPr="009D6770" w14:paraId="2CB849F2" w14:textId="6C318CA8" w:rsidTr="007C7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  <w:tcBorders>
              <w:top w:val="nil"/>
            </w:tcBorders>
            <w:vAlign w:val="center"/>
          </w:tcPr>
          <w:p w14:paraId="4E900A13" w14:textId="17BC433B" w:rsidR="00C22030" w:rsidRPr="009D6770" w:rsidRDefault="00C22030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7" w:type="pct"/>
            <w:vMerge/>
            <w:tcBorders>
              <w:top w:val="nil"/>
            </w:tcBorders>
            <w:vAlign w:val="center"/>
          </w:tcPr>
          <w:p w14:paraId="14000FDF" w14:textId="77777777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" w:type="pct"/>
            <w:vMerge/>
            <w:tcBorders>
              <w:top w:val="nil"/>
              <w:bottom w:val="nil"/>
            </w:tcBorders>
            <w:vAlign w:val="center"/>
          </w:tcPr>
          <w:p w14:paraId="06DF5AAA" w14:textId="3A9F800C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41A5E47B" w14:textId="0EEBA29B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143B096B" w14:textId="050D917E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2539</w:t>
            </w: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6A2365F7" w14:textId="77777777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04ED3EB1" w14:textId="77777777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6B0B9682" w14:textId="43841FA4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9.598</w:t>
            </w: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4C3F1FEB" w14:textId="3F2C4D97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pct"/>
            <w:vMerge/>
            <w:tcBorders>
              <w:top w:val="nil"/>
              <w:bottom w:val="nil"/>
            </w:tcBorders>
            <w:vAlign w:val="center"/>
          </w:tcPr>
          <w:p w14:paraId="43EDE950" w14:textId="77777777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030" w:rsidRPr="009D6770" w14:paraId="438A2F0F" w14:textId="191C8BA4" w:rsidTr="007C727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  <w:vAlign w:val="center"/>
          </w:tcPr>
          <w:p w14:paraId="1AC29C05" w14:textId="6FD1489C" w:rsidR="00C22030" w:rsidRPr="009D6770" w:rsidRDefault="00C22030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7" w:type="pct"/>
            <w:vMerge/>
            <w:vAlign w:val="center"/>
          </w:tcPr>
          <w:p w14:paraId="473BEE80" w14:textId="77777777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" w:type="pct"/>
            <w:vMerge w:val="restart"/>
            <w:tcBorders>
              <w:top w:val="nil"/>
              <w:bottom w:val="nil"/>
            </w:tcBorders>
            <w:vAlign w:val="center"/>
          </w:tcPr>
          <w:p w14:paraId="36E82DE7" w14:textId="616DAABD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eibull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0435D8B4" w14:textId="5A668025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shape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20C72671" w14:textId="4847F32E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8518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7BD114E1" w14:textId="51BE5109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563.306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1198AAB8" w14:textId="622B5CB6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570.707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1F1AF832" w14:textId="258A6A6C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8277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52167B6F" w14:textId="01D76C7B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376.364</w:t>
            </w:r>
          </w:p>
        </w:tc>
        <w:tc>
          <w:tcPr>
            <w:tcW w:w="444" w:type="pct"/>
            <w:vMerge w:val="restart"/>
            <w:tcBorders>
              <w:top w:val="nil"/>
              <w:bottom w:val="nil"/>
            </w:tcBorders>
            <w:vAlign w:val="center"/>
          </w:tcPr>
          <w:p w14:paraId="7725C36E" w14:textId="3B03BDD3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383.765</w:t>
            </w:r>
          </w:p>
        </w:tc>
      </w:tr>
      <w:tr w:rsidR="00C22030" w:rsidRPr="009D6770" w14:paraId="715E8743" w14:textId="7EC73D48" w:rsidTr="007C7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  <w:vAlign w:val="center"/>
          </w:tcPr>
          <w:p w14:paraId="0AA59A31" w14:textId="777BA28F" w:rsidR="00C22030" w:rsidRPr="009D6770" w:rsidRDefault="00C22030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7" w:type="pct"/>
            <w:vMerge/>
            <w:vAlign w:val="center"/>
          </w:tcPr>
          <w:p w14:paraId="74774F5F" w14:textId="77777777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" w:type="pct"/>
            <w:vMerge/>
            <w:tcBorders>
              <w:top w:val="nil"/>
              <w:bottom w:val="nil"/>
            </w:tcBorders>
            <w:vAlign w:val="center"/>
          </w:tcPr>
          <w:p w14:paraId="0E18F38A" w14:textId="6139762C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6E43AF46" w14:textId="535CF12E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35A80ED6" w14:textId="12E5E0E9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2.9196</w:t>
            </w: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47582890" w14:textId="77777777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50165C9B" w14:textId="77777777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1C1903CA" w14:textId="3DE6ADE3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0.7952</w:t>
            </w: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2350E499" w14:textId="6EDA07CA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pct"/>
            <w:vMerge/>
            <w:tcBorders>
              <w:top w:val="nil"/>
              <w:bottom w:val="nil"/>
            </w:tcBorders>
            <w:vAlign w:val="center"/>
          </w:tcPr>
          <w:p w14:paraId="3C86E9C5" w14:textId="77777777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030" w:rsidRPr="009D6770" w14:paraId="7B13BE42" w14:textId="1EC2F2BA" w:rsidTr="007C727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  <w:vAlign w:val="center"/>
          </w:tcPr>
          <w:p w14:paraId="68B8F2EC" w14:textId="08EAB4EF" w:rsidR="00C22030" w:rsidRPr="009D6770" w:rsidRDefault="00C22030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7" w:type="pct"/>
            <w:vMerge/>
            <w:vAlign w:val="center"/>
          </w:tcPr>
          <w:p w14:paraId="75378532" w14:textId="77777777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" w:type="pct"/>
            <w:vMerge w:val="restart"/>
            <w:tcBorders>
              <w:top w:val="nil"/>
              <w:bottom w:val="nil"/>
            </w:tcBorders>
            <w:vAlign w:val="center"/>
          </w:tcPr>
          <w:p w14:paraId="1A4C28D8" w14:textId="202CE41A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ognormal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76C7A987" w14:textId="3FAA7A6E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meanlog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64BF8FAF" w14:textId="4FF4EAB0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9941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00D5373F" w14:textId="535694EF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539.588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5B520FF2" w14:textId="7BA9EA8E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546.989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0EB52BCE" w14:textId="7510A970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990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533D8B3E" w14:textId="5176EB45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377.252</w:t>
            </w:r>
          </w:p>
        </w:tc>
        <w:tc>
          <w:tcPr>
            <w:tcW w:w="444" w:type="pct"/>
            <w:vMerge w:val="restart"/>
            <w:tcBorders>
              <w:top w:val="nil"/>
              <w:bottom w:val="nil"/>
            </w:tcBorders>
            <w:vAlign w:val="center"/>
          </w:tcPr>
          <w:p w14:paraId="37E679FA" w14:textId="54F4F583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384.653</w:t>
            </w:r>
          </w:p>
        </w:tc>
      </w:tr>
      <w:tr w:rsidR="00C22030" w:rsidRPr="009D6770" w14:paraId="5B99BEA6" w14:textId="1FE22C56" w:rsidTr="007C7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  <w:vAlign w:val="center"/>
          </w:tcPr>
          <w:p w14:paraId="7C886766" w14:textId="679698E1" w:rsidR="00C22030" w:rsidRPr="009D6770" w:rsidRDefault="00C22030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7" w:type="pct"/>
            <w:vMerge/>
            <w:vAlign w:val="center"/>
          </w:tcPr>
          <w:p w14:paraId="3AF552E5" w14:textId="77777777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" w:type="pct"/>
            <w:vMerge/>
            <w:tcBorders>
              <w:top w:val="nil"/>
              <w:bottom w:val="nil"/>
            </w:tcBorders>
            <w:vAlign w:val="center"/>
          </w:tcPr>
          <w:p w14:paraId="17F3B1CA" w14:textId="6DFDC181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7AF84974" w14:textId="2ED02FF9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dlog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2226D463" w14:textId="6F58BB86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4470</w:t>
            </w: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3643425F" w14:textId="77777777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4439BAF6" w14:textId="77777777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4D5610CD" w14:textId="491ED55D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821</w:t>
            </w: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234650E2" w14:textId="77777777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pct"/>
            <w:vMerge/>
            <w:tcBorders>
              <w:top w:val="nil"/>
              <w:bottom w:val="nil"/>
            </w:tcBorders>
            <w:vAlign w:val="center"/>
          </w:tcPr>
          <w:p w14:paraId="42CBA1C7" w14:textId="77777777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030" w:rsidRPr="009D6770" w14:paraId="5B1AFF6D" w14:textId="190A3486" w:rsidTr="007C727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  <w:vAlign w:val="center"/>
          </w:tcPr>
          <w:p w14:paraId="0FE5E00B" w14:textId="06334153" w:rsidR="00C22030" w:rsidRPr="009D6770" w:rsidRDefault="00C22030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7" w:type="pct"/>
            <w:vMerge/>
            <w:vAlign w:val="center"/>
          </w:tcPr>
          <w:p w14:paraId="13077694" w14:textId="77777777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" w:type="pct"/>
            <w:vMerge w:val="restart"/>
            <w:tcBorders>
              <w:top w:val="nil"/>
              <w:bottom w:val="nil"/>
            </w:tcBorders>
            <w:vAlign w:val="center"/>
          </w:tcPr>
          <w:p w14:paraId="00D0BFB2" w14:textId="7079FDB8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amma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6356BDE5" w14:textId="71EF32B6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shape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11BFD6CF" w14:textId="7AEA0E3B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84148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30D90953" w14:textId="687D2D7E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567.346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51A5D6ED" w14:textId="39ED37EE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574.747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11478089" w14:textId="7235153D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79406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3E018368" w14:textId="57F21CD8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377.142</w:t>
            </w:r>
          </w:p>
        </w:tc>
        <w:tc>
          <w:tcPr>
            <w:tcW w:w="444" w:type="pct"/>
            <w:vMerge w:val="restart"/>
            <w:tcBorders>
              <w:top w:val="nil"/>
              <w:bottom w:val="nil"/>
            </w:tcBorders>
            <w:vAlign w:val="center"/>
          </w:tcPr>
          <w:p w14:paraId="378DBB5E" w14:textId="13488021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384.543</w:t>
            </w:r>
          </w:p>
        </w:tc>
      </w:tr>
      <w:tr w:rsidR="00C22030" w:rsidRPr="009D6770" w14:paraId="65E7CB0E" w14:textId="5359D1F3" w:rsidTr="007C7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  <w:vAlign w:val="center"/>
          </w:tcPr>
          <w:p w14:paraId="42C136D3" w14:textId="066F9B12" w:rsidR="00C22030" w:rsidRPr="009D6770" w:rsidRDefault="00C22030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7" w:type="pct"/>
            <w:vMerge/>
            <w:vAlign w:val="center"/>
          </w:tcPr>
          <w:p w14:paraId="242F5C05" w14:textId="77777777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" w:type="pct"/>
            <w:vMerge/>
            <w:tcBorders>
              <w:top w:val="nil"/>
              <w:bottom w:val="nil"/>
            </w:tcBorders>
            <w:vAlign w:val="center"/>
          </w:tcPr>
          <w:p w14:paraId="09611D2A" w14:textId="205CD3A0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6DA885EF" w14:textId="4D9D4E1F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75270C12" w14:textId="33C7EB4E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06212</w:t>
            </w: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0554FD3A" w14:textId="77777777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605E79DB" w14:textId="77777777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2883460E" w14:textId="497F6524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02497</w:t>
            </w: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191F6EBB" w14:textId="77777777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pct"/>
            <w:vMerge/>
            <w:tcBorders>
              <w:top w:val="nil"/>
              <w:bottom w:val="nil"/>
            </w:tcBorders>
            <w:vAlign w:val="center"/>
          </w:tcPr>
          <w:p w14:paraId="37D83816" w14:textId="77777777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030" w:rsidRPr="009D6770" w14:paraId="131C77F2" w14:textId="7CEC718A" w:rsidTr="007C727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  <w:vAlign w:val="center"/>
          </w:tcPr>
          <w:p w14:paraId="1F6BA21C" w14:textId="41193737" w:rsidR="00C22030" w:rsidRPr="009D6770" w:rsidRDefault="00C22030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7" w:type="pct"/>
            <w:vMerge/>
            <w:tcBorders>
              <w:bottom w:val="nil"/>
            </w:tcBorders>
            <w:vAlign w:val="center"/>
          </w:tcPr>
          <w:p w14:paraId="76949EF6" w14:textId="77777777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14:paraId="7F36D932" w14:textId="47E9FCD0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ponentail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763748E0" w14:textId="5032AE80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41F3A100" w14:textId="6A2C2CFB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07700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14:paraId="1D6AB9D0" w14:textId="4C787184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570.145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14:paraId="72F8F654" w14:textId="6F8782F2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573.845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226722E0" w14:textId="6AF23669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03545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14:paraId="627A9113" w14:textId="6FAF62CB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381.975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15CCBB43" w14:textId="32A02FC5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385.675</w:t>
            </w:r>
          </w:p>
        </w:tc>
      </w:tr>
      <w:tr w:rsidR="0067577C" w:rsidRPr="009D6770" w14:paraId="1A314C92" w14:textId="7EAA97DB" w:rsidTr="007C7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  <w:vAlign w:val="center"/>
          </w:tcPr>
          <w:p w14:paraId="2AEBD470" w14:textId="3E377AA1" w:rsidR="0067577C" w:rsidRPr="009D6770" w:rsidRDefault="0067577C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7" w:type="pct"/>
            <w:vMerge w:val="restart"/>
            <w:tcBorders>
              <w:top w:val="nil"/>
              <w:bottom w:val="nil"/>
            </w:tcBorders>
            <w:vAlign w:val="center"/>
          </w:tcPr>
          <w:p w14:paraId="34419345" w14:textId="4896DBC4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677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</w:t>
            </w:r>
            <w:r w:rsidRPr="009D677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y</w:t>
            </w:r>
          </w:p>
        </w:tc>
        <w:tc>
          <w:tcPr>
            <w:tcW w:w="527" w:type="pct"/>
            <w:vMerge w:val="restart"/>
            <w:tcBorders>
              <w:top w:val="nil"/>
              <w:bottom w:val="nil"/>
            </w:tcBorders>
            <w:vAlign w:val="center"/>
          </w:tcPr>
          <w:p w14:paraId="52BB9BF3" w14:textId="62298F15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Loglogistic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025AA9F9" w14:textId="1FFF0A88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shape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6B377020" w14:textId="73480A41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3547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48D55E15" w14:textId="611912DC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262.002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0A3BA826" w14:textId="105C2857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270.915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3C87301C" w14:textId="648795A5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0741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294D6BE7" w14:textId="7FB45CD1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105.278</w:t>
            </w:r>
          </w:p>
        </w:tc>
        <w:tc>
          <w:tcPr>
            <w:tcW w:w="444" w:type="pct"/>
            <w:vMerge w:val="restart"/>
            <w:tcBorders>
              <w:top w:val="nil"/>
              <w:bottom w:val="nil"/>
            </w:tcBorders>
            <w:vAlign w:val="center"/>
          </w:tcPr>
          <w:p w14:paraId="7190A2F1" w14:textId="4AB986DA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114.191</w:t>
            </w:r>
          </w:p>
        </w:tc>
      </w:tr>
      <w:tr w:rsidR="0067577C" w:rsidRPr="009D6770" w14:paraId="0DA4542B" w14:textId="54C7F774" w:rsidTr="007C727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</w:tcPr>
          <w:p w14:paraId="4B6F3A97" w14:textId="77777777" w:rsidR="0067577C" w:rsidRPr="009D6770" w:rsidRDefault="0067577C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7" w:type="pct"/>
            <w:vMerge/>
            <w:tcBorders>
              <w:top w:val="nil"/>
              <w:bottom w:val="nil"/>
            </w:tcBorders>
          </w:tcPr>
          <w:p w14:paraId="05279551" w14:textId="77777777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vMerge/>
            <w:tcBorders>
              <w:top w:val="nil"/>
              <w:bottom w:val="nil"/>
            </w:tcBorders>
            <w:vAlign w:val="center"/>
          </w:tcPr>
          <w:p w14:paraId="5A97EB76" w14:textId="77777777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11310010" w14:textId="3E67324D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1FDC1266" w14:textId="51792565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6169</w:t>
            </w: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58BA8974" w14:textId="77777777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16CB9E88" w14:textId="77777777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0737FC0A" w14:textId="226153C3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5.7155</w:t>
            </w: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09CCB765" w14:textId="77777777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pct"/>
            <w:vMerge/>
            <w:tcBorders>
              <w:top w:val="nil"/>
              <w:bottom w:val="nil"/>
            </w:tcBorders>
            <w:vAlign w:val="center"/>
          </w:tcPr>
          <w:p w14:paraId="166CF961" w14:textId="77777777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77C" w:rsidRPr="009D6770" w14:paraId="322B7926" w14:textId="6DA7C8B7" w:rsidTr="007C7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</w:tcPr>
          <w:p w14:paraId="482FE68E" w14:textId="77777777" w:rsidR="0067577C" w:rsidRPr="009D6770" w:rsidRDefault="0067577C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7" w:type="pct"/>
            <w:vMerge/>
            <w:tcBorders>
              <w:top w:val="nil"/>
              <w:bottom w:val="nil"/>
            </w:tcBorders>
          </w:tcPr>
          <w:p w14:paraId="70ACBA23" w14:textId="77777777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vMerge w:val="restart"/>
            <w:tcBorders>
              <w:top w:val="nil"/>
              <w:bottom w:val="nil"/>
            </w:tcBorders>
            <w:vAlign w:val="center"/>
          </w:tcPr>
          <w:p w14:paraId="2D6DC7C7" w14:textId="223AA344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eibull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6795E8E5" w14:textId="0D3766EC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shape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7D147D98" w14:textId="0AC70A19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9098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16231959" w14:textId="4C94C388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335.255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7AF21ECC" w14:textId="1298947E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344.168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5B9018D0" w14:textId="3A1B6089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8782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4214C738" w14:textId="09CC9CC9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111.807</w:t>
            </w:r>
          </w:p>
        </w:tc>
        <w:tc>
          <w:tcPr>
            <w:tcW w:w="444" w:type="pct"/>
            <w:vMerge w:val="restart"/>
            <w:tcBorders>
              <w:top w:val="nil"/>
              <w:bottom w:val="nil"/>
            </w:tcBorders>
            <w:vAlign w:val="center"/>
          </w:tcPr>
          <w:p w14:paraId="58CC0373" w14:textId="6F30BFD6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120.721</w:t>
            </w:r>
          </w:p>
        </w:tc>
      </w:tr>
      <w:tr w:rsidR="0067577C" w:rsidRPr="009D6770" w14:paraId="748942AC" w14:textId="25AD2D11" w:rsidTr="007C727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</w:tcPr>
          <w:p w14:paraId="78773A28" w14:textId="77777777" w:rsidR="0067577C" w:rsidRPr="009D6770" w:rsidRDefault="0067577C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7" w:type="pct"/>
            <w:vMerge/>
            <w:tcBorders>
              <w:top w:val="nil"/>
              <w:bottom w:val="nil"/>
            </w:tcBorders>
          </w:tcPr>
          <w:p w14:paraId="10FF13CF" w14:textId="77777777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vMerge/>
            <w:tcBorders>
              <w:top w:val="nil"/>
              <w:bottom w:val="nil"/>
            </w:tcBorders>
            <w:vAlign w:val="center"/>
          </w:tcPr>
          <w:p w14:paraId="24A7A8AB" w14:textId="77777777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4EFE7200" w14:textId="7DFB1681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12684797" w14:textId="4184E458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9536</w:t>
            </w: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458F1A50" w14:textId="77777777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191266AE" w14:textId="77777777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1DF13A38" w14:textId="37809814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5.0119</w:t>
            </w: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4A5330F0" w14:textId="77777777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pct"/>
            <w:vMerge/>
            <w:tcBorders>
              <w:top w:val="nil"/>
              <w:bottom w:val="nil"/>
            </w:tcBorders>
            <w:vAlign w:val="center"/>
          </w:tcPr>
          <w:p w14:paraId="7FA6BA4A" w14:textId="77777777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77C" w:rsidRPr="009D6770" w14:paraId="4DEEEACC" w14:textId="3A45B646" w:rsidTr="007C7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</w:tcPr>
          <w:p w14:paraId="23BDDEA4" w14:textId="77777777" w:rsidR="0067577C" w:rsidRPr="009D6770" w:rsidRDefault="0067577C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7" w:type="pct"/>
            <w:vMerge/>
            <w:tcBorders>
              <w:top w:val="nil"/>
              <w:bottom w:val="nil"/>
            </w:tcBorders>
          </w:tcPr>
          <w:p w14:paraId="46130C00" w14:textId="77777777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vMerge w:val="restart"/>
            <w:tcBorders>
              <w:top w:val="nil"/>
              <w:bottom w:val="nil"/>
            </w:tcBorders>
            <w:vAlign w:val="center"/>
          </w:tcPr>
          <w:p w14:paraId="63C02E58" w14:textId="45CCFBBA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ognormal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5EBED7B5" w14:textId="72C947C9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meanlog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5A66309D" w14:textId="6AE4AA35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7553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1D63EC86" w14:textId="09A9CBDB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257.136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1B60B315" w14:textId="7449E5B3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266.049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1D75A354" w14:textId="588DF833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7526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45078E67" w14:textId="4390EAC5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099.958</w:t>
            </w:r>
          </w:p>
        </w:tc>
        <w:tc>
          <w:tcPr>
            <w:tcW w:w="444" w:type="pct"/>
            <w:vMerge w:val="restart"/>
            <w:tcBorders>
              <w:top w:val="nil"/>
              <w:bottom w:val="nil"/>
            </w:tcBorders>
            <w:vAlign w:val="center"/>
          </w:tcPr>
          <w:p w14:paraId="1F6E6BFB" w14:textId="5D557B17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108.872</w:t>
            </w:r>
          </w:p>
        </w:tc>
      </w:tr>
      <w:tr w:rsidR="0067577C" w:rsidRPr="009D6770" w14:paraId="4381C461" w14:textId="6A3139C6" w:rsidTr="007C727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</w:tcPr>
          <w:p w14:paraId="614D750D" w14:textId="77777777" w:rsidR="0067577C" w:rsidRPr="009D6770" w:rsidRDefault="0067577C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7" w:type="pct"/>
            <w:vMerge/>
            <w:tcBorders>
              <w:top w:val="nil"/>
              <w:bottom w:val="nil"/>
            </w:tcBorders>
          </w:tcPr>
          <w:p w14:paraId="73904F5B" w14:textId="77777777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vMerge/>
            <w:tcBorders>
              <w:top w:val="nil"/>
              <w:bottom w:val="nil"/>
            </w:tcBorders>
            <w:vAlign w:val="center"/>
          </w:tcPr>
          <w:p w14:paraId="02415BE2" w14:textId="77777777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206EB077" w14:textId="0E7AB053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dlog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51748406" w14:textId="4550D334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2633</w:t>
            </w: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7DF9ACE6" w14:textId="77777777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3BE2690C" w14:textId="77777777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6E6AE1C6" w14:textId="53A8DFF2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6177</w:t>
            </w: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15644A44" w14:textId="77777777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pct"/>
            <w:vMerge/>
            <w:tcBorders>
              <w:top w:val="nil"/>
              <w:bottom w:val="nil"/>
            </w:tcBorders>
            <w:vAlign w:val="center"/>
          </w:tcPr>
          <w:p w14:paraId="7D82469B" w14:textId="77777777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77C" w:rsidRPr="009D6770" w14:paraId="0D517573" w14:textId="09DB94CF" w:rsidTr="007C7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</w:tcPr>
          <w:p w14:paraId="3FAD9BD0" w14:textId="77777777" w:rsidR="0067577C" w:rsidRPr="009D6770" w:rsidRDefault="0067577C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7" w:type="pct"/>
            <w:vMerge/>
            <w:tcBorders>
              <w:top w:val="nil"/>
              <w:bottom w:val="nil"/>
            </w:tcBorders>
          </w:tcPr>
          <w:p w14:paraId="023F541B" w14:textId="77777777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vMerge w:val="restart"/>
            <w:tcBorders>
              <w:top w:val="nil"/>
              <w:bottom w:val="nil"/>
            </w:tcBorders>
            <w:vAlign w:val="center"/>
          </w:tcPr>
          <w:p w14:paraId="528A459B" w14:textId="392117F1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amma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1D9D3530" w14:textId="6F108C6D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shape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330E2FCE" w14:textId="6B200601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94377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424CC29C" w14:textId="314557EA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341.474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1F6B342B" w14:textId="0540F6F1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350.387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15D2AD2C" w14:textId="0213C303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86113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4E4A23EF" w14:textId="20BC3EA0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114.011</w:t>
            </w:r>
          </w:p>
        </w:tc>
        <w:tc>
          <w:tcPr>
            <w:tcW w:w="444" w:type="pct"/>
            <w:vMerge w:val="restart"/>
            <w:tcBorders>
              <w:top w:val="nil"/>
              <w:bottom w:val="nil"/>
            </w:tcBorders>
            <w:vAlign w:val="center"/>
          </w:tcPr>
          <w:p w14:paraId="47E87D46" w14:textId="59C2A390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122.925</w:t>
            </w:r>
          </w:p>
        </w:tc>
      </w:tr>
      <w:tr w:rsidR="0067577C" w:rsidRPr="009D6770" w14:paraId="1B42B8F9" w14:textId="3D1AC97C" w:rsidTr="007C727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</w:tcPr>
          <w:p w14:paraId="1D733BFB" w14:textId="77777777" w:rsidR="0067577C" w:rsidRPr="009D6770" w:rsidRDefault="0067577C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7" w:type="pct"/>
            <w:vMerge/>
            <w:tcBorders>
              <w:top w:val="nil"/>
              <w:bottom w:val="nil"/>
            </w:tcBorders>
          </w:tcPr>
          <w:p w14:paraId="68D0D65C" w14:textId="77777777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vMerge/>
            <w:tcBorders>
              <w:top w:val="nil"/>
              <w:bottom w:val="nil"/>
            </w:tcBorders>
            <w:vAlign w:val="center"/>
          </w:tcPr>
          <w:p w14:paraId="2EBC80E2" w14:textId="77777777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10A92270" w14:textId="2EC2B789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439AEF57" w14:textId="3B55DAA3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09257</w:t>
            </w: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29DCAF7A" w14:textId="77777777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65D64CF5" w14:textId="77777777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1244B11E" w14:textId="2475CAD4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03370</w:t>
            </w: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704B7E8C" w14:textId="77777777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pct"/>
            <w:vMerge/>
            <w:tcBorders>
              <w:top w:val="nil"/>
              <w:bottom w:val="nil"/>
            </w:tcBorders>
            <w:vAlign w:val="center"/>
          </w:tcPr>
          <w:p w14:paraId="47B078D5" w14:textId="77777777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030" w:rsidRPr="009D6770" w14:paraId="1D7C6239" w14:textId="5818549A" w:rsidTr="00E56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  <w:tcBorders>
              <w:bottom w:val="single" w:sz="4" w:space="0" w:color="auto"/>
            </w:tcBorders>
          </w:tcPr>
          <w:p w14:paraId="733631CC" w14:textId="77777777" w:rsidR="00C22030" w:rsidRPr="009D6770" w:rsidRDefault="00C22030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7" w:type="pct"/>
            <w:vMerge/>
            <w:tcBorders>
              <w:top w:val="nil"/>
              <w:bottom w:val="single" w:sz="4" w:space="0" w:color="auto"/>
            </w:tcBorders>
          </w:tcPr>
          <w:p w14:paraId="0121422B" w14:textId="77777777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vAlign w:val="center"/>
          </w:tcPr>
          <w:p w14:paraId="73F42430" w14:textId="1ACC185D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677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ponentail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</w:tcPr>
          <w:p w14:paraId="781D4AF5" w14:textId="67B06BFE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</w:tcPr>
          <w:p w14:paraId="16D1989C" w14:textId="1D9A19DF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09905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vAlign w:val="center"/>
          </w:tcPr>
          <w:p w14:paraId="01D8590A" w14:textId="0E681A5C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340.645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vAlign w:val="center"/>
          </w:tcPr>
          <w:p w14:paraId="3ADFFE9E" w14:textId="22CA6E49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345.102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</w:tcPr>
          <w:p w14:paraId="63DC893B" w14:textId="76D00599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04169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vAlign w:val="center"/>
          </w:tcPr>
          <w:p w14:paraId="1E8989E9" w14:textId="5E57B3B5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118.344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  <w:vAlign w:val="center"/>
          </w:tcPr>
          <w:p w14:paraId="38726DE4" w14:textId="39EFB7F2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122.801</w:t>
            </w:r>
          </w:p>
        </w:tc>
      </w:tr>
      <w:tr w:rsidR="0067577C" w:rsidRPr="009D6770" w14:paraId="185C6D94" w14:textId="627931FB" w:rsidTr="00E5608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CE8C7FB" w14:textId="0B667CFD" w:rsidR="0067577C" w:rsidRPr="009D6770" w:rsidRDefault="0067577C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A</w:t>
            </w:r>
            <w:r w:rsidRPr="009D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ezolizumab</w:t>
            </w:r>
          </w:p>
        </w:tc>
        <w:tc>
          <w:tcPr>
            <w:tcW w:w="64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C7E2477" w14:textId="5AAE2975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</w:p>
        </w:tc>
        <w:tc>
          <w:tcPr>
            <w:tcW w:w="52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94CC52B" w14:textId="39891F2F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Loglogistic</w:t>
            </w:r>
          </w:p>
        </w:tc>
        <w:tc>
          <w:tcPr>
            <w:tcW w:w="510" w:type="pct"/>
            <w:tcBorders>
              <w:top w:val="single" w:sz="4" w:space="0" w:color="auto"/>
              <w:bottom w:val="nil"/>
            </w:tcBorders>
          </w:tcPr>
          <w:p w14:paraId="4134EC6C" w14:textId="22A220BB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shape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</w:tcPr>
          <w:p w14:paraId="265EB0FF" w14:textId="1794EDA8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044</w:t>
            </w:r>
          </w:p>
        </w:tc>
        <w:tc>
          <w:tcPr>
            <w:tcW w:w="45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4327518" w14:textId="658314DB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75.6636</w:t>
            </w:r>
          </w:p>
        </w:tc>
        <w:tc>
          <w:tcPr>
            <w:tcW w:w="45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3B7181D" w14:textId="189745CF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81.0093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</w:tcPr>
          <w:p w14:paraId="7EC2F6A0" w14:textId="1433FECF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831</w:t>
            </w:r>
          </w:p>
        </w:tc>
        <w:tc>
          <w:tcPr>
            <w:tcW w:w="45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6AE50BE" w14:textId="5FF7B362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90.4888</w:t>
            </w:r>
          </w:p>
        </w:tc>
        <w:tc>
          <w:tcPr>
            <w:tcW w:w="44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E7F539B" w14:textId="69855EA4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95.8344</w:t>
            </w:r>
          </w:p>
        </w:tc>
      </w:tr>
      <w:tr w:rsidR="0067577C" w:rsidRPr="009D6770" w14:paraId="4F2DC37D" w14:textId="55B750F3" w:rsidTr="00E56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  <w:tcBorders>
              <w:top w:val="nil"/>
            </w:tcBorders>
            <w:vAlign w:val="center"/>
          </w:tcPr>
          <w:p w14:paraId="6BE107F3" w14:textId="77777777" w:rsidR="0067577C" w:rsidRPr="009D6770" w:rsidRDefault="0067577C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7" w:type="pct"/>
            <w:vMerge/>
            <w:tcBorders>
              <w:top w:val="nil"/>
              <w:bottom w:val="nil"/>
            </w:tcBorders>
            <w:vAlign w:val="center"/>
          </w:tcPr>
          <w:p w14:paraId="21489EA2" w14:textId="77777777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" w:type="pct"/>
            <w:vMerge/>
            <w:tcBorders>
              <w:top w:val="nil"/>
              <w:bottom w:val="nil"/>
            </w:tcBorders>
            <w:vAlign w:val="center"/>
          </w:tcPr>
          <w:p w14:paraId="32FAE3CC" w14:textId="6E49D3A0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5E01DFF3" w14:textId="4C87466C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08F95B20" w14:textId="0F9BDB2A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917</w:t>
            </w: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13E0FA3D" w14:textId="5A604DF0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507091D1" w14:textId="77777777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38ECB553" w14:textId="0D30F548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3.635</w:t>
            </w: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33689BCD" w14:textId="77777777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pct"/>
            <w:vMerge/>
            <w:tcBorders>
              <w:top w:val="nil"/>
              <w:bottom w:val="nil"/>
            </w:tcBorders>
            <w:vAlign w:val="center"/>
          </w:tcPr>
          <w:p w14:paraId="74A96CD7" w14:textId="77777777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77C" w:rsidRPr="009D6770" w14:paraId="27E9B834" w14:textId="22C169E5" w:rsidTr="007C727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  <w:vAlign w:val="center"/>
          </w:tcPr>
          <w:p w14:paraId="03FD2299" w14:textId="77777777" w:rsidR="0067577C" w:rsidRPr="009D6770" w:rsidRDefault="0067577C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7" w:type="pct"/>
            <w:vMerge/>
            <w:tcBorders>
              <w:top w:val="nil"/>
              <w:bottom w:val="nil"/>
            </w:tcBorders>
            <w:vAlign w:val="center"/>
          </w:tcPr>
          <w:p w14:paraId="16BE37A3" w14:textId="77777777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" w:type="pct"/>
            <w:vMerge w:val="restart"/>
            <w:tcBorders>
              <w:top w:val="nil"/>
              <w:bottom w:val="nil"/>
            </w:tcBorders>
            <w:vAlign w:val="center"/>
          </w:tcPr>
          <w:p w14:paraId="21250ADF" w14:textId="79FA69EA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eibull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251EC4D6" w14:textId="71D05157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shape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28720595" w14:textId="570465E2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7956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5879D1CD" w14:textId="07228AD6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80.6160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7DC9C90F" w14:textId="02191B96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85.9617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54728B26" w14:textId="7534464B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7229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47DDED69" w14:textId="7CB84511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90.6022</w:t>
            </w:r>
          </w:p>
        </w:tc>
        <w:tc>
          <w:tcPr>
            <w:tcW w:w="444" w:type="pct"/>
            <w:vMerge w:val="restart"/>
            <w:tcBorders>
              <w:top w:val="nil"/>
              <w:bottom w:val="nil"/>
            </w:tcBorders>
            <w:vAlign w:val="center"/>
          </w:tcPr>
          <w:p w14:paraId="71083E58" w14:textId="2B3C4406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95.9478</w:t>
            </w:r>
          </w:p>
        </w:tc>
      </w:tr>
      <w:tr w:rsidR="0067577C" w:rsidRPr="009D6770" w14:paraId="4CDF670E" w14:textId="644CB319" w:rsidTr="007C7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  <w:vAlign w:val="center"/>
          </w:tcPr>
          <w:p w14:paraId="4FFB595F" w14:textId="77777777" w:rsidR="0067577C" w:rsidRPr="009D6770" w:rsidRDefault="0067577C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7" w:type="pct"/>
            <w:vMerge/>
            <w:tcBorders>
              <w:top w:val="nil"/>
              <w:bottom w:val="nil"/>
            </w:tcBorders>
            <w:vAlign w:val="center"/>
          </w:tcPr>
          <w:p w14:paraId="4EBC96F0" w14:textId="77777777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" w:type="pct"/>
            <w:vMerge/>
            <w:tcBorders>
              <w:top w:val="nil"/>
              <w:bottom w:val="nil"/>
            </w:tcBorders>
            <w:vAlign w:val="center"/>
          </w:tcPr>
          <w:p w14:paraId="78A07EFB" w14:textId="1A6924FC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40344B7C" w14:textId="66FAC477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3140A7E5" w14:textId="4523451C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3.9980</w:t>
            </w: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775993D9" w14:textId="77777777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6459A962" w14:textId="77777777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4289E8D0" w14:textId="3E728F92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7.4467</w:t>
            </w: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2944BBA5" w14:textId="77777777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pct"/>
            <w:vMerge/>
            <w:tcBorders>
              <w:top w:val="nil"/>
              <w:bottom w:val="nil"/>
            </w:tcBorders>
            <w:vAlign w:val="center"/>
          </w:tcPr>
          <w:p w14:paraId="6D7FAD1B" w14:textId="77777777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77C" w:rsidRPr="009D6770" w14:paraId="7E36E530" w14:textId="5620DBA5" w:rsidTr="007C727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  <w:vAlign w:val="center"/>
          </w:tcPr>
          <w:p w14:paraId="70C2934C" w14:textId="77777777" w:rsidR="0067577C" w:rsidRPr="009D6770" w:rsidRDefault="0067577C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7" w:type="pct"/>
            <w:vMerge/>
            <w:tcBorders>
              <w:top w:val="nil"/>
              <w:bottom w:val="nil"/>
            </w:tcBorders>
            <w:vAlign w:val="center"/>
          </w:tcPr>
          <w:p w14:paraId="2FB6E734" w14:textId="77777777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" w:type="pct"/>
            <w:vMerge w:val="restart"/>
            <w:tcBorders>
              <w:top w:val="nil"/>
              <w:bottom w:val="nil"/>
            </w:tcBorders>
            <w:vAlign w:val="center"/>
          </w:tcPr>
          <w:p w14:paraId="7399B800" w14:textId="33F7424A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ognormal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6B34DFB1" w14:textId="3D201734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meanlog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667687B4" w14:textId="4759C539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083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1212B2A8" w14:textId="7168A5C5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75.9780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1EF54756" w14:textId="7749A752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81.3236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725C984B" w14:textId="7FF55FB5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269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165962FB" w14:textId="0C5F7B14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92.3046</w:t>
            </w:r>
          </w:p>
        </w:tc>
        <w:tc>
          <w:tcPr>
            <w:tcW w:w="444" w:type="pct"/>
            <w:vMerge w:val="restart"/>
            <w:tcBorders>
              <w:top w:val="nil"/>
              <w:bottom w:val="nil"/>
            </w:tcBorders>
            <w:vAlign w:val="center"/>
          </w:tcPr>
          <w:p w14:paraId="45972614" w14:textId="1B0990F3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97.6502</w:t>
            </w:r>
          </w:p>
        </w:tc>
      </w:tr>
      <w:tr w:rsidR="0067577C" w:rsidRPr="009D6770" w14:paraId="7FAE113D" w14:textId="529C9EA3" w:rsidTr="007C7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  <w:vAlign w:val="center"/>
          </w:tcPr>
          <w:p w14:paraId="4942526C" w14:textId="77777777" w:rsidR="0067577C" w:rsidRPr="009D6770" w:rsidRDefault="0067577C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7" w:type="pct"/>
            <w:vMerge/>
            <w:tcBorders>
              <w:top w:val="nil"/>
              <w:bottom w:val="nil"/>
            </w:tcBorders>
            <w:vAlign w:val="center"/>
          </w:tcPr>
          <w:p w14:paraId="55D6FC44" w14:textId="77777777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" w:type="pct"/>
            <w:vMerge/>
            <w:tcBorders>
              <w:top w:val="nil"/>
              <w:bottom w:val="nil"/>
            </w:tcBorders>
            <w:vAlign w:val="center"/>
          </w:tcPr>
          <w:p w14:paraId="1060DDF1" w14:textId="16D072F6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6F2F1ED2" w14:textId="5836713C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dlog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7DBE47EF" w14:textId="738D2577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678</w:t>
            </w: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694D0287" w14:textId="77777777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1DE573F0" w14:textId="77777777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4A66EAAE" w14:textId="66404EB9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260</w:t>
            </w: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3BF34BC1" w14:textId="77777777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pct"/>
            <w:vMerge/>
            <w:tcBorders>
              <w:top w:val="nil"/>
              <w:bottom w:val="nil"/>
            </w:tcBorders>
            <w:vAlign w:val="center"/>
          </w:tcPr>
          <w:p w14:paraId="5D7EB718" w14:textId="77777777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77C" w:rsidRPr="009D6770" w14:paraId="2FAF663D" w14:textId="6142F26D" w:rsidTr="007C727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  <w:vAlign w:val="center"/>
          </w:tcPr>
          <w:p w14:paraId="442E78EB" w14:textId="77777777" w:rsidR="0067577C" w:rsidRPr="009D6770" w:rsidRDefault="0067577C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7" w:type="pct"/>
            <w:vMerge/>
            <w:tcBorders>
              <w:top w:val="nil"/>
              <w:bottom w:val="nil"/>
            </w:tcBorders>
            <w:vAlign w:val="center"/>
          </w:tcPr>
          <w:p w14:paraId="0132D465" w14:textId="77777777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" w:type="pct"/>
            <w:vMerge w:val="restart"/>
            <w:tcBorders>
              <w:top w:val="nil"/>
              <w:bottom w:val="nil"/>
            </w:tcBorders>
            <w:vAlign w:val="center"/>
          </w:tcPr>
          <w:p w14:paraId="45E1B3ED" w14:textId="33989FAF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amma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7EC05BCB" w14:textId="77B07EC4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shape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348E6CA3" w14:textId="662F1C80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7649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7E3C7B8C" w14:textId="7D11F92B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82.1845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6531C97B" w14:textId="7180772A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87.5301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715CA39D" w14:textId="60BBDF90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67820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676F30C8" w14:textId="60296057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90.8816</w:t>
            </w:r>
          </w:p>
        </w:tc>
        <w:tc>
          <w:tcPr>
            <w:tcW w:w="444" w:type="pct"/>
            <w:vMerge w:val="restart"/>
            <w:tcBorders>
              <w:top w:val="nil"/>
              <w:bottom w:val="nil"/>
            </w:tcBorders>
            <w:vAlign w:val="center"/>
          </w:tcPr>
          <w:p w14:paraId="605B3037" w14:textId="7FBE636E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96.2273</w:t>
            </w:r>
          </w:p>
        </w:tc>
      </w:tr>
      <w:tr w:rsidR="0067577C" w:rsidRPr="009D6770" w14:paraId="79FA8243" w14:textId="2555880C" w:rsidTr="007C7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  <w:vAlign w:val="center"/>
          </w:tcPr>
          <w:p w14:paraId="01767CA5" w14:textId="77777777" w:rsidR="0067577C" w:rsidRPr="009D6770" w:rsidRDefault="0067577C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7" w:type="pct"/>
            <w:vMerge/>
            <w:tcBorders>
              <w:top w:val="nil"/>
              <w:bottom w:val="nil"/>
            </w:tcBorders>
            <w:vAlign w:val="center"/>
          </w:tcPr>
          <w:p w14:paraId="38B3FD0E" w14:textId="77777777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" w:type="pct"/>
            <w:vMerge/>
            <w:tcBorders>
              <w:top w:val="nil"/>
              <w:bottom w:val="nil"/>
            </w:tcBorders>
            <w:vAlign w:val="center"/>
          </w:tcPr>
          <w:p w14:paraId="399867A9" w14:textId="160AD5AD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26CD8E32" w14:textId="0A764C81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36D4E443" w14:textId="7203B047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0514</w:t>
            </w: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2EB762E0" w14:textId="77777777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4C60FD86" w14:textId="77777777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4C58EF42" w14:textId="655B2A8C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01737</w:t>
            </w: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41050E18" w14:textId="77777777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pct"/>
            <w:vMerge/>
            <w:tcBorders>
              <w:top w:val="nil"/>
              <w:bottom w:val="nil"/>
            </w:tcBorders>
            <w:vAlign w:val="center"/>
          </w:tcPr>
          <w:p w14:paraId="5D50F492" w14:textId="77777777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030" w:rsidRPr="009D6770" w14:paraId="3BF34568" w14:textId="05C3786F" w:rsidTr="007C727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  <w:vAlign w:val="center"/>
          </w:tcPr>
          <w:p w14:paraId="55CDA191" w14:textId="77777777" w:rsidR="00C22030" w:rsidRPr="009D6770" w:rsidRDefault="00C22030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7" w:type="pct"/>
            <w:vMerge/>
            <w:tcBorders>
              <w:top w:val="nil"/>
              <w:bottom w:val="nil"/>
            </w:tcBorders>
            <w:vAlign w:val="center"/>
          </w:tcPr>
          <w:p w14:paraId="501C8676" w14:textId="77777777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14:paraId="4CBC2765" w14:textId="6BFFD1B2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ponentail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694020DC" w14:textId="75D6A733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5C398996" w14:textId="64EF3617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0745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14:paraId="52E05F36" w14:textId="65F9CA88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84.0516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14:paraId="3123E66D" w14:textId="3936098D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86.7245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04B16CE4" w14:textId="38838508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03440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14:paraId="32A696C8" w14:textId="37BF3765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95.2798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36EFE350" w14:textId="3F9CB3B1" w:rsidR="00C22030" w:rsidRPr="009D6770" w:rsidRDefault="00C22030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97.9526</w:t>
            </w:r>
          </w:p>
        </w:tc>
      </w:tr>
      <w:tr w:rsidR="0067577C" w:rsidRPr="009D6770" w14:paraId="588A3E1A" w14:textId="77777777" w:rsidTr="007C7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  <w:vAlign w:val="center"/>
          </w:tcPr>
          <w:p w14:paraId="221AE651" w14:textId="77777777" w:rsidR="0067577C" w:rsidRPr="009D6770" w:rsidRDefault="0067577C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7" w:type="pct"/>
            <w:vMerge w:val="restart"/>
            <w:tcBorders>
              <w:top w:val="nil"/>
            </w:tcBorders>
            <w:vAlign w:val="center"/>
          </w:tcPr>
          <w:p w14:paraId="7D02887D" w14:textId="14843A70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y</w:t>
            </w:r>
          </w:p>
        </w:tc>
        <w:tc>
          <w:tcPr>
            <w:tcW w:w="527" w:type="pct"/>
            <w:vMerge w:val="restart"/>
            <w:tcBorders>
              <w:top w:val="nil"/>
              <w:bottom w:val="nil"/>
            </w:tcBorders>
            <w:vAlign w:val="center"/>
          </w:tcPr>
          <w:p w14:paraId="653B2628" w14:textId="0A220B12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Loglogistic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2933CB63" w14:textId="71DCA50B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shape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430E5C4C" w14:textId="52ED5F19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170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18F7A674" w14:textId="60AEC633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258.184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6FB9779F" w14:textId="005CC7D4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265.432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392EF38B" w14:textId="29FCB94E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088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5941DACF" w14:textId="39FCF412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020.062</w:t>
            </w:r>
          </w:p>
        </w:tc>
        <w:tc>
          <w:tcPr>
            <w:tcW w:w="444" w:type="pct"/>
            <w:vMerge w:val="restart"/>
            <w:tcBorders>
              <w:top w:val="nil"/>
              <w:bottom w:val="nil"/>
            </w:tcBorders>
            <w:vAlign w:val="center"/>
          </w:tcPr>
          <w:p w14:paraId="4E7423B2" w14:textId="3884539F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027.310</w:t>
            </w:r>
          </w:p>
        </w:tc>
      </w:tr>
      <w:tr w:rsidR="0067577C" w:rsidRPr="009D6770" w14:paraId="557E7A78" w14:textId="77777777" w:rsidTr="007C727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</w:tcPr>
          <w:p w14:paraId="56543A46" w14:textId="77777777" w:rsidR="0067577C" w:rsidRPr="009D6770" w:rsidRDefault="0067577C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7" w:type="pct"/>
            <w:vMerge/>
          </w:tcPr>
          <w:p w14:paraId="784C782D" w14:textId="77777777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vMerge/>
            <w:tcBorders>
              <w:top w:val="nil"/>
              <w:bottom w:val="nil"/>
            </w:tcBorders>
            <w:vAlign w:val="center"/>
          </w:tcPr>
          <w:p w14:paraId="28AB5401" w14:textId="77777777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4FC2755E" w14:textId="00677051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721D6A2B" w14:textId="18CF5360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712</w:t>
            </w: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6D7ED759" w14:textId="77777777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3618688B" w14:textId="77777777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616F7609" w14:textId="18BEE391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7.085</w:t>
            </w: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0C10136F" w14:textId="77777777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pct"/>
            <w:vMerge/>
            <w:tcBorders>
              <w:top w:val="nil"/>
              <w:bottom w:val="nil"/>
            </w:tcBorders>
            <w:vAlign w:val="center"/>
          </w:tcPr>
          <w:p w14:paraId="5FC64CD5" w14:textId="77777777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77C" w:rsidRPr="009D6770" w14:paraId="17054D6C" w14:textId="77777777" w:rsidTr="007C7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</w:tcPr>
          <w:p w14:paraId="5A4EB8E7" w14:textId="77777777" w:rsidR="0067577C" w:rsidRPr="009D6770" w:rsidRDefault="0067577C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7" w:type="pct"/>
            <w:vMerge/>
          </w:tcPr>
          <w:p w14:paraId="1918650A" w14:textId="77777777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vMerge w:val="restart"/>
            <w:tcBorders>
              <w:top w:val="nil"/>
              <w:bottom w:val="nil"/>
            </w:tcBorders>
            <w:vAlign w:val="center"/>
          </w:tcPr>
          <w:p w14:paraId="57E8F26B" w14:textId="7862CC54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eibull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1EA8DF25" w14:textId="619840D3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shape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4F8553F9" w14:textId="1BB7F0D3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9495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632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48F366E0" w14:textId="43091274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273.107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3CBE7D09" w14:textId="292EB72A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280.355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72CF9E0E" w14:textId="0106B33A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9279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21EF6C7C" w14:textId="72AF1037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021.238</w:t>
            </w:r>
          </w:p>
        </w:tc>
        <w:tc>
          <w:tcPr>
            <w:tcW w:w="444" w:type="pct"/>
            <w:vMerge w:val="restart"/>
            <w:tcBorders>
              <w:top w:val="nil"/>
              <w:bottom w:val="nil"/>
            </w:tcBorders>
            <w:vAlign w:val="center"/>
          </w:tcPr>
          <w:p w14:paraId="79218C03" w14:textId="583D0E7F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028.486</w:t>
            </w:r>
          </w:p>
        </w:tc>
      </w:tr>
      <w:tr w:rsidR="0067577C" w:rsidRPr="009D6770" w14:paraId="2E9B2F3A" w14:textId="77777777" w:rsidTr="007C727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</w:tcPr>
          <w:p w14:paraId="3A606B26" w14:textId="77777777" w:rsidR="0067577C" w:rsidRPr="009D6770" w:rsidRDefault="0067577C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7" w:type="pct"/>
            <w:vMerge/>
          </w:tcPr>
          <w:p w14:paraId="1FFB5CC9" w14:textId="77777777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vMerge/>
            <w:tcBorders>
              <w:top w:val="nil"/>
              <w:bottom w:val="nil"/>
            </w:tcBorders>
            <w:vAlign w:val="center"/>
          </w:tcPr>
          <w:p w14:paraId="09235C8C" w14:textId="77777777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2CA20BF3" w14:textId="5C296836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5FB13FBE" w14:textId="79249D25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9093</w:t>
            </w: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2DE74D64" w14:textId="77777777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1D90C85A" w14:textId="77777777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5662E20F" w14:textId="5CAEC6BE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5.0413</w:t>
            </w: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2A875096" w14:textId="39899B48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pct"/>
            <w:vMerge/>
            <w:tcBorders>
              <w:top w:val="nil"/>
              <w:bottom w:val="nil"/>
            </w:tcBorders>
            <w:vAlign w:val="center"/>
          </w:tcPr>
          <w:p w14:paraId="242B5CFE" w14:textId="77777777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77C" w:rsidRPr="009D6770" w14:paraId="598CC866" w14:textId="77777777" w:rsidTr="007C7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</w:tcPr>
          <w:p w14:paraId="70B43C3E" w14:textId="77777777" w:rsidR="0067577C" w:rsidRPr="009D6770" w:rsidRDefault="0067577C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7" w:type="pct"/>
            <w:vMerge/>
          </w:tcPr>
          <w:p w14:paraId="4D781B98" w14:textId="77777777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vMerge w:val="restart"/>
            <w:tcBorders>
              <w:top w:val="nil"/>
              <w:bottom w:val="nil"/>
            </w:tcBorders>
            <w:vAlign w:val="center"/>
          </w:tcPr>
          <w:p w14:paraId="13C786D7" w14:textId="3FD9BADB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ognormal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688C99CE" w14:textId="15881B22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meanlog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74F55A69" w14:textId="5BAF753C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7551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039A618A" w14:textId="43CAC60D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262.417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549C941E" w14:textId="1A32CA93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269.665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15EB2A74" w14:textId="262C5ABF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894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79C858AA" w14:textId="1F756E20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022.796</w:t>
            </w:r>
          </w:p>
        </w:tc>
        <w:tc>
          <w:tcPr>
            <w:tcW w:w="444" w:type="pct"/>
            <w:vMerge w:val="restart"/>
            <w:tcBorders>
              <w:top w:val="nil"/>
              <w:bottom w:val="nil"/>
            </w:tcBorders>
            <w:vAlign w:val="center"/>
          </w:tcPr>
          <w:p w14:paraId="15FE5843" w14:textId="5627366B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030.044</w:t>
            </w:r>
          </w:p>
        </w:tc>
      </w:tr>
      <w:tr w:rsidR="0067577C" w:rsidRPr="009D6770" w14:paraId="0606F677" w14:textId="77777777" w:rsidTr="007C727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</w:tcPr>
          <w:p w14:paraId="1D63E7F0" w14:textId="77777777" w:rsidR="0067577C" w:rsidRPr="009D6770" w:rsidRDefault="0067577C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7" w:type="pct"/>
            <w:vMerge/>
          </w:tcPr>
          <w:p w14:paraId="1CC5AFF7" w14:textId="77777777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vMerge/>
            <w:tcBorders>
              <w:top w:val="nil"/>
              <w:bottom w:val="nil"/>
            </w:tcBorders>
            <w:vAlign w:val="center"/>
          </w:tcPr>
          <w:p w14:paraId="66FC5F09" w14:textId="77777777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7AD6C0F8" w14:textId="1F82D251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dlog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1BB5EF18" w14:textId="470E4B5D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4975</w:t>
            </w: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2DA22F15" w14:textId="77777777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41F4F76B" w14:textId="77777777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6DC4A5F3" w14:textId="11333F15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694</w:t>
            </w: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2C1F5291" w14:textId="77777777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pct"/>
            <w:vMerge/>
            <w:tcBorders>
              <w:top w:val="nil"/>
              <w:bottom w:val="nil"/>
            </w:tcBorders>
            <w:vAlign w:val="center"/>
          </w:tcPr>
          <w:p w14:paraId="48AF3EBF" w14:textId="77777777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77C" w:rsidRPr="009D6770" w14:paraId="753241E9" w14:textId="77777777" w:rsidTr="007C7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</w:tcPr>
          <w:p w14:paraId="568C38FB" w14:textId="77777777" w:rsidR="0067577C" w:rsidRPr="009D6770" w:rsidRDefault="0067577C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7" w:type="pct"/>
            <w:vMerge/>
          </w:tcPr>
          <w:p w14:paraId="5C72D072" w14:textId="77777777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vMerge w:val="restart"/>
            <w:tcBorders>
              <w:top w:val="nil"/>
              <w:bottom w:val="nil"/>
            </w:tcBorders>
            <w:vAlign w:val="center"/>
          </w:tcPr>
          <w:p w14:paraId="3BB38865" w14:textId="388615C3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amma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71846281" w14:textId="260D14D2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shape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7EC3EA91" w14:textId="68F7EAB1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8542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3D0AB8AF" w14:textId="145B7702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276.067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5F5BDCBA" w14:textId="1FC9B06A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283.315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622FAC87" w14:textId="7A9E9C0D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921</w:t>
            </w:r>
            <w:r w:rsidR="001949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50" w:type="pct"/>
            <w:vMerge w:val="restart"/>
            <w:tcBorders>
              <w:top w:val="nil"/>
              <w:bottom w:val="nil"/>
            </w:tcBorders>
            <w:vAlign w:val="center"/>
          </w:tcPr>
          <w:p w14:paraId="59FA9287" w14:textId="3FB54A34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021.482</w:t>
            </w:r>
          </w:p>
        </w:tc>
        <w:tc>
          <w:tcPr>
            <w:tcW w:w="444" w:type="pct"/>
            <w:vMerge w:val="restart"/>
            <w:tcBorders>
              <w:top w:val="nil"/>
              <w:bottom w:val="nil"/>
            </w:tcBorders>
            <w:vAlign w:val="center"/>
          </w:tcPr>
          <w:p w14:paraId="7CD43CED" w14:textId="12BCB343" w:rsidR="0067577C" w:rsidRPr="009D6770" w:rsidRDefault="0067577C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028.730</w:t>
            </w:r>
          </w:p>
        </w:tc>
      </w:tr>
      <w:tr w:rsidR="0067577C" w:rsidRPr="009D6770" w14:paraId="58BE8263" w14:textId="77777777" w:rsidTr="007C727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</w:tcPr>
          <w:p w14:paraId="31585A03" w14:textId="77777777" w:rsidR="0067577C" w:rsidRPr="009D6770" w:rsidRDefault="0067577C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7" w:type="pct"/>
            <w:vMerge/>
          </w:tcPr>
          <w:p w14:paraId="2581E515" w14:textId="77777777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vMerge/>
            <w:tcBorders>
              <w:top w:val="nil"/>
              <w:bottom w:val="nil"/>
            </w:tcBorders>
            <w:vAlign w:val="center"/>
          </w:tcPr>
          <w:p w14:paraId="033E0EC1" w14:textId="77777777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7EC8B775" w14:textId="00F611F6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7533104B" w14:textId="47C8A898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0830</w:t>
            </w: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430509B4" w14:textId="77777777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33520CFE" w14:textId="77777777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6DC93480" w14:textId="15FBB648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03669</w:t>
            </w:r>
          </w:p>
        </w:tc>
        <w:tc>
          <w:tcPr>
            <w:tcW w:w="450" w:type="pct"/>
            <w:vMerge/>
            <w:tcBorders>
              <w:top w:val="nil"/>
              <w:bottom w:val="nil"/>
            </w:tcBorders>
            <w:vAlign w:val="center"/>
          </w:tcPr>
          <w:p w14:paraId="5AF01699" w14:textId="77777777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pct"/>
            <w:vMerge/>
            <w:tcBorders>
              <w:top w:val="nil"/>
              <w:bottom w:val="nil"/>
            </w:tcBorders>
            <w:vAlign w:val="center"/>
          </w:tcPr>
          <w:p w14:paraId="479FCE6A" w14:textId="77777777" w:rsidR="0067577C" w:rsidRPr="009D6770" w:rsidRDefault="0067577C" w:rsidP="007C72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030" w:rsidRPr="009D6770" w14:paraId="62AEF9B0" w14:textId="77777777" w:rsidTr="007C7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  <w:tcBorders>
              <w:bottom w:val="single" w:sz="18" w:space="0" w:color="auto"/>
            </w:tcBorders>
          </w:tcPr>
          <w:p w14:paraId="6DF35B31" w14:textId="77777777" w:rsidR="00C22030" w:rsidRPr="009D6770" w:rsidRDefault="00C22030" w:rsidP="007C727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7" w:type="pct"/>
            <w:vMerge/>
            <w:tcBorders>
              <w:bottom w:val="single" w:sz="18" w:space="0" w:color="auto"/>
            </w:tcBorders>
          </w:tcPr>
          <w:p w14:paraId="2BFE5DCA" w14:textId="77777777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bottom w:val="single" w:sz="18" w:space="0" w:color="auto"/>
            </w:tcBorders>
            <w:vAlign w:val="center"/>
          </w:tcPr>
          <w:p w14:paraId="5860D2F1" w14:textId="712F4E6A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677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ponentail</w:t>
            </w:r>
          </w:p>
        </w:tc>
        <w:tc>
          <w:tcPr>
            <w:tcW w:w="510" w:type="pct"/>
            <w:tcBorders>
              <w:top w:val="nil"/>
              <w:bottom w:val="single" w:sz="18" w:space="0" w:color="auto"/>
            </w:tcBorders>
          </w:tcPr>
          <w:p w14:paraId="1589491C" w14:textId="6F9178B2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</w:p>
        </w:tc>
        <w:tc>
          <w:tcPr>
            <w:tcW w:w="450" w:type="pct"/>
            <w:tcBorders>
              <w:top w:val="nil"/>
              <w:bottom w:val="single" w:sz="18" w:space="0" w:color="auto"/>
            </w:tcBorders>
          </w:tcPr>
          <w:p w14:paraId="4EC67DAE" w14:textId="36561A03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10150</w:t>
            </w:r>
          </w:p>
        </w:tc>
        <w:tc>
          <w:tcPr>
            <w:tcW w:w="450" w:type="pct"/>
            <w:tcBorders>
              <w:top w:val="nil"/>
              <w:bottom w:val="single" w:sz="18" w:space="0" w:color="auto"/>
            </w:tcBorders>
            <w:vAlign w:val="center"/>
          </w:tcPr>
          <w:p w14:paraId="2FD05321" w14:textId="2A291CAE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277.609</w:t>
            </w:r>
          </w:p>
        </w:tc>
        <w:tc>
          <w:tcPr>
            <w:tcW w:w="450" w:type="pct"/>
            <w:tcBorders>
              <w:top w:val="nil"/>
              <w:bottom w:val="single" w:sz="18" w:space="0" w:color="auto"/>
            </w:tcBorders>
            <w:vAlign w:val="center"/>
          </w:tcPr>
          <w:p w14:paraId="6611E770" w14:textId="1122BD3D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281.233</w:t>
            </w:r>
          </w:p>
        </w:tc>
        <w:tc>
          <w:tcPr>
            <w:tcW w:w="450" w:type="pct"/>
            <w:tcBorders>
              <w:top w:val="nil"/>
              <w:bottom w:val="single" w:sz="18" w:space="0" w:color="auto"/>
            </w:tcBorders>
          </w:tcPr>
          <w:p w14:paraId="57E89458" w14:textId="22EFE374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.04189</w:t>
            </w:r>
          </w:p>
        </w:tc>
        <w:tc>
          <w:tcPr>
            <w:tcW w:w="450" w:type="pct"/>
            <w:tcBorders>
              <w:top w:val="nil"/>
              <w:bottom w:val="single" w:sz="18" w:space="0" w:color="auto"/>
            </w:tcBorders>
            <w:vAlign w:val="center"/>
          </w:tcPr>
          <w:p w14:paraId="108FD9F3" w14:textId="6DAF8024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020.144</w:t>
            </w:r>
          </w:p>
        </w:tc>
        <w:tc>
          <w:tcPr>
            <w:tcW w:w="444" w:type="pct"/>
            <w:tcBorders>
              <w:top w:val="nil"/>
              <w:bottom w:val="single" w:sz="18" w:space="0" w:color="auto"/>
            </w:tcBorders>
            <w:vAlign w:val="center"/>
          </w:tcPr>
          <w:p w14:paraId="79A8FAEB" w14:textId="0C6F979F" w:rsidR="00C22030" w:rsidRPr="009D6770" w:rsidRDefault="00C22030" w:rsidP="007C72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67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6770">
              <w:rPr>
                <w:rFonts w:ascii="Times New Roman" w:hAnsi="Times New Roman" w:cs="Times New Roman"/>
                <w:sz w:val="24"/>
                <w:szCs w:val="24"/>
              </w:rPr>
              <w:t>023.768</w:t>
            </w:r>
          </w:p>
        </w:tc>
      </w:tr>
    </w:tbl>
    <w:p w14:paraId="50BB1B13" w14:textId="77777777" w:rsidR="00FF244B" w:rsidRDefault="00FF244B" w:rsidP="00087381">
      <w:pPr>
        <w:rPr>
          <w:rFonts w:ascii="Times New Roman" w:hAnsi="Times New Roman" w:cs="Times New Roman"/>
        </w:rPr>
      </w:pPr>
    </w:p>
    <w:p w14:paraId="711A10EE" w14:textId="77777777" w:rsidR="00FF244B" w:rsidRDefault="00FF244B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289706B9" w14:textId="350A8EEE" w:rsidR="00087381" w:rsidRPr="00BE7E9A" w:rsidRDefault="00087381" w:rsidP="0008738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T</w:t>
      </w:r>
      <w:r>
        <w:rPr>
          <w:rFonts w:ascii="Times New Roman" w:hAnsi="Times New Roman" w:cs="Times New Roman"/>
          <w:b/>
          <w:bCs/>
          <w:sz w:val="28"/>
          <w:szCs w:val="28"/>
        </w:rPr>
        <w:t>able S</w:t>
      </w:r>
      <w:r w:rsidR="009D6770"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Pr="00BE7E9A">
        <w:rPr>
          <w:rFonts w:ascii="Times New Roman" w:hAnsi="Times New Roman" w:cs="Times New Roman"/>
          <w:sz w:val="28"/>
          <w:szCs w:val="28"/>
        </w:rPr>
        <w:t xml:space="preserve"> Cost of Adverse Events According to HCUP</w:t>
      </w:r>
    </w:p>
    <w:tbl>
      <w:tblPr>
        <w:tblStyle w:val="22"/>
        <w:tblW w:w="5000" w:type="pct"/>
        <w:tblLook w:val="04A0" w:firstRow="1" w:lastRow="0" w:firstColumn="1" w:lastColumn="0" w:noHBand="0" w:noVBand="1"/>
      </w:tblPr>
      <w:tblGrid>
        <w:gridCol w:w="3347"/>
        <w:gridCol w:w="6116"/>
        <w:gridCol w:w="2789"/>
        <w:gridCol w:w="1706"/>
      </w:tblGrid>
      <w:tr w:rsidR="00087381" w:rsidRPr="003020A9" w14:paraId="3FE3A3E9" w14:textId="77777777" w:rsidTr="005A74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4E9A88B" w14:textId="77777777" w:rsidR="00087381" w:rsidRPr="003020A9" w:rsidRDefault="00087381" w:rsidP="005A743B">
            <w:pPr>
              <w:jc w:val="left"/>
              <w:rPr>
                <w:sz w:val="24"/>
              </w:rPr>
            </w:pPr>
            <w:r w:rsidRPr="003020A9">
              <w:rPr>
                <w:rFonts w:hint="eastAsia"/>
                <w:sz w:val="24"/>
              </w:rPr>
              <w:t>A</w:t>
            </w:r>
            <w:r w:rsidRPr="003020A9">
              <w:rPr>
                <w:sz w:val="24"/>
              </w:rPr>
              <w:t>dverse Event</w:t>
            </w:r>
          </w:p>
        </w:tc>
        <w:tc>
          <w:tcPr>
            <w:tcW w:w="219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2F3C552" w14:textId="77777777" w:rsidR="00087381" w:rsidRPr="003020A9" w:rsidRDefault="00087381" w:rsidP="005A74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020A9">
              <w:rPr>
                <w:rFonts w:hint="eastAsia"/>
                <w:sz w:val="24"/>
              </w:rPr>
              <w:t>D</w:t>
            </w:r>
            <w:r w:rsidRPr="003020A9">
              <w:rPr>
                <w:sz w:val="24"/>
              </w:rPr>
              <w:t>iagnosis</w:t>
            </w:r>
            <w:r w:rsidRPr="003020A9">
              <w:rPr>
                <w:rFonts w:hint="eastAsia"/>
                <w:sz w:val="24"/>
              </w:rPr>
              <w:t>/</w:t>
            </w:r>
            <w:r w:rsidRPr="003020A9">
              <w:rPr>
                <w:sz w:val="24"/>
              </w:rPr>
              <w:t>Procedure</w:t>
            </w:r>
          </w:p>
        </w:tc>
        <w:tc>
          <w:tcPr>
            <w:tcW w:w="999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CE5B90C" w14:textId="77777777" w:rsidR="00087381" w:rsidRPr="003020A9" w:rsidRDefault="00087381" w:rsidP="005A74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020A9">
              <w:rPr>
                <w:rFonts w:hint="eastAsia"/>
                <w:sz w:val="24"/>
              </w:rPr>
              <w:t>I</w:t>
            </w:r>
            <w:r w:rsidRPr="003020A9">
              <w:rPr>
                <w:sz w:val="24"/>
              </w:rPr>
              <w:t>CD-10 Codes</w:t>
            </w:r>
          </w:p>
        </w:tc>
        <w:tc>
          <w:tcPr>
            <w:tcW w:w="61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3F8EE88" w14:textId="77777777" w:rsidR="00087381" w:rsidRPr="003020A9" w:rsidRDefault="00087381" w:rsidP="005A74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020A9">
              <w:rPr>
                <w:rFonts w:hint="eastAsia"/>
                <w:sz w:val="24"/>
              </w:rPr>
              <w:t>C</w:t>
            </w:r>
            <w:r w:rsidRPr="003020A9">
              <w:rPr>
                <w:sz w:val="24"/>
              </w:rPr>
              <w:t>ost ($</w:t>
            </w:r>
            <w:r>
              <w:rPr>
                <w:rFonts w:hint="eastAsia"/>
                <w:sz w:val="24"/>
              </w:rPr>
              <w:t>,</w:t>
            </w:r>
            <w:r>
              <w:rPr>
                <w:sz w:val="24"/>
              </w:rPr>
              <w:t xml:space="preserve"> per cycle</w:t>
            </w:r>
            <w:r w:rsidRPr="003020A9">
              <w:rPr>
                <w:sz w:val="24"/>
              </w:rPr>
              <w:t>)</w:t>
            </w:r>
          </w:p>
        </w:tc>
      </w:tr>
      <w:tr w:rsidR="00087381" w:rsidRPr="003020A9" w14:paraId="5A08CAFB" w14:textId="77777777" w:rsidTr="005A7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tcBorders>
              <w:bottom w:val="nil"/>
            </w:tcBorders>
            <w:shd w:val="clear" w:color="auto" w:fill="auto"/>
            <w:vAlign w:val="center"/>
          </w:tcPr>
          <w:p w14:paraId="1B13E695" w14:textId="77777777" w:rsidR="00087381" w:rsidRPr="00421FDE" w:rsidRDefault="00087381" w:rsidP="005A743B">
            <w:pPr>
              <w:jc w:val="left"/>
              <w:rPr>
                <w:b w:val="0"/>
                <w:bCs w:val="0"/>
                <w:sz w:val="24"/>
              </w:rPr>
            </w:pPr>
            <w:r w:rsidRPr="00421FDE">
              <w:rPr>
                <w:rFonts w:hint="eastAsia"/>
                <w:b w:val="0"/>
                <w:bCs w:val="0"/>
                <w:sz w:val="24"/>
              </w:rPr>
              <w:t>A</w:t>
            </w:r>
            <w:r w:rsidRPr="00421FDE">
              <w:rPr>
                <w:b w:val="0"/>
                <w:bCs w:val="0"/>
                <w:sz w:val="24"/>
              </w:rPr>
              <w:t>nemia</w:t>
            </w:r>
          </w:p>
        </w:tc>
        <w:tc>
          <w:tcPr>
            <w:tcW w:w="2191" w:type="pct"/>
            <w:tcBorders>
              <w:bottom w:val="nil"/>
            </w:tcBorders>
            <w:shd w:val="clear" w:color="auto" w:fill="auto"/>
            <w:vAlign w:val="center"/>
          </w:tcPr>
          <w:p w14:paraId="658199CC" w14:textId="77777777" w:rsidR="00087381" w:rsidRPr="003020A9" w:rsidRDefault="00087381" w:rsidP="005A7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020A9">
              <w:rPr>
                <w:rFonts w:hint="eastAsia"/>
                <w:sz w:val="24"/>
              </w:rPr>
              <w:t>A</w:t>
            </w:r>
            <w:r w:rsidRPr="003020A9">
              <w:rPr>
                <w:sz w:val="24"/>
              </w:rPr>
              <w:t>nemia due to antineoplastic chemotherapy</w:t>
            </w:r>
          </w:p>
        </w:tc>
        <w:tc>
          <w:tcPr>
            <w:tcW w:w="999" w:type="pct"/>
            <w:tcBorders>
              <w:bottom w:val="nil"/>
            </w:tcBorders>
            <w:shd w:val="clear" w:color="auto" w:fill="auto"/>
            <w:vAlign w:val="center"/>
          </w:tcPr>
          <w:p w14:paraId="37F625BD" w14:textId="77777777" w:rsidR="00087381" w:rsidRPr="003020A9" w:rsidRDefault="00087381" w:rsidP="005A7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020A9">
              <w:rPr>
                <w:rFonts w:hint="eastAsia"/>
                <w:sz w:val="24"/>
              </w:rPr>
              <w:t>D</w:t>
            </w:r>
            <w:r w:rsidRPr="003020A9">
              <w:rPr>
                <w:sz w:val="24"/>
              </w:rPr>
              <w:t>64.81</w:t>
            </w:r>
          </w:p>
        </w:tc>
        <w:tc>
          <w:tcPr>
            <w:tcW w:w="611" w:type="pct"/>
            <w:tcBorders>
              <w:bottom w:val="nil"/>
            </w:tcBorders>
            <w:shd w:val="clear" w:color="auto" w:fill="auto"/>
            <w:vAlign w:val="center"/>
          </w:tcPr>
          <w:p w14:paraId="79129C72" w14:textId="77777777" w:rsidR="00087381" w:rsidRPr="003020A9" w:rsidRDefault="00087381" w:rsidP="005A7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444.18</w:t>
            </w:r>
          </w:p>
        </w:tc>
      </w:tr>
      <w:tr w:rsidR="00087381" w:rsidRPr="003020A9" w14:paraId="36F9E796" w14:textId="77777777" w:rsidTr="005A743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5FEBE8" w14:textId="77777777" w:rsidR="00087381" w:rsidRPr="00421FDE" w:rsidRDefault="00087381" w:rsidP="005A743B">
            <w:pPr>
              <w:jc w:val="left"/>
              <w:rPr>
                <w:b w:val="0"/>
                <w:bCs w:val="0"/>
                <w:sz w:val="24"/>
              </w:rPr>
            </w:pPr>
            <w:r w:rsidRPr="00421FDE">
              <w:rPr>
                <w:rFonts w:hint="eastAsia"/>
                <w:b w:val="0"/>
                <w:bCs w:val="0"/>
                <w:sz w:val="24"/>
              </w:rPr>
              <w:t>T</w:t>
            </w:r>
            <w:r w:rsidRPr="00421FDE">
              <w:rPr>
                <w:b w:val="0"/>
                <w:bCs w:val="0"/>
                <w:sz w:val="24"/>
              </w:rPr>
              <w:t>hrombocytopenia</w:t>
            </w:r>
          </w:p>
        </w:tc>
        <w:tc>
          <w:tcPr>
            <w:tcW w:w="21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E9EC42" w14:textId="77777777" w:rsidR="00087381" w:rsidRPr="003020A9" w:rsidRDefault="00087381" w:rsidP="005A7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020A9">
              <w:rPr>
                <w:rFonts w:hint="eastAsia"/>
                <w:sz w:val="24"/>
              </w:rPr>
              <w:t>O</w:t>
            </w:r>
            <w:r w:rsidRPr="003020A9">
              <w:rPr>
                <w:sz w:val="24"/>
              </w:rPr>
              <w:t>ther secondary thrombocytopenia</w:t>
            </w:r>
          </w:p>
        </w:tc>
        <w:tc>
          <w:tcPr>
            <w:tcW w:w="9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199D09" w14:textId="77777777" w:rsidR="00087381" w:rsidRPr="003020A9" w:rsidRDefault="00087381" w:rsidP="005A7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020A9">
              <w:rPr>
                <w:rFonts w:hint="eastAsia"/>
                <w:sz w:val="24"/>
              </w:rPr>
              <w:t>D</w:t>
            </w:r>
            <w:r w:rsidRPr="003020A9">
              <w:rPr>
                <w:sz w:val="24"/>
              </w:rPr>
              <w:t>69.59</w:t>
            </w:r>
          </w:p>
        </w:tc>
        <w:tc>
          <w:tcPr>
            <w:tcW w:w="6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AA1BD1" w14:textId="77777777" w:rsidR="00087381" w:rsidRPr="003020A9" w:rsidRDefault="00087381" w:rsidP="005A7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443.93</w:t>
            </w:r>
          </w:p>
        </w:tc>
      </w:tr>
      <w:tr w:rsidR="00087381" w:rsidRPr="003020A9" w14:paraId="25E62469" w14:textId="77777777" w:rsidTr="005A7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3623FC" w14:textId="77777777" w:rsidR="00087381" w:rsidRPr="00421FDE" w:rsidRDefault="00087381" w:rsidP="005A743B">
            <w:pPr>
              <w:jc w:val="left"/>
              <w:rPr>
                <w:b w:val="0"/>
                <w:bCs w:val="0"/>
                <w:sz w:val="24"/>
              </w:rPr>
            </w:pPr>
            <w:r w:rsidRPr="00421FDE">
              <w:rPr>
                <w:b w:val="0"/>
                <w:bCs w:val="0"/>
                <w:sz w:val="24"/>
              </w:rPr>
              <w:t>Neutropenia</w:t>
            </w:r>
          </w:p>
        </w:tc>
        <w:tc>
          <w:tcPr>
            <w:tcW w:w="21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0F40C1" w14:textId="77777777" w:rsidR="00087381" w:rsidRPr="003020A9" w:rsidRDefault="00087381" w:rsidP="005A7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020A9">
              <w:rPr>
                <w:sz w:val="24"/>
              </w:rPr>
              <w:t>Agranulocytosis secondary to cancer chemotherapy</w:t>
            </w:r>
          </w:p>
        </w:tc>
        <w:tc>
          <w:tcPr>
            <w:tcW w:w="9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340D85" w14:textId="77777777" w:rsidR="00087381" w:rsidRPr="003020A9" w:rsidRDefault="00087381" w:rsidP="005A7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020A9">
              <w:rPr>
                <w:sz w:val="24"/>
              </w:rPr>
              <w:t>D70.1</w:t>
            </w:r>
          </w:p>
        </w:tc>
        <w:tc>
          <w:tcPr>
            <w:tcW w:w="6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F78641" w14:textId="77777777" w:rsidR="00087381" w:rsidRPr="003020A9" w:rsidRDefault="00087381" w:rsidP="005A7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494.25</w:t>
            </w:r>
          </w:p>
        </w:tc>
      </w:tr>
      <w:tr w:rsidR="00087381" w:rsidRPr="003020A9" w14:paraId="7F3A2FCD" w14:textId="77777777" w:rsidTr="005A743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0F9DD9" w14:textId="77777777" w:rsidR="00087381" w:rsidRPr="00421FDE" w:rsidRDefault="00087381" w:rsidP="005A743B">
            <w:pPr>
              <w:jc w:val="left"/>
              <w:rPr>
                <w:b w:val="0"/>
                <w:bCs w:val="0"/>
                <w:sz w:val="24"/>
              </w:rPr>
            </w:pPr>
            <w:r w:rsidRPr="00421FDE">
              <w:rPr>
                <w:b w:val="0"/>
                <w:bCs w:val="0"/>
                <w:sz w:val="24"/>
              </w:rPr>
              <w:t>Febrile neutropenia</w:t>
            </w:r>
          </w:p>
        </w:tc>
        <w:tc>
          <w:tcPr>
            <w:tcW w:w="21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274F2C" w14:textId="77777777" w:rsidR="00087381" w:rsidRPr="003020A9" w:rsidRDefault="00087381" w:rsidP="005A7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020A9">
              <w:rPr>
                <w:sz w:val="24"/>
              </w:rPr>
              <w:t>Fever presenting with conditions classified elsewhere</w:t>
            </w:r>
          </w:p>
        </w:tc>
        <w:tc>
          <w:tcPr>
            <w:tcW w:w="9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150D71" w14:textId="77777777" w:rsidR="00087381" w:rsidRPr="003020A9" w:rsidRDefault="00087381" w:rsidP="005A7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020A9">
              <w:rPr>
                <w:sz w:val="24"/>
              </w:rPr>
              <w:t>R50.81</w:t>
            </w:r>
          </w:p>
        </w:tc>
        <w:tc>
          <w:tcPr>
            <w:tcW w:w="6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B1ACAD" w14:textId="77777777" w:rsidR="00087381" w:rsidRPr="003020A9" w:rsidRDefault="00087381" w:rsidP="005A7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  <w:r>
              <w:rPr>
                <w:sz w:val="24"/>
              </w:rPr>
              <w:t>96.16</w:t>
            </w:r>
          </w:p>
        </w:tc>
      </w:tr>
      <w:tr w:rsidR="00087381" w:rsidRPr="003020A9" w14:paraId="231A1FD1" w14:textId="77777777" w:rsidTr="005A7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48CC32" w14:textId="77777777" w:rsidR="00087381" w:rsidRPr="00421FDE" w:rsidRDefault="00087381" w:rsidP="005A743B">
            <w:pPr>
              <w:jc w:val="left"/>
              <w:rPr>
                <w:b w:val="0"/>
                <w:bCs w:val="0"/>
                <w:sz w:val="24"/>
              </w:rPr>
            </w:pPr>
            <w:r w:rsidRPr="00421FDE">
              <w:rPr>
                <w:b w:val="0"/>
                <w:bCs w:val="0"/>
                <w:sz w:val="24"/>
              </w:rPr>
              <w:t>Nausea</w:t>
            </w:r>
          </w:p>
        </w:tc>
        <w:tc>
          <w:tcPr>
            <w:tcW w:w="21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CE9CC3" w14:textId="77777777" w:rsidR="00087381" w:rsidRPr="003020A9" w:rsidRDefault="00087381" w:rsidP="005A7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230A1C">
              <w:rPr>
                <w:sz w:val="24"/>
              </w:rPr>
              <w:t>Nausea</w:t>
            </w:r>
          </w:p>
        </w:tc>
        <w:tc>
          <w:tcPr>
            <w:tcW w:w="9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60D5C2" w14:textId="77777777" w:rsidR="00087381" w:rsidRPr="003020A9" w:rsidRDefault="00087381" w:rsidP="005A7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230A1C">
              <w:rPr>
                <w:sz w:val="24"/>
              </w:rPr>
              <w:t>R11.0</w:t>
            </w:r>
          </w:p>
        </w:tc>
        <w:tc>
          <w:tcPr>
            <w:tcW w:w="6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F5430C" w14:textId="77777777" w:rsidR="00087381" w:rsidRPr="003020A9" w:rsidRDefault="00087381" w:rsidP="005A7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  <w:r>
              <w:rPr>
                <w:sz w:val="24"/>
              </w:rPr>
              <w:t>28.49</w:t>
            </w:r>
          </w:p>
        </w:tc>
      </w:tr>
      <w:tr w:rsidR="00087381" w:rsidRPr="003020A9" w14:paraId="2D3475C0" w14:textId="77777777" w:rsidTr="005A743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436387" w14:textId="77777777" w:rsidR="00087381" w:rsidRPr="00421FDE" w:rsidRDefault="00087381" w:rsidP="005A743B">
            <w:pPr>
              <w:jc w:val="left"/>
              <w:rPr>
                <w:b w:val="0"/>
                <w:bCs w:val="0"/>
                <w:sz w:val="24"/>
              </w:rPr>
            </w:pPr>
            <w:r w:rsidRPr="00421FDE">
              <w:rPr>
                <w:b w:val="0"/>
                <w:bCs w:val="0"/>
                <w:sz w:val="24"/>
              </w:rPr>
              <w:t>Asthenia</w:t>
            </w:r>
          </w:p>
        </w:tc>
        <w:tc>
          <w:tcPr>
            <w:tcW w:w="21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4DFA47" w14:textId="77777777" w:rsidR="00087381" w:rsidRPr="003020A9" w:rsidRDefault="00087381" w:rsidP="005A7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230A1C">
              <w:rPr>
                <w:sz w:val="24"/>
              </w:rPr>
              <w:t>Malaise and fatigue</w:t>
            </w:r>
          </w:p>
        </w:tc>
        <w:tc>
          <w:tcPr>
            <w:tcW w:w="9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872D2A" w14:textId="77777777" w:rsidR="00087381" w:rsidRPr="003020A9" w:rsidRDefault="00087381" w:rsidP="005A7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230A1C">
              <w:rPr>
                <w:sz w:val="24"/>
              </w:rPr>
              <w:t>R53</w:t>
            </w:r>
          </w:p>
        </w:tc>
        <w:tc>
          <w:tcPr>
            <w:tcW w:w="6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DC8704" w14:textId="77777777" w:rsidR="00087381" w:rsidRPr="003020A9" w:rsidRDefault="00087381" w:rsidP="005A7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  <w:r>
              <w:rPr>
                <w:sz w:val="24"/>
              </w:rPr>
              <w:t>65.16</w:t>
            </w:r>
          </w:p>
        </w:tc>
      </w:tr>
      <w:tr w:rsidR="00087381" w:rsidRPr="003020A9" w14:paraId="6824291A" w14:textId="77777777" w:rsidTr="005A7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9623A9" w14:textId="77777777" w:rsidR="00087381" w:rsidRPr="00421FDE" w:rsidRDefault="00087381" w:rsidP="005A743B">
            <w:pPr>
              <w:jc w:val="left"/>
              <w:rPr>
                <w:b w:val="0"/>
                <w:bCs w:val="0"/>
                <w:sz w:val="24"/>
              </w:rPr>
            </w:pPr>
            <w:r w:rsidRPr="00421FDE">
              <w:rPr>
                <w:b w:val="0"/>
                <w:bCs w:val="0"/>
                <w:sz w:val="24"/>
              </w:rPr>
              <w:t>Hyponatremia</w:t>
            </w:r>
          </w:p>
        </w:tc>
        <w:tc>
          <w:tcPr>
            <w:tcW w:w="21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E2ED3A" w14:textId="77777777" w:rsidR="00087381" w:rsidRPr="003020A9" w:rsidRDefault="00087381" w:rsidP="005A7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230A1C">
              <w:rPr>
                <w:sz w:val="24"/>
              </w:rPr>
              <w:t>Hypo-osmolality and hyponatremia</w:t>
            </w:r>
          </w:p>
        </w:tc>
        <w:tc>
          <w:tcPr>
            <w:tcW w:w="9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B393F3" w14:textId="77777777" w:rsidR="00087381" w:rsidRPr="003020A9" w:rsidRDefault="00087381" w:rsidP="005A7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230A1C">
              <w:rPr>
                <w:sz w:val="24"/>
              </w:rPr>
              <w:t>E87.1</w:t>
            </w:r>
          </w:p>
        </w:tc>
        <w:tc>
          <w:tcPr>
            <w:tcW w:w="6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3FAEDD" w14:textId="77777777" w:rsidR="00087381" w:rsidRPr="003020A9" w:rsidRDefault="00087381" w:rsidP="005A7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>30.19</w:t>
            </w:r>
          </w:p>
        </w:tc>
      </w:tr>
      <w:tr w:rsidR="00087381" w:rsidRPr="003020A9" w14:paraId="5FB985C4" w14:textId="77777777" w:rsidTr="005A743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49BBF6" w14:textId="77777777" w:rsidR="00087381" w:rsidRPr="00421FDE" w:rsidRDefault="00087381" w:rsidP="005A743B">
            <w:pPr>
              <w:jc w:val="left"/>
              <w:rPr>
                <w:b w:val="0"/>
                <w:bCs w:val="0"/>
                <w:sz w:val="24"/>
              </w:rPr>
            </w:pPr>
            <w:r w:rsidRPr="00421FDE">
              <w:rPr>
                <w:b w:val="0"/>
                <w:bCs w:val="0"/>
                <w:sz w:val="24"/>
              </w:rPr>
              <w:t>Pneumonia</w:t>
            </w:r>
          </w:p>
        </w:tc>
        <w:tc>
          <w:tcPr>
            <w:tcW w:w="21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BCAD52" w14:textId="77777777" w:rsidR="00087381" w:rsidRPr="003020A9" w:rsidRDefault="00087381" w:rsidP="005A7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230A1C">
              <w:rPr>
                <w:sz w:val="24"/>
              </w:rPr>
              <w:t>Pneumonia, unspecified organism</w:t>
            </w:r>
          </w:p>
        </w:tc>
        <w:tc>
          <w:tcPr>
            <w:tcW w:w="9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5224A4" w14:textId="77777777" w:rsidR="00087381" w:rsidRPr="003020A9" w:rsidRDefault="00087381" w:rsidP="005A7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230A1C">
              <w:rPr>
                <w:sz w:val="24"/>
              </w:rPr>
              <w:t>J18</w:t>
            </w:r>
          </w:p>
        </w:tc>
        <w:tc>
          <w:tcPr>
            <w:tcW w:w="6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54792D" w14:textId="77777777" w:rsidR="00087381" w:rsidRPr="003020A9" w:rsidRDefault="00087381" w:rsidP="005A7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  <w:r>
              <w:rPr>
                <w:sz w:val="24"/>
              </w:rPr>
              <w:t>57.80</w:t>
            </w:r>
          </w:p>
        </w:tc>
      </w:tr>
      <w:tr w:rsidR="00087381" w:rsidRPr="003020A9" w14:paraId="4373DE7D" w14:textId="77777777" w:rsidTr="005A7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4DA8E9" w14:textId="77777777" w:rsidR="00087381" w:rsidRPr="00421FDE" w:rsidRDefault="00087381" w:rsidP="005A743B">
            <w:pPr>
              <w:jc w:val="left"/>
              <w:rPr>
                <w:b w:val="0"/>
                <w:bCs w:val="0"/>
                <w:sz w:val="24"/>
              </w:rPr>
            </w:pPr>
            <w:r w:rsidRPr="00421FDE">
              <w:rPr>
                <w:b w:val="0"/>
                <w:bCs w:val="0"/>
                <w:sz w:val="24"/>
              </w:rPr>
              <w:t>Hyperkalemia</w:t>
            </w:r>
          </w:p>
        </w:tc>
        <w:tc>
          <w:tcPr>
            <w:tcW w:w="21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55E463" w14:textId="77777777" w:rsidR="00087381" w:rsidRPr="003020A9" w:rsidRDefault="00087381" w:rsidP="005A7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230A1C">
              <w:rPr>
                <w:sz w:val="24"/>
              </w:rPr>
              <w:t>Hyperkalemia</w:t>
            </w:r>
          </w:p>
        </w:tc>
        <w:tc>
          <w:tcPr>
            <w:tcW w:w="9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27799E" w14:textId="77777777" w:rsidR="00087381" w:rsidRPr="003020A9" w:rsidRDefault="00087381" w:rsidP="005A7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230A1C">
              <w:rPr>
                <w:sz w:val="24"/>
              </w:rPr>
              <w:t>E87.5</w:t>
            </w:r>
          </w:p>
        </w:tc>
        <w:tc>
          <w:tcPr>
            <w:tcW w:w="6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715919" w14:textId="77777777" w:rsidR="00087381" w:rsidRPr="003020A9" w:rsidRDefault="00087381" w:rsidP="005A7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>24.06</w:t>
            </w:r>
          </w:p>
        </w:tc>
      </w:tr>
      <w:tr w:rsidR="00087381" w:rsidRPr="003020A9" w14:paraId="4568F80B" w14:textId="77777777" w:rsidTr="005A743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F2B3A0D" w14:textId="77777777" w:rsidR="00087381" w:rsidRPr="00421FDE" w:rsidRDefault="00087381" w:rsidP="005A743B">
            <w:pPr>
              <w:jc w:val="left"/>
              <w:rPr>
                <w:b w:val="0"/>
                <w:bCs w:val="0"/>
                <w:sz w:val="24"/>
              </w:rPr>
            </w:pPr>
            <w:r w:rsidRPr="00421FDE">
              <w:rPr>
                <w:b w:val="0"/>
                <w:bCs w:val="0"/>
                <w:sz w:val="24"/>
              </w:rPr>
              <w:t>Alanine aminotransferase increased</w:t>
            </w:r>
          </w:p>
        </w:tc>
        <w:tc>
          <w:tcPr>
            <w:tcW w:w="219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85ED9FE" w14:textId="77777777" w:rsidR="00087381" w:rsidRPr="003020A9" w:rsidRDefault="00087381" w:rsidP="005A7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230A1C">
              <w:rPr>
                <w:sz w:val="24"/>
              </w:rPr>
              <w:t>Nonspecific elevation of levels of transaminase and lactic acid dehydrogenase</w:t>
            </w:r>
          </w:p>
        </w:tc>
        <w:tc>
          <w:tcPr>
            <w:tcW w:w="999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9DDB3DF" w14:textId="77777777" w:rsidR="00087381" w:rsidRPr="003020A9" w:rsidRDefault="00087381" w:rsidP="005A7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230A1C">
              <w:rPr>
                <w:sz w:val="24"/>
              </w:rPr>
              <w:t>R74.0</w:t>
            </w:r>
          </w:p>
        </w:tc>
        <w:tc>
          <w:tcPr>
            <w:tcW w:w="61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94A609B" w14:textId="77777777" w:rsidR="00087381" w:rsidRPr="003020A9" w:rsidRDefault="00087381" w:rsidP="005A7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>85.22</w:t>
            </w:r>
          </w:p>
        </w:tc>
      </w:tr>
    </w:tbl>
    <w:p w14:paraId="6700A0C0" w14:textId="77777777" w:rsidR="00087381" w:rsidRDefault="00087381" w:rsidP="00087381">
      <w:pPr>
        <w:jc w:val="left"/>
        <w:rPr>
          <w:rFonts w:ascii="Times New Roman" w:hAnsi="Times New Roman" w:cs="Times New Roman"/>
          <w:sz w:val="24"/>
        </w:rPr>
      </w:pPr>
      <w:r w:rsidRPr="00CB585F">
        <w:rPr>
          <w:rFonts w:ascii="Times New Roman" w:hAnsi="Times New Roman" w:cs="Times New Roman" w:hint="eastAsia"/>
          <w:sz w:val="24"/>
        </w:rPr>
        <w:t>H</w:t>
      </w:r>
      <w:r w:rsidRPr="00CB585F">
        <w:rPr>
          <w:rFonts w:ascii="Times New Roman" w:hAnsi="Times New Roman" w:cs="Times New Roman"/>
          <w:sz w:val="24"/>
        </w:rPr>
        <w:t>CUP, Healthcare Cost and Utilization Project</w:t>
      </w:r>
      <w:r>
        <w:rPr>
          <w:rFonts w:ascii="Times New Roman" w:hAnsi="Times New Roman" w:cs="Times New Roman"/>
          <w:sz w:val="24"/>
        </w:rPr>
        <w:t xml:space="preserve">, ICD-10, </w:t>
      </w:r>
      <w:r w:rsidRPr="002F088F">
        <w:rPr>
          <w:rFonts w:ascii="Times New Roman" w:hAnsi="Times New Roman" w:cs="Times New Roman"/>
          <w:sz w:val="24"/>
        </w:rPr>
        <w:t>international Classification of diseases</w:t>
      </w:r>
      <w:r>
        <w:rPr>
          <w:rFonts w:ascii="Times New Roman" w:hAnsi="Times New Roman" w:cs="Times New Roman"/>
          <w:sz w:val="24"/>
        </w:rPr>
        <w:t>-10</w:t>
      </w:r>
    </w:p>
    <w:p w14:paraId="1E23CF07" w14:textId="77777777" w:rsidR="00087381" w:rsidRPr="00CB585F" w:rsidRDefault="00087381" w:rsidP="00087381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 w:hint="eastAsia"/>
          <w:sz w:val="24"/>
        </w:rPr>
        <w:t>ll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h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cost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ha</w:t>
      </w:r>
      <w:r>
        <w:rPr>
          <w:rFonts w:ascii="Times New Roman" w:hAnsi="Times New Roman" w:cs="Times New Roman"/>
          <w:sz w:val="24"/>
        </w:rPr>
        <w:t xml:space="preserve">ve </w:t>
      </w:r>
      <w:r>
        <w:rPr>
          <w:rFonts w:ascii="Times New Roman" w:hAnsi="Times New Roman" w:cs="Times New Roman" w:hint="eastAsia"/>
          <w:sz w:val="24"/>
        </w:rPr>
        <w:t>bee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djusted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by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he</w:t>
      </w:r>
      <w:r>
        <w:rPr>
          <w:rFonts w:ascii="Times New Roman" w:hAnsi="Times New Roman" w:cs="Times New Roman"/>
          <w:sz w:val="24"/>
        </w:rPr>
        <w:t xml:space="preserve"> </w:t>
      </w:r>
      <w:r w:rsidRPr="00421FDE">
        <w:rPr>
          <w:rFonts w:ascii="Times New Roman" w:hAnsi="Times New Roman" w:cs="Times New Roman"/>
          <w:sz w:val="24"/>
        </w:rPr>
        <w:t>consumer price index</w:t>
      </w:r>
      <w:r>
        <w:rPr>
          <w:rFonts w:ascii="Times New Roman" w:hAnsi="Times New Roman" w:cs="Times New Roman"/>
          <w:sz w:val="24"/>
        </w:rPr>
        <w:t xml:space="preserve"> to the values of 2020.</w:t>
      </w:r>
    </w:p>
    <w:p w14:paraId="30CF5813" w14:textId="77777777" w:rsidR="00FF244B" w:rsidRDefault="00FF244B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7F6B7B51" w14:textId="183DA082" w:rsidR="00087381" w:rsidRDefault="00087381" w:rsidP="000873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T</w:t>
      </w:r>
      <w:r>
        <w:rPr>
          <w:rFonts w:ascii="Times New Roman" w:hAnsi="Times New Roman" w:cs="Times New Roman"/>
          <w:b/>
          <w:bCs/>
          <w:sz w:val="28"/>
          <w:szCs w:val="28"/>
        </w:rPr>
        <w:t>able S</w:t>
      </w:r>
      <w:r w:rsidR="009D6770">
        <w:rPr>
          <w:rFonts w:ascii="Times New Roman" w:hAnsi="Times New Roman" w:cs="Times New Roman"/>
          <w:b/>
          <w:bCs/>
          <w:sz w:val="28"/>
          <w:szCs w:val="28"/>
        </w:rPr>
        <w:t>3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8A3FBC">
        <w:rPr>
          <w:rFonts w:ascii="Times New Roman" w:hAnsi="Times New Roman" w:cs="Times New Roman"/>
          <w:sz w:val="28"/>
          <w:szCs w:val="28"/>
        </w:rPr>
        <w:t xml:space="preserve">Budgetary Impact Analysis </w:t>
      </w:r>
      <w:r w:rsidRPr="008A3FBC">
        <w:rPr>
          <w:rFonts w:ascii="Times New Roman" w:hAnsi="Times New Roman" w:cs="Times New Roman" w:hint="eastAsia"/>
          <w:sz w:val="28"/>
          <w:szCs w:val="28"/>
        </w:rPr>
        <w:t>data</w:t>
      </w:r>
      <w:r w:rsidR="00877BAD">
        <w:rPr>
          <w:rFonts w:ascii="Times New Roman" w:hAnsi="Times New Roman" w:cs="Times New Roman"/>
          <w:sz w:val="28"/>
          <w:szCs w:val="28"/>
        </w:rPr>
        <w:t xml:space="preserve"> ($)</w:t>
      </w:r>
    </w:p>
    <w:tbl>
      <w:tblPr>
        <w:tblStyle w:val="41"/>
        <w:tblW w:w="5000" w:type="pct"/>
        <w:tblLook w:val="04A0" w:firstRow="1" w:lastRow="0" w:firstColumn="1" w:lastColumn="0" w:noHBand="0" w:noVBand="1"/>
      </w:tblPr>
      <w:tblGrid>
        <w:gridCol w:w="1751"/>
        <w:gridCol w:w="1584"/>
        <w:gridCol w:w="2125"/>
        <w:gridCol w:w="2125"/>
        <w:gridCol w:w="2125"/>
        <w:gridCol w:w="2124"/>
        <w:gridCol w:w="2124"/>
      </w:tblGrid>
      <w:tr w:rsidR="00087381" w:rsidRPr="002052E4" w14:paraId="5C41F8AF" w14:textId="77777777" w:rsidTr="005A74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5966C7FD" w14:textId="77777777" w:rsidR="00087381" w:rsidRPr="002052E4" w:rsidRDefault="00087381" w:rsidP="005A743B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56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57130E99" w14:textId="77777777" w:rsidR="00087381" w:rsidRPr="002052E4" w:rsidRDefault="00087381" w:rsidP="005A74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 xml:space="preserve">Diagnosed </w:t>
            </w:r>
          </w:p>
        </w:tc>
        <w:tc>
          <w:tcPr>
            <w:tcW w:w="76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1123EDAF" w14:textId="77777777" w:rsidR="00087381" w:rsidRPr="002052E4" w:rsidRDefault="00087381" w:rsidP="005A743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2020</w:t>
            </w:r>
          </w:p>
        </w:tc>
        <w:tc>
          <w:tcPr>
            <w:tcW w:w="76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2A620DD8" w14:textId="77777777" w:rsidR="00087381" w:rsidRPr="002052E4" w:rsidRDefault="00087381" w:rsidP="005A743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2021</w:t>
            </w:r>
          </w:p>
        </w:tc>
        <w:tc>
          <w:tcPr>
            <w:tcW w:w="76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0EB9E4F3" w14:textId="77777777" w:rsidR="00087381" w:rsidRPr="002052E4" w:rsidRDefault="00087381" w:rsidP="005A743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2022</w:t>
            </w:r>
          </w:p>
        </w:tc>
        <w:tc>
          <w:tcPr>
            <w:tcW w:w="76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0C90EAB7" w14:textId="77777777" w:rsidR="00087381" w:rsidRPr="002052E4" w:rsidRDefault="00087381" w:rsidP="005A743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2023</w:t>
            </w:r>
          </w:p>
        </w:tc>
        <w:tc>
          <w:tcPr>
            <w:tcW w:w="76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2E8916F1" w14:textId="77777777" w:rsidR="00087381" w:rsidRPr="002052E4" w:rsidRDefault="00087381" w:rsidP="005A743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2024</w:t>
            </w:r>
          </w:p>
        </w:tc>
      </w:tr>
      <w:tr w:rsidR="00087381" w:rsidRPr="002052E4" w14:paraId="364DF76C" w14:textId="77777777" w:rsidTr="005A7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vMerge w:val="restart"/>
            <w:tcBorders>
              <w:top w:val="single" w:sz="6" w:space="0" w:color="auto"/>
            </w:tcBorders>
            <w:shd w:val="clear" w:color="auto" w:fill="auto"/>
          </w:tcPr>
          <w:p w14:paraId="69EE494F" w14:textId="77777777" w:rsidR="00087381" w:rsidRPr="002052E4" w:rsidRDefault="00087381" w:rsidP="005A743B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Atezolizumab</w:t>
            </w:r>
          </w:p>
        </w:tc>
        <w:tc>
          <w:tcPr>
            <w:tcW w:w="567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757F3F93" w14:textId="77777777" w:rsidR="00087381" w:rsidRPr="002052E4" w:rsidRDefault="00087381" w:rsidP="005A7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2020</w:t>
            </w:r>
          </w:p>
        </w:tc>
        <w:tc>
          <w:tcPr>
            <w:tcW w:w="761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2DB6EF7A" w14:textId="77777777" w:rsidR="00087381" w:rsidRPr="002052E4" w:rsidRDefault="00087381" w:rsidP="005A74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,</w:t>
            </w:r>
            <w:r w:rsidRPr="002052E4">
              <w:rPr>
                <w:rFonts w:ascii="Times New Roman" w:hAnsi="Times New Roman" w:cs="Times New Roman"/>
              </w:rPr>
              <w:t>403</w:t>
            </w:r>
            <w:r>
              <w:rPr>
                <w:rFonts w:ascii="Times New Roman" w:hAnsi="Times New Roman" w:cs="Times New Roman"/>
              </w:rPr>
              <w:t>,</w:t>
            </w:r>
            <w:r w:rsidRPr="002052E4">
              <w:rPr>
                <w:rFonts w:ascii="Times New Roman" w:hAnsi="Times New Roman" w:cs="Times New Roman"/>
              </w:rPr>
              <w:t>348.16</w:t>
            </w:r>
          </w:p>
        </w:tc>
        <w:tc>
          <w:tcPr>
            <w:tcW w:w="761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E0DE593" w14:textId="77777777" w:rsidR="00087381" w:rsidRPr="002052E4" w:rsidRDefault="00087381" w:rsidP="005A74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00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249.72</w:t>
            </w:r>
          </w:p>
        </w:tc>
        <w:tc>
          <w:tcPr>
            <w:tcW w:w="761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62D1277" w14:textId="77777777" w:rsidR="00087381" w:rsidRPr="002052E4" w:rsidRDefault="00087381" w:rsidP="005A74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53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151.46</w:t>
            </w:r>
          </w:p>
        </w:tc>
        <w:tc>
          <w:tcPr>
            <w:tcW w:w="761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A2A45CF" w14:textId="77777777" w:rsidR="00087381" w:rsidRPr="002052E4" w:rsidRDefault="00087381" w:rsidP="005A74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71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940.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761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2C4E339" w14:textId="77777777" w:rsidR="00087381" w:rsidRPr="002052E4" w:rsidRDefault="00087381" w:rsidP="005A74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40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984.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</w:tr>
      <w:tr w:rsidR="00087381" w:rsidRPr="002052E4" w14:paraId="74E9E443" w14:textId="77777777" w:rsidTr="005A743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vMerge/>
            <w:shd w:val="clear" w:color="auto" w:fill="auto"/>
          </w:tcPr>
          <w:p w14:paraId="6819AB6B" w14:textId="77777777" w:rsidR="00087381" w:rsidRPr="002052E4" w:rsidRDefault="00087381" w:rsidP="005A743B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3BD2291F" w14:textId="77777777" w:rsidR="00087381" w:rsidRPr="002052E4" w:rsidRDefault="00087381" w:rsidP="005A7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2021</w:t>
            </w:r>
          </w:p>
        </w:tc>
        <w:tc>
          <w:tcPr>
            <w:tcW w:w="761" w:type="pct"/>
            <w:shd w:val="clear" w:color="auto" w:fill="auto"/>
            <w:noWrap/>
            <w:hideMark/>
          </w:tcPr>
          <w:p w14:paraId="088070C4" w14:textId="77777777" w:rsidR="00087381" w:rsidRPr="002052E4" w:rsidRDefault="00087381" w:rsidP="005A7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272D543" w14:textId="77777777" w:rsidR="00087381" w:rsidRPr="002052E4" w:rsidRDefault="00087381" w:rsidP="005A74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3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75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281.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A6C3ECF" w14:textId="77777777" w:rsidR="00087381" w:rsidRPr="002052E4" w:rsidRDefault="00087381" w:rsidP="005A74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68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144.72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5B27260" w14:textId="77777777" w:rsidR="00087381" w:rsidRPr="002052E4" w:rsidRDefault="00087381" w:rsidP="005A74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34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388.43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9DAAB4A" w14:textId="77777777" w:rsidR="00087381" w:rsidRPr="002052E4" w:rsidRDefault="00087381" w:rsidP="005A74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64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601.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087381" w:rsidRPr="002052E4" w14:paraId="21C64C15" w14:textId="77777777" w:rsidTr="005A7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vMerge/>
            <w:shd w:val="clear" w:color="auto" w:fill="auto"/>
          </w:tcPr>
          <w:p w14:paraId="4BE6C8E3" w14:textId="77777777" w:rsidR="00087381" w:rsidRPr="002052E4" w:rsidRDefault="00087381" w:rsidP="005A743B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6FB591B1" w14:textId="77777777" w:rsidR="00087381" w:rsidRPr="002052E4" w:rsidRDefault="00087381" w:rsidP="005A7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2022</w:t>
            </w:r>
          </w:p>
        </w:tc>
        <w:tc>
          <w:tcPr>
            <w:tcW w:w="761" w:type="pct"/>
            <w:shd w:val="clear" w:color="auto" w:fill="auto"/>
            <w:noWrap/>
            <w:hideMark/>
          </w:tcPr>
          <w:p w14:paraId="23A31C5A" w14:textId="77777777" w:rsidR="00087381" w:rsidRPr="002052E4" w:rsidRDefault="00087381" w:rsidP="005A7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38375A6" w14:textId="77777777" w:rsidR="00087381" w:rsidRPr="002052E4" w:rsidRDefault="00087381" w:rsidP="005A7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54529B0" w14:textId="77777777" w:rsidR="00087381" w:rsidRPr="002052E4" w:rsidRDefault="00087381" w:rsidP="005A74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3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12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175.57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95D0A3E" w14:textId="77777777" w:rsidR="00087381" w:rsidRPr="002052E4" w:rsidRDefault="00087381" w:rsidP="005A74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37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441.83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15EED67" w14:textId="77777777" w:rsidR="00087381" w:rsidRPr="002052E4" w:rsidRDefault="00087381" w:rsidP="005A74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16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440.66</w:t>
            </w:r>
          </w:p>
        </w:tc>
      </w:tr>
      <w:tr w:rsidR="00087381" w:rsidRPr="002052E4" w14:paraId="66CB5FB4" w14:textId="77777777" w:rsidTr="005A743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vMerge/>
            <w:shd w:val="clear" w:color="auto" w:fill="auto"/>
          </w:tcPr>
          <w:p w14:paraId="4F6175EE" w14:textId="77777777" w:rsidR="00087381" w:rsidRPr="002052E4" w:rsidRDefault="00087381" w:rsidP="005A743B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68F5FD0E" w14:textId="77777777" w:rsidR="00087381" w:rsidRPr="002052E4" w:rsidRDefault="00087381" w:rsidP="005A7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2023</w:t>
            </w:r>
          </w:p>
        </w:tc>
        <w:tc>
          <w:tcPr>
            <w:tcW w:w="761" w:type="pct"/>
            <w:shd w:val="clear" w:color="auto" w:fill="auto"/>
            <w:noWrap/>
            <w:hideMark/>
          </w:tcPr>
          <w:p w14:paraId="3FF9FADF" w14:textId="77777777" w:rsidR="00087381" w:rsidRPr="002052E4" w:rsidRDefault="00087381" w:rsidP="005A7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41A0F5B" w14:textId="77777777" w:rsidR="00087381" w:rsidRPr="002052E4" w:rsidRDefault="00087381" w:rsidP="005A7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6CC07CD" w14:textId="77777777" w:rsidR="00087381" w:rsidRPr="002052E4" w:rsidRDefault="00087381" w:rsidP="005A7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C54131E" w14:textId="77777777" w:rsidR="00087381" w:rsidRPr="002052E4" w:rsidRDefault="00087381" w:rsidP="005A74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49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772.06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06E6953" w14:textId="77777777" w:rsidR="00087381" w:rsidRPr="002052E4" w:rsidRDefault="00087381" w:rsidP="005A74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06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012.99</w:t>
            </w:r>
          </w:p>
        </w:tc>
      </w:tr>
      <w:tr w:rsidR="00087381" w:rsidRPr="002052E4" w14:paraId="27E8C369" w14:textId="77777777" w:rsidTr="005A7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vMerge/>
            <w:shd w:val="clear" w:color="auto" w:fill="auto"/>
          </w:tcPr>
          <w:p w14:paraId="23237254" w14:textId="77777777" w:rsidR="00087381" w:rsidRPr="002052E4" w:rsidRDefault="00087381" w:rsidP="005A743B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21E5D69C" w14:textId="77777777" w:rsidR="00087381" w:rsidRPr="002052E4" w:rsidRDefault="00087381" w:rsidP="005A7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2024</w:t>
            </w:r>
          </w:p>
        </w:tc>
        <w:tc>
          <w:tcPr>
            <w:tcW w:w="761" w:type="pct"/>
            <w:shd w:val="clear" w:color="auto" w:fill="auto"/>
            <w:noWrap/>
            <w:hideMark/>
          </w:tcPr>
          <w:p w14:paraId="0966ED33" w14:textId="77777777" w:rsidR="00087381" w:rsidRPr="002052E4" w:rsidRDefault="00087381" w:rsidP="005A7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CA67ECA" w14:textId="77777777" w:rsidR="00087381" w:rsidRPr="002052E4" w:rsidRDefault="00087381" w:rsidP="005A7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A5AED3E" w14:textId="77777777" w:rsidR="00087381" w:rsidRPr="002052E4" w:rsidRDefault="00087381" w:rsidP="005A7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D4C1F8A" w14:textId="77777777" w:rsidR="00087381" w:rsidRPr="002052E4" w:rsidRDefault="00087381" w:rsidP="005A7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C62DDED" w14:textId="77777777" w:rsidR="00087381" w:rsidRPr="002052E4" w:rsidRDefault="00087381" w:rsidP="005A74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2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88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816.62</w:t>
            </w:r>
          </w:p>
        </w:tc>
      </w:tr>
      <w:tr w:rsidR="00087381" w:rsidRPr="002052E4" w14:paraId="6454459B" w14:textId="77777777" w:rsidTr="005A743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vMerge/>
            <w:shd w:val="clear" w:color="auto" w:fill="auto"/>
          </w:tcPr>
          <w:p w14:paraId="279D65CB" w14:textId="77777777" w:rsidR="00087381" w:rsidRPr="002052E4" w:rsidRDefault="00087381" w:rsidP="005A743B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5C56DDA2" w14:textId="77777777" w:rsidR="00087381" w:rsidRPr="002052E4" w:rsidRDefault="00087381" w:rsidP="005A7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Net budgetary</w:t>
            </w:r>
          </w:p>
        </w:tc>
        <w:tc>
          <w:tcPr>
            <w:tcW w:w="761" w:type="pct"/>
            <w:shd w:val="clear" w:color="auto" w:fill="auto"/>
            <w:noWrap/>
            <w:hideMark/>
          </w:tcPr>
          <w:p w14:paraId="0B81753C" w14:textId="77777777" w:rsidR="00087381" w:rsidRPr="002052E4" w:rsidRDefault="00087381" w:rsidP="005A74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,</w:t>
            </w:r>
            <w:r w:rsidRPr="002052E4">
              <w:rPr>
                <w:rFonts w:ascii="Times New Roman" w:hAnsi="Times New Roman" w:cs="Times New Roman"/>
              </w:rPr>
              <w:t>403</w:t>
            </w:r>
            <w:r>
              <w:rPr>
                <w:rFonts w:ascii="Times New Roman" w:hAnsi="Times New Roman" w:cs="Times New Roman"/>
              </w:rPr>
              <w:t>,</w:t>
            </w:r>
            <w:r w:rsidRPr="002052E4">
              <w:rPr>
                <w:rFonts w:ascii="Times New Roman" w:hAnsi="Times New Roman" w:cs="Times New Roman"/>
              </w:rPr>
              <w:t>348.16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07B2910" w14:textId="77777777" w:rsidR="00087381" w:rsidRPr="002052E4" w:rsidRDefault="00087381" w:rsidP="005A74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4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76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530.92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FE2E903" w14:textId="77777777" w:rsidR="00087381" w:rsidRPr="002052E4" w:rsidRDefault="00087381" w:rsidP="005A74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5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34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471.76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F11D34A" w14:textId="77777777" w:rsidR="00087381" w:rsidRPr="002052E4" w:rsidRDefault="00087381" w:rsidP="005A74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5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93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542.97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9E36987" w14:textId="77777777" w:rsidR="00087381" w:rsidRPr="002052E4" w:rsidRDefault="00087381" w:rsidP="005A74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6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16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857.1</w:t>
            </w:r>
          </w:p>
        </w:tc>
      </w:tr>
      <w:tr w:rsidR="00087381" w:rsidRPr="002052E4" w14:paraId="17FAD0A9" w14:textId="77777777" w:rsidTr="005A7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vMerge w:val="restart"/>
            <w:shd w:val="clear" w:color="auto" w:fill="auto"/>
          </w:tcPr>
          <w:p w14:paraId="0FFF4080" w14:textId="77777777" w:rsidR="00087381" w:rsidRPr="002052E4" w:rsidRDefault="00087381" w:rsidP="005A743B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Chemotherapy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4E5A2546" w14:textId="77777777" w:rsidR="00087381" w:rsidRPr="002052E4" w:rsidRDefault="00087381" w:rsidP="005A7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2020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354BFCD" w14:textId="77777777" w:rsidR="00087381" w:rsidRPr="002052E4" w:rsidRDefault="00087381" w:rsidP="005A74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31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628.57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54EFF5B" w14:textId="77777777" w:rsidR="00087381" w:rsidRPr="002052E4" w:rsidRDefault="00087381" w:rsidP="005A74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21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684.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2A6FE7C" w14:textId="77777777" w:rsidR="00087381" w:rsidRPr="002052E4" w:rsidRDefault="00087381" w:rsidP="005A74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41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336.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B7D85E8" w14:textId="77777777" w:rsidR="00087381" w:rsidRPr="002052E4" w:rsidRDefault="00087381" w:rsidP="005A74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53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442.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986EB3A" w14:textId="77777777" w:rsidR="00087381" w:rsidRPr="002052E4" w:rsidRDefault="00087381" w:rsidP="005A74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20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552.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0</w:t>
            </w:r>
          </w:p>
        </w:tc>
      </w:tr>
      <w:tr w:rsidR="00087381" w:rsidRPr="002052E4" w14:paraId="1D315FFC" w14:textId="77777777" w:rsidTr="005A743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vMerge/>
            <w:shd w:val="clear" w:color="auto" w:fill="auto"/>
          </w:tcPr>
          <w:p w14:paraId="0C23ACE7" w14:textId="77777777" w:rsidR="00087381" w:rsidRPr="002052E4" w:rsidRDefault="00087381" w:rsidP="005A743B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4FACD4A9" w14:textId="77777777" w:rsidR="00087381" w:rsidRPr="002052E4" w:rsidRDefault="00087381" w:rsidP="005A7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2021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46740D2" w14:textId="77777777" w:rsidR="00087381" w:rsidRPr="002052E4" w:rsidRDefault="00087381" w:rsidP="005A74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82E8191" w14:textId="77777777" w:rsidR="00087381" w:rsidRPr="002052E4" w:rsidRDefault="00087381" w:rsidP="005A74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99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255.99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B2D8A3E" w14:textId="77777777" w:rsidR="00087381" w:rsidRPr="002052E4" w:rsidRDefault="00087381" w:rsidP="005A74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12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471.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D1D3C07" w14:textId="77777777" w:rsidR="00087381" w:rsidRPr="002052E4" w:rsidRDefault="00087381" w:rsidP="005A74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38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129.83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594814E" w14:textId="77777777" w:rsidR="00087381" w:rsidRPr="002052E4" w:rsidRDefault="00087381" w:rsidP="005A74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52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814.03</w:t>
            </w:r>
          </w:p>
        </w:tc>
      </w:tr>
      <w:tr w:rsidR="00087381" w:rsidRPr="002052E4" w14:paraId="27F97323" w14:textId="77777777" w:rsidTr="005A7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vMerge/>
            <w:shd w:val="clear" w:color="auto" w:fill="auto"/>
          </w:tcPr>
          <w:p w14:paraId="0A3C0770" w14:textId="77777777" w:rsidR="00087381" w:rsidRPr="002052E4" w:rsidRDefault="00087381" w:rsidP="005A743B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3BF612B4" w14:textId="77777777" w:rsidR="00087381" w:rsidRPr="002052E4" w:rsidRDefault="00087381" w:rsidP="005A7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2022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A385403" w14:textId="77777777" w:rsidR="00087381" w:rsidRPr="002052E4" w:rsidRDefault="00087381" w:rsidP="005A74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DFBE204" w14:textId="77777777" w:rsidR="00087381" w:rsidRPr="002052E4" w:rsidRDefault="00087381" w:rsidP="005A74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31A6EA6" w14:textId="77777777" w:rsidR="00087381" w:rsidRPr="002052E4" w:rsidRDefault="00087381" w:rsidP="005A74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67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410.87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8139CCF" w14:textId="77777777" w:rsidR="00087381" w:rsidRPr="002052E4" w:rsidRDefault="00087381" w:rsidP="005A74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04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941.86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373AE7B" w14:textId="77777777" w:rsidR="00087381" w:rsidRPr="002052E4" w:rsidRDefault="00087381" w:rsidP="005A74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35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487.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087381" w:rsidRPr="002052E4" w14:paraId="5421F56D" w14:textId="77777777" w:rsidTr="005A743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vMerge/>
            <w:shd w:val="clear" w:color="auto" w:fill="auto"/>
          </w:tcPr>
          <w:p w14:paraId="27C2C003" w14:textId="77777777" w:rsidR="00087381" w:rsidRPr="002052E4" w:rsidRDefault="00087381" w:rsidP="005A743B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754CF2B3" w14:textId="77777777" w:rsidR="00087381" w:rsidRPr="002052E4" w:rsidRDefault="00087381" w:rsidP="005A7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2023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407C566" w14:textId="77777777" w:rsidR="00087381" w:rsidRPr="002052E4" w:rsidRDefault="00087381" w:rsidP="005A74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92CA402" w14:textId="77777777" w:rsidR="00087381" w:rsidRPr="002052E4" w:rsidRDefault="00087381" w:rsidP="005A74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09CC548" w14:textId="77777777" w:rsidR="00087381" w:rsidRPr="002052E4" w:rsidRDefault="00087381" w:rsidP="005A74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9492BDB" w14:textId="77777777" w:rsidR="00087381" w:rsidRPr="002052E4" w:rsidRDefault="00087381" w:rsidP="005A74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35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962.66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7243C16" w14:textId="77777777" w:rsidR="00087381" w:rsidRPr="002052E4" w:rsidRDefault="00087381" w:rsidP="005A74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96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063.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087381" w:rsidRPr="002052E4" w14:paraId="6E33F9F4" w14:textId="77777777" w:rsidTr="005A7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vMerge/>
            <w:shd w:val="clear" w:color="auto" w:fill="auto"/>
          </w:tcPr>
          <w:p w14:paraId="35D143D8" w14:textId="77777777" w:rsidR="00087381" w:rsidRPr="002052E4" w:rsidRDefault="00087381" w:rsidP="005A743B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382488DD" w14:textId="77777777" w:rsidR="00087381" w:rsidRPr="002052E4" w:rsidRDefault="00087381" w:rsidP="005A7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2024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CA3667E" w14:textId="77777777" w:rsidR="00087381" w:rsidRPr="002052E4" w:rsidRDefault="00087381" w:rsidP="005A74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39FD24E" w14:textId="77777777" w:rsidR="00087381" w:rsidRPr="002052E4" w:rsidRDefault="00087381" w:rsidP="005A74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553CEC8" w14:textId="77777777" w:rsidR="00087381" w:rsidRPr="002052E4" w:rsidRDefault="00087381" w:rsidP="005A74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B309D54" w14:textId="77777777" w:rsidR="00087381" w:rsidRPr="002052E4" w:rsidRDefault="00087381" w:rsidP="005A74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3109514" w14:textId="77777777" w:rsidR="00087381" w:rsidRPr="002052E4" w:rsidRDefault="00087381" w:rsidP="005A74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05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783.4</w:t>
            </w:r>
          </w:p>
        </w:tc>
      </w:tr>
      <w:tr w:rsidR="00087381" w:rsidRPr="002052E4" w14:paraId="1E9F9B3E" w14:textId="77777777" w:rsidTr="005A743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vMerge/>
            <w:shd w:val="clear" w:color="auto" w:fill="auto"/>
          </w:tcPr>
          <w:p w14:paraId="5B08EFBD" w14:textId="77777777" w:rsidR="00087381" w:rsidRPr="002052E4" w:rsidRDefault="00087381" w:rsidP="005A743B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00E2074C" w14:textId="77777777" w:rsidR="00087381" w:rsidRPr="002052E4" w:rsidRDefault="00087381" w:rsidP="005A7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Net budgetary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A3E95B8" w14:textId="77777777" w:rsidR="00087381" w:rsidRPr="002052E4" w:rsidRDefault="00087381" w:rsidP="005A74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31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628.57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E02AD01" w14:textId="77777777" w:rsidR="00087381" w:rsidRPr="002052E4" w:rsidRDefault="00087381" w:rsidP="005A74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20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940.98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7B3D9CD" w14:textId="77777777" w:rsidR="00087381" w:rsidRPr="002052E4" w:rsidRDefault="00087381" w:rsidP="005A74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2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20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218.73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9B77088" w14:textId="77777777" w:rsidR="00087381" w:rsidRPr="002052E4" w:rsidRDefault="00087381" w:rsidP="005A74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2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31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477.24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D64C9D3" w14:textId="77777777" w:rsidR="00087381" w:rsidRPr="002052E4" w:rsidRDefault="00087381" w:rsidP="005A74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2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09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700.5</w:t>
            </w:r>
          </w:p>
        </w:tc>
      </w:tr>
      <w:tr w:rsidR="00087381" w:rsidRPr="002052E4" w14:paraId="047E84A0" w14:textId="77777777" w:rsidTr="005A7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vMerge w:val="restart"/>
            <w:shd w:val="clear" w:color="auto" w:fill="auto"/>
          </w:tcPr>
          <w:p w14:paraId="6C13491A" w14:textId="77777777" w:rsidR="00087381" w:rsidRPr="002052E4" w:rsidRDefault="00087381" w:rsidP="005A743B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Incremental Cost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3AE85166" w14:textId="77777777" w:rsidR="00087381" w:rsidRPr="002052E4" w:rsidRDefault="00087381" w:rsidP="005A7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2020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D877FB5" w14:textId="77777777" w:rsidR="00087381" w:rsidRPr="002052E4" w:rsidRDefault="00087381" w:rsidP="005A74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08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719.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23B31CC" w14:textId="77777777" w:rsidR="00087381" w:rsidRPr="002052E4" w:rsidRDefault="00087381" w:rsidP="005A74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79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564.73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3F24071" w14:textId="77777777" w:rsidR="00087381" w:rsidRPr="002052E4" w:rsidRDefault="00087381" w:rsidP="005A74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12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814.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F9F0704" w14:textId="77777777" w:rsidR="00087381" w:rsidRPr="002052E4" w:rsidRDefault="00087381" w:rsidP="005A74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33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810.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2DD07BB" w14:textId="77777777" w:rsidR="00087381" w:rsidRPr="002052E4" w:rsidRDefault="00087381" w:rsidP="005A74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20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432.19</w:t>
            </w:r>
          </w:p>
        </w:tc>
      </w:tr>
      <w:tr w:rsidR="00087381" w:rsidRPr="002052E4" w14:paraId="59AAAB46" w14:textId="77777777" w:rsidTr="005A743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vMerge/>
            <w:shd w:val="clear" w:color="auto" w:fill="auto"/>
          </w:tcPr>
          <w:p w14:paraId="04B2B2FD" w14:textId="77777777" w:rsidR="00087381" w:rsidRPr="002052E4" w:rsidRDefault="00087381" w:rsidP="005A743B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0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5689449D" w14:textId="77777777" w:rsidR="00087381" w:rsidRPr="002052E4" w:rsidRDefault="00087381" w:rsidP="005A7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2021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B1A176B" w14:textId="77777777" w:rsidR="00087381" w:rsidRPr="002052E4" w:rsidRDefault="00087381" w:rsidP="005A74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30162A6" w14:textId="77777777" w:rsidR="00087381" w:rsidRPr="002052E4" w:rsidRDefault="00087381" w:rsidP="005A74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76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025.2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7326108" w14:textId="77777777" w:rsidR="00087381" w:rsidRPr="002052E4" w:rsidRDefault="00087381" w:rsidP="005A74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55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673.44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2C14ADE" w14:textId="77777777" w:rsidR="00087381" w:rsidRPr="002052E4" w:rsidRDefault="00087381" w:rsidP="005A74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96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258.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C62141E" w14:textId="77777777" w:rsidR="00087381" w:rsidRPr="002052E4" w:rsidRDefault="00087381" w:rsidP="005A74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12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787.80</w:t>
            </w:r>
          </w:p>
        </w:tc>
      </w:tr>
      <w:tr w:rsidR="00087381" w:rsidRPr="002052E4" w14:paraId="68C1A0FD" w14:textId="77777777" w:rsidTr="005A7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vMerge/>
            <w:shd w:val="clear" w:color="auto" w:fill="auto"/>
          </w:tcPr>
          <w:p w14:paraId="03797752" w14:textId="77777777" w:rsidR="00087381" w:rsidRPr="002052E4" w:rsidRDefault="00087381" w:rsidP="005A743B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0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65E344ED" w14:textId="77777777" w:rsidR="00087381" w:rsidRPr="002052E4" w:rsidRDefault="00087381" w:rsidP="005A7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2022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AD82485" w14:textId="77777777" w:rsidR="00087381" w:rsidRPr="002052E4" w:rsidRDefault="00087381" w:rsidP="005A74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0FDD5CA" w14:textId="77777777" w:rsidR="00087381" w:rsidRPr="002052E4" w:rsidRDefault="00087381" w:rsidP="005A74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4FF6733" w14:textId="77777777" w:rsidR="00087381" w:rsidRPr="002052E4" w:rsidRDefault="00087381" w:rsidP="005A74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44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764.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526C793" w14:textId="77777777" w:rsidR="00087381" w:rsidRPr="002052E4" w:rsidRDefault="00087381" w:rsidP="005A74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32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499.97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BC32725" w14:textId="77777777" w:rsidR="00087381" w:rsidRPr="002052E4" w:rsidRDefault="00087381" w:rsidP="005A74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80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953.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087381" w:rsidRPr="002052E4" w14:paraId="3B776E9F" w14:textId="77777777" w:rsidTr="005A743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vMerge/>
            <w:shd w:val="clear" w:color="auto" w:fill="auto"/>
          </w:tcPr>
          <w:p w14:paraId="6749EEFD" w14:textId="77777777" w:rsidR="00087381" w:rsidRPr="002052E4" w:rsidRDefault="00087381" w:rsidP="005A743B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0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1A623B07" w14:textId="77777777" w:rsidR="00087381" w:rsidRPr="002052E4" w:rsidRDefault="00087381" w:rsidP="005A7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2023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57F2A39" w14:textId="77777777" w:rsidR="00087381" w:rsidRPr="002052E4" w:rsidRDefault="00087381" w:rsidP="005A74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A83ACC4" w14:textId="77777777" w:rsidR="00087381" w:rsidRPr="002052E4" w:rsidRDefault="00087381" w:rsidP="005A74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887AFCC" w14:textId="77777777" w:rsidR="00087381" w:rsidRPr="002052E4" w:rsidRDefault="00087381" w:rsidP="005A74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87001B9" w14:textId="77777777" w:rsidR="00087381" w:rsidRPr="002052E4" w:rsidRDefault="00087381" w:rsidP="005A74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13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809.41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BFEDD2A" w14:textId="77777777" w:rsidR="00087381" w:rsidRPr="002052E4" w:rsidRDefault="00087381" w:rsidP="005A74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1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949.97</w:t>
            </w:r>
          </w:p>
        </w:tc>
      </w:tr>
      <w:tr w:rsidR="00087381" w:rsidRPr="002052E4" w14:paraId="114762BC" w14:textId="77777777" w:rsidTr="005A7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vMerge/>
            <w:shd w:val="clear" w:color="auto" w:fill="auto"/>
          </w:tcPr>
          <w:p w14:paraId="6FDBA5D9" w14:textId="77777777" w:rsidR="00087381" w:rsidRPr="002052E4" w:rsidRDefault="00087381" w:rsidP="005A743B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0"/>
              </w:rPr>
            </w:pPr>
          </w:p>
        </w:tc>
        <w:tc>
          <w:tcPr>
            <w:tcW w:w="567" w:type="pct"/>
            <w:shd w:val="clear" w:color="auto" w:fill="auto"/>
            <w:noWrap/>
            <w:hideMark/>
          </w:tcPr>
          <w:p w14:paraId="587658BC" w14:textId="77777777" w:rsidR="00087381" w:rsidRPr="002052E4" w:rsidRDefault="00087381" w:rsidP="005A7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2024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F371B82" w14:textId="77777777" w:rsidR="00087381" w:rsidRPr="002052E4" w:rsidRDefault="00087381" w:rsidP="005A74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02723B2" w14:textId="77777777" w:rsidR="00087381" w:rsidRPr="002052E4" w:rsidRDefault="00087381" w:rsidP="005A74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891127E" w14:textId="77777777" w:rsidR="00087381" w:rsidRPr="002052E4" w:rsidRDefault="00087381" w:rsidP="005A74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07F59C6" w14:textId="77777777" w:rsidR="00087381" w:rsidRPr="002052E4" w:rsidRDefault="00087381" w:rsidP="005A74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0A3A6EB" w14:textId="77777777" w:rsidR="00087381" w:rsidRPr="002052E4" w:rsidRDefault="00087381" w:rsidP="005A74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83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033.22</w:t>
            </w:r>
          </w:p>
        </w:tc>
      </w:tr>
      <w:tr w:rsidR="00087381" w:rsidRPr="002052E4" w14:paraId="0DD18E68" w14:textId="77777777" w:rsidTr="005A743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vMerge/>
            <w:tcBorders>
              <w:bottom w:val="single" w:sz="12" w:space="0" w:color="auto"/>
            </w:tcBorders>
            <w:shd w:val="clear" w:color="auto" w:fill="auto"/>
          </w:tcPr>
          <w:p w14:paraId="7AA391B5" w14:textId="77777777" w:rsidR="00087381" w:rsidRPr="002052E4" w:rsidRDefault="00087381" w:rsidP="005A743B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0"/>
              </w:rPr>
            </w:pPr>
          </w:p>
        </w:tc>
        <w:tc>
          <w:tcPr>
            <w:tcW w:w="567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019D948" w14:textId="77777777" w:rsidR="00087381" w:rsidRPr="002052E4" w:rsidRDefault="00087381" w:rsidP="005A7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Net budgetary</w:t>
            </w:r>
          </w:p>
        </w:tc>
        <w:tc>
          <w:tcPr>
            <w:tcW w:w="761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B17F71" w14:textId="77777777" w:rsidR="00087381" w:rsidRPr="002052E4" w:rsidRDefault="00087381" w:rsidP="005A74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08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719.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61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72D542" w14:textId="77777777" w:rsidR="00087381" w:rsidRPr="002052E4" w:rsidRDefault="00087381" w:rsidP="005A74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2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55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589.93</w:t>
            </w:r>
          </w:p>
        </w:tc>
        <w:tc>
          <w:tcPr>
            <w:tcW w:w="761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6C428F" w14:textId="77777777" w:rsidR="00087381" w:rsidRPr="002052E4" w:rsidRDefault="00087381" w:rsidP="005A74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3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13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253.03</w:t>
            </w:r>
          </w:p>
        </w:tc>
        <w:tc>
          <w:tcPr>
            <w:tcW w:w="761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422BEA" w14:textId="77777777" w:rsidR="00087381" w:rsidRPr="002052E4" w:rsidRDefault="00087381" w:rsidP="005A74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3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76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378.79</w:t>
            </w:r>
          </w:p>
        </w:tc>
        <w:tc>
          <w:tcPr>
            <w:tcW w:w="761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9B59D2" w14:textId="77777777" w:rsidR="00087381" w:rsidRPr="002052E4" w:rsidRDefault="00087381" w:rsidP="005A74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3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06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052E4">
              <w:rPr>
                <w:rFonts w:ascii="Times New Roman" w:eastAsia="等线" w:hAnsi="Times New Roman" w:cs="Times New Roman"/>
                <w:color w:val="000000"/>
                <w:sz w:val="22"/>
              </w:rPr>
              <w:t>156.61</w:t>
            </w:r>
          </w:p>
        </w:tc>
      </w:tr>
    </w:tbl>
    <w:p w14:paraId="51160354" w14:textId="77777777" w:rsidR="00FF244B" w:rsidRDefault="00FF244B" w:rsidP="00087381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03E2DD3" w14:textId="77777777" w:rsidR="00FF244B" w:rsidRDefault="00FF244B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547F575E" w14:textId="525D4D81" w:rsidR="00087381" w:rsidRPr="008A3FBC" w:rsidRDefault="00087381" w:rsidP="00087381">
      <w:pPr>
        <w:rPr>
          <w:rFonts w:ascii="Times New Roman" w:hAnsi="Times New Roman" w:cs="Times New Roman"/>
          <w:sz w:val="28"/>
          <w:szCs w:val="28"/>
        </w:rPr>
      </w:pPr>
      <w:r w:rsidRPr="008A3FBC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FF244B">
        <w:rPr>
          <w:rFonts w:ascii="Times New Roman" w:hAnsi="Times New Roman" w:cs="Times New Roman"/>
          <w:b/>
          <w:bCs/>
          <w:sz w:val="28"/>
          <w:szCs w:val="28"/>
        </w:rPr>
        <w:t>4</w:t>
      </w:r>
      <w:r w:rsidRPr="008A3FBC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Main p</w:t>
      </w:r>
      <w:r w:rsidRPr="008A3FBC">
        <w:rPr>
          <w:rFonts w:ascii="Times New Roman" w:hAnsi="Times New Roman" w:cs="Times New Roman"/>
          <w:sz w:val="28"/>
          <w:szCs w:val="28"/>
        </w:rPr>
        <w:t>opulation characteristic of two clinical trials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087381" w:rsidRPr="00CF156A" w14:paraId="1426CB94" w14:textId="77777777" w:rsidTr="005A74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 w:val="restart"/>
            <w:tcBorders>
              <w:top w:val="single" w:sz="12" w:space="0" w:color="auto"/>
            </w:tcBorders>
          </w:tcPr>
          <w:p w14:paraId="34479361" w14:textId="77777777" w:rsidR="00087381" w:rsidRPr="00CF156A" w:rsidRDefault="00087381" w:rsidP="005A7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4" w:type="dxa"/>
            <w:gridSpan w:val="2"/>
            <w:tcBorders>
              <w:top w:val="single" w:sz="12" w:space="0" w:color="auto"/>
              <w:right w:val="single" w:sz="48" w:space="0" w:color="FFFFFF" w:themeColor="background1"/>
            </w:tcBorders>
          </w:tcPr>
          <w:p w14:paraId="38EDCF19" w14:textId="77777777" w:rsidR="00087381" w:rsidRPr="00CF156A" w:rsidRDefault="00087381" w:rsidP="005A743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56A">
              <w:rPr>
                <w:rFonts w:ascii="Times New Roman" w:hAnsi="Times New Roman" w:cs="Times New Roman"/>
                <w:sz w:val="24"/>
                <w:szCs w:val="24"/>
              </w:rPr>
              <w:t>Atezolizumab</w:t>
            </w:r>
          </w:p>
        </w:tc>
        <w:tc>
          <w:tcPr>
            <w:tcW w:w="3986" w:type="dxa"/>
            <w:gridSpan w:val="2"/>
            <w:tcBorders>
              <w:top w:val="single" w:sz="12" w:space="0" w:color="auto"/>
              <w:left w:val="single" w:sz="48" w:space="0" w:color="FFFFFF" w:themeColor="background1"/>
              <w:right w:val="single" w:sz="48" w:space="0" w:color="FFFFFF" w:themeColor="background1"/>
            </w:tcBorders>
          </w:tcPr>
          <w:p w14:paraId="162ECA47" w14:textId="77777777" w:rsidR="00087381" w:rsidRPr="00CF156A" w:rsidRDefault="00087381" w:rsidP="005A743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56A">
              <w:rPr>
                <w:rFonts w:ascii="Times New Roman" w:hAnsi="Times New Roman" w:cs="Times New Roman"/>
                <w:sz w:val="24"/>
                <w:szCs w:val="24"/>
              </w:rPr>
              <w:t>Pembrolizumab</w:t>
            </w:r>
          </w:p>
        </w:tc>
        <w:tc>
          <w:tcPr>
            <w:tcW w:w="3986" w:type="dxa"/>
            <w:gridSpan w:val="2"/>
            <w:tcBorders>
              <w:top w:val="single" w:sz="12" w:space="0" w:color="auto"/>
              <w:left w:val="single" w:sz="48" w:space="0" w:color="FFFFFF" w:themeColor="background1"/>
            </w:tcBorders>
          </w:tcPr>
          <w:p w14:paraId="1C12B141" w14:textId="77777777" w:rsidR="00087381" w:rsidRPr="00CF156A" w:rsidRDefault="00087381" w:rsidP="005A743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56A"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</w:tc>
      </w:tr>
      <w:tr w:rsidR="00087381" w:rsidRPr="00CF156A" w14:paraId="4B1F2C5E" w14:textId="77777777" w:rsidTr="005A7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  <w:tcBorders>
              <w:bottom w:val="single" w:sz="6" w:space="0" w:color="auto"/>
            </w:tcBorders>
          </w:tcPr>
          <w:p w14:paraId="2F5CB2C0" w14:textId="77777777" w:rsidR="00087381" w:rsidRPr="00CF156A" w:rsidRDefault="00087381" w:rsidP="005A7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2" w:type="dxa"/>
            <w:tcBorders>
              <w:bottom w:val="single" w:sz="6" w:space="0" w:color="auto"/>
            </w:tcBorders>
          </w:tcPr>
          <w:p w14:paraId="12423C41" w14:textId="77777777" w:rsidR="00087381" w:rsidRPr="00CF156A" w:rsidRDefault="00087381" w:rsidP="005A743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56A">
              <w:rPr>
                <w:rFonts w:ascii="Times New Roman" w:hAnsi="Times New Roman" w:cs="Times New Roman"/>
                <w:sz w:val="24"/>
                <w:szCs w:val="24"/>
              </w:rPr>
              <w:t>PD-L1 ≥1%</w:t>
            </w:r>
          </w:p>
        </w:tc>
        <w:tc>
          <w:tcPr>
            <w:tcW w:w="1992" w:type="dxa"/>
            <w:tcBorders>
              <w:bottom w:val="single" w:sz="6" w:space="0" w:color="auto"/>
              <w:right w:val="single" w:sz="48" w:space="0" w:color="FFFFFF" w:themeColor="background1"/>
            </w:tcBorders>
          </w:tcPr>
          <w:p w14:paraId="120E4E8D" w14:textId="77777777" w:rsidR="00087381" w:rsidRPr="00CF156A" w:rsidRDefault="00087381" w:rsidP="005A743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56A">
              <w:rPr>
                <w:rFonts w:ascii="Times New Roman" w:hAnsi="Times New Roman" w:cs="Times New Roman"/>
                <w:sz w:val="24"/>
                <w:szCs w:val="24"/>
              </w:rPr>
              <w:t>PD-L1 ≥50%</w:t>
            </w:r>
          </w:p>
        </w:tc>
        <w:tc>
          <w:tcPr>
            <w:tcW w:w="1993" w:type="dxa"/>
            <w:tcBorders>
              <w:left w:val="single" w:sz="48" w:space="0" w:color="FFFFFF" w:themeColor="background1"/>
              <w:bottom w:val="single" w:sz="6" w:space="0" w:color="auto"/>
            </w:tcBorders>
          </w:tcPr>
          <w:p w14:paraId="49E82EE5" w14:textId="77777777" w:rsidR="00087381" w:rsidRPr="00CF156A" w:rsidRDefault="00087381" w:rsidP="005A743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56A">
              <w:rPr>
                <w:rFonts w:ascii="Times New Roman" w:hAnsi="Times New Roman" w:cs="Times New Roman"/>
                <w:sz w:val="24"/>
                <w:szCs w:val="24"/>
              </w:rPr>
              <w:t>PD-L1 ≥1%</w:t>
            </w:r>
          </w:p>
        </w:tc>
        <w:tc>
          <w:tcPr>
            <w:tcW w:w="1993" w:type="dxa"/>
            <w:tcBorders>
              <w:bottom w:val="single" w:sz="6" w:space="0" w:color="auto"/>
              <w:right w:val="single" w:sz="48" w:space="0" w:color="FFFFFF" w:themeColor="background1"/>
            </w:tcBorders>
          </w:tcPr>
          <w:p w14:paraId="6B5BDF74" w14:textId="77777777" w:rsidR="00087381" w:rsidRPr="00CF156A" w:rsidRDefault="00087381" w:rsidP="005A743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56A">
              <w:rPr>
                <w:rFonts w:ascii="Times New Roman" w:hAnsi="Times New Roman" w:cs="Times New Roman"/>
                <w:sz w:val="24"/>
                <w:szCs w:val="24"/>
              </w:rPr>
              <w:t>PD-L1 ≥50%</w:t>
            </w:r>
          </w:p>
        </w:tc>
        <w:tc>
          <w:tcPr>
            <w:tcW w:w="1993" w:type="dxa"/>
            <w:tcBorders>
              <w:left w:val="single" w:sz="48" w:space="0" w:color="FFFFFF" w:themeColor="background1"/>
              <w:bottom w:val="single" w:sz="6" w:space="0" w:color="auto"/>
            </w:tcBorders>
          </w:tcPr>
          <w:p w14:paraId="3E98644B" w14:textId="77777777" w:rsidR="00087381" w:rsidRPr="00CF156A" w:rsidRDefault="00087381" w:rsidP="005A743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56A">
              <w:rPr>
                <w:rFonts w:ascii="Times New Roman" w:hAnsi="Times New Roman" w:cs="Times New Roman"/>
                <w:sz w:val="24"/>
                <w:szCs w:val="24"/>
              </w:rPr>
              <w:t>PD-L1 ≥1%</w:t>
            </w:r>
          </w:p>
        </w:tc>
        <w:tc>
          <w:tcPr>
            <w:tcW w:w="1993" w:type="dxa"/>
            <w:tcBorders>
              <w:bottom w:val="single" w:sz="6" w:space="0" w:color="auto"/>
            </w:tcBorders>
          </w:tcPr>
          <w:p w14:paraId="774C7486" w14:textId="77777777" w:rsidR="00087381" w:rsidRPr="00CF156A" w:rsidRDefault="00087381" w:rsidP="005A743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56A">
              <w:rPr>
                <w:rFonts w:ascii="Times New Roman" w:hAnsi="Times New Roman" w:cs="Times New Roman"/>
                <w:sz w:val="24"/>
                <w:szCs w:val="24"/>
              </w:rPr>
              <w:t>PD-L1 ≥50%</w:t>
            </w:r>
          </w:p>
        </w:tc>
      </w:tr>
      <w:tr w:rsidR="00087381" w:rsidRPr="00CF156A" w14:paraId="32EABC36" w14:textId="77777777" w:rsidTr="005A7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single" w:sz="6" w:space="0" w:color="auto"/>
              <w:bottom w:val="nil"/>
            </w:tcBorders>
          </w:tcPr>
          <w:p w14:paraId="05F5FD60" w14:textId="77777777" w:rsidR="00087381" w:rsidRPr="00CF156A" w:rsidRDefault="00087381" w:rsidP="005A7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56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992" w:type="dxa"/>
            <w:tcBorders>
              <w:top w:val="single" w:sz="6" w:space="0" w:color="auto"/>
              <w:bottom w:val="nil"/>
            </w:tcBorders>
          </w:tcPr>
          <w:p w14:paraId="4905FC94" w14:textId="77777777" w:rsidR="00087381" w:rsidRPr="00CF156A" w:rsidRDefault="00087381" w:rsidP="005A74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56A">
              <w:rPr>
                <w:rFonts w:ascii="Times New Roman" w:hAnsi="Times New Roman" w:cs="Times New Roman"/>
                <w:sz w:val="24"/>
                <w:szCs w:val="24"/>
              </w:rPr>
              <w:t>64 (30–81)</w:t>
            </w:r>
          </w:p>
        </w:tc>
        <w:tc>
          <w:tcPr>
            <w:tcW w:w="1992" w:type="dxa"/>
            <w:tcBorders>
              <w:top w:val="single" w:sz="6" w:space="0" w:color="auto"/>
              <w:bottom w:val="nil"/>
            </w:tcBorders>
          </w:tcPr>
          <w:p w14:paraId="05B79628" w14:textId="77777777" w:rsidR="00087381" w:rsidRPr="00CF156A" w:rsidRDefault="00087381" w:rsidP="005A74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56A">
              <w:rPr>
                <w:rFonts w:ascii="Times New Roman" w:hAnsi="Times New Roman" w:cs="Times New Roman"/>
                <w:sz w:val="24"/>
                <w:szCs w:val="24"/>
              </w:rPr>
              <w:t>63 (33–79)</w:t>
            </w:r>
          </w:p>
        </w:tc>
        <w:tc>
          <w:tcPr>
            <w:tcW w:w="1993" w:type="dxa"/>
            <w:tcBorders>
              <w:top w:val="single" w:sz="6" w:space="0" w:color="auto"/>
              <w:bottom w:val="nil"/>
            </w:tcBorders>
          </w:tcPr>
          <w:p w14:paraId="6F082E95" w14:textId="77777777" w:rsidR="00087381" w:rsidRPr="00CF156A" w:rsidRDefault="00087381" w:rsidP="005A74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56A">
              <w:rPr>
                <w:rFonts w:ascii="Times New Roman" w:hAnsi="Times New Roman" w:cs="Times New Roman"/>
                <w:sz w:val="24"/>
                <w:szCs w:val="24"/>
              </w:rPr>
              <w:t>63.0 (57.0-69.0)</w:t>
            </w:r>
          </w:p>
        </w:tc>
        <w:tc>
          <w:tcPr>
            <w:tcW w:w="1993" w:type="dxa"/>
            <w:tcBorders>
              <w:top w:val="single" w:sz="6" w:space="0" w:color="auto"/>
              <w:bottom w:val="nil"/>
            </w:tcBorders>
          </w:tcPr>
          <w:p w14:paraId="27EFF0DB" w14:textId="77777777" w:rsidR="00087381" w:rsidRPr="00CF156A" w:rsidRDefault="00087381" w:rsidP="005A74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56A">
              <w:rPr>
                <w:rFonts w:ascii="Times New Roman" w:hAnsi="Times New Roman" w:cs="Times New Roman"/>
                <w:sz w:val="24"/>
                <w:szCs w:val="24"/>
              </w:rPr>
              <w:t>63.0 (56.0–68.0)</w:t>
            </w:r>
          </w:p>
        </w:tc>
        <w:tc>
          <w:tcPr>
            <w:tcW w:w="1993" w:type="dxa"/>
            <w:tcBorders>
              <w:top w:val="single" w:sz="6" w:space="0" w:color="auto"/>
              <w:bottom w:val="nil"/>
            </w:tcBorders>
          </w:tcPr>
          <w:p w14:paraId="3AF7DC99" w14:textId="77777777" w:rsidR="00087381" w:rsidRPr="00CF156A" w:rsidRDefault="00087381" w:rsidP="005A74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56A">
              <w:rPr>
                <w:rFonts w:ascii="Times New Roman" w:hAnsi="Times New Roman" w:cs="Times New Roman"/>
                <w:sz w:val="24"/>
                <w:szCs w:val="24"/>
              </w:rPr>
              <w:t>65 (30–87)</w:t>
            </w:r>
          </w:p>
        </w:tc>
        <w:tc>
          <w:tcPr>
            <w:tcW w:w="1993" w:type="dxa"/>
            <w:tcBorders>
              <w:top w:val="single" w:sz="6" w:space="0" w:color="auto"/>
              <w:bottom w:val="nil"/>
            </w:tcBorders>
          </w:tcPr>
          <w:p w14:paraId="51D6A7A8" w14:textId="77777777" w:rsidR="00087381" w:rsidRPr="00CF156A" w:rsidRDefault="00087381" w:rsidP="005A74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56A">
              <w:rPr>
                <w:rFonts w:ascii="Times New Roman" w:hAnsi="Times New Roman" w:cs="Times New Roman"/>
                <w:sz w:val="24"/>
                <w:szCs w:val="24"/>
              </w:rPr>
              <w:t>66 (33–87)</w:t>
            </w:r>
          </w:p>
        </w:tc>
      </w:tr>
      <w:tr w:rsidR="00087381" w:rsidRPr="00CF156A" w14:paraId="3BB9ECAE" w14:textId="77777777" w:rsidTr="005A7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il"/>
              <w:bottom w:val="nil"/>
            </w:tcBorders>
          </w:tcPr>
          <w:p w14:paraId="724337D5" w14:textId="77777777" w:rsidR="00087381" w:rsidRPr="00CF156A" w:rsidRDefault="00087381" w:rsidP="005A7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56A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17C1ECE1" w14:textId="77777777" w:rsidR="00087381" w:rsidRPr="00CF156A" w:rsidRDefault="00087381" w:rsidP="005A743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56A">
              <w:rPr>
                <w:rFonts w:ascii="Times New Roman" w:hAnsi="Times New Roman" w:cs="Times New Roman"/>
                <w:sz w:val="24"/>
                <w:szCs w:val="24"/>
              </w:rPr>
              <w:t>70.8%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05A92904" w14:textId="77777777" w:rsidR="00087381" w:rsidRPr="00CF156A" w:rsidRDefault="00087381" w:rsidP="005A743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56A">
              <w:rPr>
                <w:rFonts w:ascii="Times New Roman" w:hAnsi="Times New Roman" w:cs="Times New Roman"/>
                <w:sz w:val="24"/>
                <w:szCs w:val="24"/>
              </w:rPr>
              <w:t>73.8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4597378C" w14:textId="77777777" w:rsidR="00087381" w:rsidRPr="00CF156A" w:rsidRDefault="00087381" w:rsidP="005A743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56A">
              <w:rPr>
                <w:rFonts w:ascii="Times New Roman" w:hAnsi="Times New Roman" w:cs="Times New Roman"/>
                <w:sz w:val="24"/>
                <w:szCs w:val="24"/>
              </w:rPr>
              <w:t>71%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553ADF6F" w14:textId="77777777" w:rsidR="00087381" w:rsidRPr="00CF156A" w:rsidRDefault="00087381" w:rsidP="005A743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56A">
              <w:rPr>
                <w:rFonts w:ascii="Times New Roman" w:hAnsi="Times New Roman" w:cs="Times New Roman"/>
                <w:sz w:val="24"/>
                <w:szCs w:val="24"/>
              </w:rPr>
              <w:t>69%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4E9A7C8A" w14:textId="77777777" w:rsidR="00087381" w:rsidRPr="00CF156A" w:rsidRDefault="00087381" w:rsidP="005A743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56A">
              <w:rPr>
                <w:rFonts w:ascii="Times New Roman" w:hAnsi="Times New Roman" w:cs="Times New Roman"/>
                <w:sz w:val="24"/>
                <w:szCs w:val="24"/>
              </w:rPr>
              <w:t>69.7%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17A8A475" w14:textId="77777777" w:rsidR="00087381" w:rsidRPr="00CF156A" w:rsidRDefault="00087381" w:rsidP="005A743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56A">
              <w:rPr>
                <w:rFonts w:ascii="Times New Roman" w:hAnsi="Times New Roman" w:cs="Times New Roman"/>
                <w:sz w:val="24"/>
                <w:szCs w:val="24"/>
              </w:rPr>
              <w:t>65.3%</w:t>
            </w:r>
          </w:p>
        </w:tc>
      </w:tr>
      <w:tr w:rsidR="00087381" w:rsidRPr="00CF156A" w14:paraId="77E29412" w14:textId="77777777" w:rsidTr="005A7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7"/>
            <w:tcBorders>
              <w:top w:val="nil"/>
              <w:bottom w:val="nil"/>
            </w:tcBorders>
          </w:tcPr>
          <w:p w14:paraId="66B99052" w14:textId="77777777" w:rsidR="00087381" w:rsidRPr="00CF156A" w:rsidRDefault="00087381" w:rsidP="005A7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56A">
              <w:rPr>
                <w:rFonts w:ascii="Times New Roman" w:hAnsi="Times New Roman" w:cs="Times New Roman"/>
                <w:sz w:val="24"/>
                <w:szCs w:val="24"/>
              </w:rPr>
              <w:t>ECOG performance status score</w:t>
            </w:r>
          </w:p>
        </w:tc>
      </w:tr>
      <w:tr w:rsidR="00087381" w:rsidRPr="00CF156A" w14:paraId="4733C371" w14:textId="77777777" w:rsidTr="005A7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il"/>
              <w:bottom w:val="nil"/>
            </w:tcBorders>
          </w:tcPr>
          <w:p w14:paraId="4A576129" w14:textId="77777777" w:rsidR="00087381" w:rsidRPr="00CF156A" w:rsidRDefault="00087381" w:rsidP="005A7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5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15374E05" w14:textId="77777777" w:rsidR="00087381" w:rsidRPr="00CF156A" w:rsidRDefault="00087381" w:rsidP="005A743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56A">
              <w:rPr>
                <w:rFonts w:ascii="Times New Roman" w:hAnsi="Times New Roman" w:cs="Times New Roman"/>
                <w:sz w:val="24"/>
                <w:szCs w:val="24"/>
              </w:rPr>
              <w:t>35.0%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05B8CD6B" w14:textId="77777777" w:rsidR="00087381" w:rsidRPr="00CF156A" w:rsidRDefault="00087381" w:rsidP="005A743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56A">
              <w:rPr>
                <w:rFonts w:ascii="Times New Roman" w:hAnsi="Times New Roman" w:cs="Times New Roman"/>
                <w:sz w:val="24"/>
                <w:szCs w:val="24"/>
              </w:rPr>
              <w:t>32.7%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1DAD2CCF" w14:textId="77777777" w:rsidR="00087381" w:rsidRPr="00CF156A" w:rsidRDefault="00087381" w:rsidP="005A743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56A">
              <w:rPr>
                <w:rFonts w:ascii="Times New Roman" w:hAnsi="Times New Roman" w:cs="Times New Roman"/>
                <w:sz w:val="24"/>
                <w:szCs w:val="24"/>
              </w:rPr>
              <w:t>31.0%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179CB7C0" w14:textId="77777777" w:rsidR="00087381" w:rsidRPr="00CF156A" w:rsidRDefault="00087381" w:rsidP="005A743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56A">
              <w:rPr>
                <w:rFonts w:ascii="Times New Roman" w:hAnsi="Times New Roman" w:cs="Times New Roman"/>
                <w:sz w:val="24"/>
                <w:szCs w:val="24"/>
              </w:rPr>
              <w:t>32.0%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7241FD37" w14:textId="77777777" w:rsidR="00087381" w:rsidRPr="00CF156A" w:rsidRDefault="00087381" w:rsidP="005A743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56A">
              <w:rPr>
                <w:rFonts w:ascii="Times New Roman" w:hAnsi="Times New Roman" w:cs="Times New Roman"/>
                <w:sz w:val="24"/>
                <w:szCs w:val="24"/>
              </w:rPr>
              <w:t>36.8%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689C1739" w14:textId="77777777" w:rsidR="00087381" w:rsidRPr="00CF156A" w:rsidRDefault="00087381" w:rsidP="005A743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56A">
              <w:rPr>
                <w:rFonts w:ascii="Times New Roman" w:hAnsi="Times New Roman" w:cs="Times New Roman"/>
                <w:sz w:val="24"/>
                <w:szCs w:val="24"/>
              </w:rPr>
              <w:t>38.8%</w:t>
            </w:r>
          </w:p>
        </w:tc>
      </w:tr>
      <w:tr w:rsidR="00087381" w:rsidRPr="00CF156A" w14:paraId="5DBF08F5" w14:textId="77777777" w:rsidTr="005A7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il"/>
              <w:bottom w:val="nil"/>
            </w:tcBorders>
          </w:tcPr>
          <w:p w14:paraId="27DDA8CF" w14:textId="77777777" w:rsidR="00087381" w:rsidRPr="00CF156A" w:rsidRDefault="00087381" w:rsidP="005A7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5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7DA1D01B" w14:textId="77777777" w:rsidR="00087381" w:rsidRPr="00CF156A" w:rsidRDefault="00087381" w:rsidP="005A74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56A">
              <w:rPr>
                <w:rFonts w:ascii="Times New Roman" w:hAnsi="Times New Roman" w:cs="Times New Roman"/>
                <w:sz w:val="24"/>
                <w:szCs w:val="24"/>
              </w:rPr>
              <w:t>65.0%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43B9A3E1" w14:textId="77777777" w:rsidR="00087381" w:rsidRPr="00CF156A" w:rsidRDefault="00087381" w:rsidP="005A74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56A">
              <w:rPr>
                <w:rFonts w:ascii="Times New Roman" w:hAnsi="Times New Roman" w:cs="Times New Roman"/>
                <w:sz w:val="24"/>
                <w:szCs w:val="24"/>
              </w:rPr>
              <w:t>67.3%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43D0C32F" w14:textId="77777777" w:rsidR="00087381" w:rsidRPr="00CF156A" w:rsidRDefault="00087381" w:rsidP="005A74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56A">
              <w:rPr>
                <w:rFonts w:ascii="Times New Roman" w:hAnsi="Times New Roman" w:cs="Times New Roman"/>
                <w:sz w:val="24"/>
                <w:szCs w:val="24"/>
              </w:rPr>
              <w:t>69.0%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3ADCB0C0" w14:textId="77777777" w:rsidR="00087381" w:rsidRPr="00CF156A" w:rsidRDefault="00087381" w:rsidP="005A74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56A">
              <w:rPr>
                <w:rFonts w:ascii="Times New Roman" w:hAnsi="Times New Roman" w:cs="Times New Roman"/>
                <w:sz w:val="24"/>
                <w:szCs w:val="24"/>
              </w:rPr>
              <w:t>68.0%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3F7584F3" w14:textId="77777777" w:rsidR="00087381" w:rsidRPr="00CF156A" w:rsidRDefault="00087381" w:rsidP="005A74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56A">
              <w:rPr>
                <w:rFonts w:ascii="Times New Roman" w:hAnsi="Times New Roman" w:cs="Times New Roman"/>
                <w:sz w:val="24"/>
                <w:szCs w:val="24"/>
              </w:rPr>
              <w:t>63.2%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1A7A37E5" w14:textId="77777777" w:rsidR="00087381" w:rsidRPr="00CF156A" w:rsidRDefault="00087381" w:rsidP="005A74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56A">
              <w:rPr>
                <w:rFonts w:ascii="Times New Roman" w:hAnsi="Times New Roman" w:cs="Times New Roman"/>
                <w:sz w:val="24"/>
                <w:szCs w:val="24"/>
              </w:rPr>
              <w:t>61.2%</w:t>
            </w:r>
          </w:p>
        </w:tc>
      </w:tr>
      <w:tr w:rsidR="00087381" w:rsidRPr="00CF156A" w14:paraId="753CD393" w14:textId="77777777" w:rsidTr="005A7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7"/>
            <w:tcBorders>
              <w:top w:val="nil"/>
              <w:bottom w:val="nil"/>
            </w:tcBorders>
          </w:tcPr>
          <w:p w14:paraId="04C784C3" w14:textId="77777777" w:rsidR="00087381" w:rsidRPr="00CF156A" w:rsidRDefault="00087381" w:rsidP="005A7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56A">
              <w:rPr>
                <w:rFonts w:ascii="Times New Roman" w:hAnsi="Times New Roman" w:cs="Times New Roman"/>
                <w:sz w:val="24"/>
                <w:szCs w:val="24"/>
              </w:rPr>
              <w:t>Tumor histological features</w:t>
            </w:r>
          </w:p>
        </w:tc>
      </w:tr>
      <w:tr w:rsidR="00087381" w:rsidRPr="00CF156A" w14:paraId="241095E3" w14:textId="77777777" w:rsidTr="005A7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il"/>
              <w:bottom w:val="nil"/>
            </w:tcBorders>
          </w:tcPr>
          <w:p w14:paraId="398DAB15" w14:textId="77777777" w:rsidR="00087381" w:rsidRPr="00CF156A" w:rsidRDefault="00087381" w:rsidP="005A7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56A">
              <w:rPr>
                <w:rFonts w:ascii="Times New Roman" w:hAnsi="Times New Roman" w:cs="Times New Roman"/>
                <w:sz w:val="24"/>
                <w:szCs w:val="24"/>
              </w:rPr>
              <w:t>Squamous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0AE92810" w14:textId="77777777" w:rsidR="00087381" w:rsidRPr="00CF156A" w:rsidRDefault="00087381" w:rsidP="005A74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56A">
              <w:rPr>
                <w:rFonts w:ascii="Times New Roman" w:hAnsi="Times New Roman" w:cs="Times New Roman"/>
                <w:sz w:val="24"/>
                <w:szCs w:val="24"/>
              </w:rPr>
              <w:t>30.7%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2DB2A2B7" w14:textId="77777777" w:rsidR="00087381" w:rsidRPr="00CF156A" w:rsidRDefault="00087381" w:rsidP="005A74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56A">
              <w:rPr>
                <w:rFonts w:ascii="Times New Roman" w:hAnsi="Times New Roman" w:cs="Times New Roman"/>
                <w:sz w:val="24"/>
                <w:szCs w:val="24"/>
              </w:rPr>
              <w:t>25.2%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39190319" w14:textId="77777777" w:rsidR="00087381" w:rsidRPr="00CF156A" w:rsidRDefault="00087381" w:rsidP="005A74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56A">
              <w:rPr>
                <w:rFonts w:ascii="Times New Roman" w:hAnsi="Times New Roman" w:cs="Times New Roman"/>
                <w:sz w:val="24"/>
                <w:szCs w:val="24"/>
              </w:rPr>
              <w:t>38.0%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0F98ADE7" w14:textId="77777777" w:rsidR="00087381" w:rsidRPr="00CF156A" w:rsidRDefault="00087381" w:rsidP="005A74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56A">
              <w:rPr>
                <w:rFonts w:ascii="Times New Roman" w:hAnsi="Times New Roman" w:cs="Times New Roman"/>
                <w:sz w:val="24"/>
                <w:szCs w:val="24"/>
              </w:rPr>
              <w:t>36.0%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6F5425E5" w14:textId="77777777" w:rsidR="00087381" w:rsidRPr="00CF156A" w:rsidRDefault="00087381" w:rsidP="005A74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56A">
              <w:rPr>
                <w:rFonts w:ascii="Times New Roman" w:hAnsi="Times New Roman" w:cs="Times New Roman"/>
                <w:sz w:val="24"/>
                <w:szCs w:val="24"/>
              </w:rPr>
              <w:t>30.3%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0A3EBE20" w14:textId="77777777" w:rsidR="00087381" w:rsidRPr="00CF156A" w:rsidRDefault="00087381" w:rsidP="005A74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56A">
              <w:rPr>
                <w:rFonts w:ascii="Times New Roman" w:hAnsi="Times New Roman" w:cs="Times New Roman"/>
                <w:sz w:val="24"/>
                <w:szCs w:val="24"/>
              </w:rPr>
              <w:t>23.5%</w:t>
            </w:r>
          </w:p>
        </w:tc>
      </w:tr>
      <w:tr w:rsidR="00087381" w:rsidRPr="00CF156A" w14:paraId="4A0F7C7D" w14:textId="77777777" w:rsidTr="005A7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il"/>
              <w:bottom w:val="single" w:sz="12" w:space="0" w:color="auto"/>
            </w:tcBorders>
          </w:tcPr>
          <w:p w14:paraId="2B52EB26" w14:textId="77777777" w:rsidR="00087381" w:rsidRPr="00CF156A" w:rsidRDefault="00087381" w:rsidP="005A74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56A">
              <w:rPr>
                <w:rFonts w:ascii="Times New Roman" w:hAnsi="Times New Roman" w:cs="Times New Roman"/>
                <w:sz w:val="24"/>
                <w:szCs w:val="24"/>
              </w:rPr>
              <w:t>Non-squamous</w:t>
            </w:r>
          </w:p>
        </w:tc>
        <w:tc>
          <w:tcPr>
            <w:tcW w:w="1992" w:type="dxa"/>
            <w:tcBorders>
              <w:top w:val="nil"/>
              <w:bottom w:val="single" w:sz="12" w:space="0" w:color="auto"/>
            </w:tcBorders>
          </w:tcPr>
          <w:p w14:paraId="2713E7CC" w14:textId="77777777" w:rsidR="00087381" w:rsidRPr="00CF156A" w:rsidRDefault="00087381" w:rsidP="005A743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56A">
              <w:rPr>
                <w:rFonts w:ascii="Times New Roman" w:hAnsi="Times New Roman" w:cs="Times New Roman"/>
                <w:sz w:val="24"/>
                <w:szCs w:val="24"/>
              </w:rPr>
              <w:t>69.3%</w:t>
            </w:r>
          </w:p>
        </w:tc>
        <w:tc>
          <w:tcPr>
            <w:tcW w:w="1992" w:type="dxa"/>
            <w:tcBorders>
              <w:top w:val="nil"/>
              <w:bottom w:val="single" w:sz="12" w:space="0" w:color="auto"/>
            </w:tcBorders>
          </w:tcPr>
          <w:p w14:paraId="41B05287" w14:textId="77777777" w:rsidR="00087381" w:rsidRPr="00CF156A" w:rsidRDefault="00087381" w:rsidP="005A743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56A">
              <w:rPr>
                <w:rFonts w:ascii="Times New Roman" w:hAnsi="Times New Roman" w:cs="Times New Roman"/>
                <w:sz w:val="24"/>
                <w:szCs w:val="24"/>
              </w:rPr>
              <w:t>74.8%</w:t>
            </w:r>
          </w:p>
        </w:tc>
        <w:tc>
          <w:tcPr>
            <w:tcW w:w="1993" w:type="dxa"/>
            <w:tcBorders>
              <w:top w:val="nil"/>
              <w:bottom w:val="single" w:sz="12" w:space="0" w:color="auto"/>
            </w:tcBorders>
          </w:tcPr>
          <w:p w14:paraId="245AE195" w14:textId="77777777" w:rsidR="00087381" w:rsidRPr="00CF156A" w:rsidRDefault="00087381" w:rsidP="005A743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56A">
              <w:rPr>
                <w:rFonts w:ascii="Times New Roman" w:hAnsi="Times New Roman" w:cs="Times New Roman"/>
                <w:sz w:val="24"/>
                <w:szCs w:val="24"/>
              </w:rPr>
              <w:t>62.0%</w:t>
            </w:r>
          </w:p>
        </w:tc>
        <w:tc>
          <w:tcPr>
            <w:tcW w:w="1993" w:type="dxa"/>
            <w:tcBorders>
              <w:top w:val="nil"/>
              <w:bottom w:val="single" w:sz="12" w:space="0" w:color="auto"/>
            </w:tcBorders>
          </w:tcPr>
          <w:p w14:paraId="4D8CD11E" w14:textId="77777777" w:rsidR="00087381" w:rsidRPr="00CF156A" w:rsidRDefault="00087381" w:rsidP="005A743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56A">
              <w:rPr>
                <w:rFonts w:ascii="Times New Roman" w:hAnsi="Times New Roman" w:cs="Times New Roman"/>
                <w:sz w:val="24"/>
                <w:szCs w:val="24"/>
              </w:rPr>
              <w:t>64.0%</w:t>
            </w:r>
          </w:p>
        </w:tc>
        <w:tc>
          <w:tcPr>
            <w:tcW w:w="1993" w:type="dxa"/>
            <w:tcBorders>
              <w:top w:val="nil"/>
              <w:bottom w:val="single" w:sz="12" w:space="0" w:color="auto"/>
            </w:tcBorders>
          </w:tcPr>
          <w:p w14:paraId="2E3F4A62" w14:textId="77777777" w:rsidR="00087381" w:rsidRPr="00CF156A" w:rsidRDefault="00087381" w:rsidP="005A743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56A">
              <w:rPr>
                <w:rFonts w:ascii="Times New Roman" w:hAnsi="Times New Roman" w:cs="Times New Roman"/>
                <w:sz w:val="24"/>
                <w:szCs w:val="24"/>
              </w:rPr>
              <w:t>69.7%</w:t>
            </w:r>
          </w:p>
        </w:tc>
        <w:tc>
          <w:tcPr>
            <w:tcW w:w="1993" w:type="dxa"/>
            <w:tcBorders>
              <w:top w:val="nil"/>
              <w:bottom w:val="single" w:sz="12" w:space="0" w:color="auto"/>
            </w:tcBorders>
          </w:tcPr>
          <w:p w14:paraId="4D156D50" w14:textId="77777777" w:rsidR="00087381" w:rsidRPr="00CF156A" w:rsidRDefault="00087381" w:rsidP="005A743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56A">
              <w:rPr>
                <w:rFonts w:ascii="Times New Roman" w:hAnsi="Times New Roman" w:cs="Times New Roman"/>
                <w:sz w:val="24"/>
                <w:szCs w:val="24"/>
              </w:rPr>
              <w:t>76.5</w:t>
            </w:r>
          </w:p>
        </w:tc>
      </w:tr>
    </w:tbl>
    <w:p w14:paraId="07F136DF" w14:textId="77777777" w:rsidR="00D26E64" w:rsidRDefault="00D26E64"/>
    <w:sectPr w:rsidR="00D26E64" w:rsidSect="00087381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17A177" w14:textId="77777777" w:rsidR="000460D1" w:rsidRDefault="000460D1" w:rsidP="00087381">
      <w:r>
        <w:separator/>
      </w:r>
    </w:p>
  </w:endnote>
  <w:endnote w:type="continuationSeparator" w:id="0">
    <w:p w14:paraId="102C9C26" w14:textId="77777777" w:rsidR="000460D1" w:rsidRDefault="000460D1" w:rsidP="000873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A078F1" w14:textId="3B7DF1F1" w:rsidR="00C721D6" w:rsidRDefault="00C721D6">
    <w:pPr>
      <w:pStyle w:val="a5"/>
    </w:pPr>
  </w:p>
  <w:p w14:paraId="69B77208" w14:textId="77777777" w:rsidR="00C721D6" w:rsidRDefault="00C721D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A4B581" w14:textId="77777777" w:rsidR="000460D1" w:rsidRDefault="000460D1" w:rsidP="00087381">
      <w:r>
        <w:separator/>
      </w:r>
    </w:p>
  </w:footnote>
  <w:footnote w:type="continuationSeparator" w:id="0">
    <w:p w14:paraId="0CE9ACBD" w14:textId="77777777" w:rsidR="000460D1" w:rsidRDefault="000460D1" w:rsidP="000873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E64"/>
    <w:rsid w:val="000460D1"/>
    <w:rsid w:val="000854BB"/>
    <w:rsid w:val="00087381"/>
    <w:rsid w:val="00194957"/>
    <w:rsid w:val="00254D4A"/>
    <w:rsid w:val="002742A6"/>
    <w:rsid w:val="00296885"/>
    <w:rsid w:val="003A161B"/>
    <w:rsid w:val="003B5B62"/>
    <w:rsid w:val="00413D5F"/>
    <w:rsid w:val="00581913"/>
    <w:rsid w:val="0067577C"/>
    <w:rsid w:val="006B02F2"/>
    <w:rsid w:val="007C7278"/>
    <w:rsid w:val="00804EE0"/>
    <w:rsid w:val="00877651"/>
    <w:rsid w:val="00877BAD"/>
    <w:rsid w:val="009D6770"/>
    <w:rsid w:val="00A26085"/>
    <w:rsid w:val="00AF42AA"/>
    <w:rsid w:val="00C22030"/>
    <w:rsid w:val="00C721D6"/>
    <w:rsid w:val="00D26E64"/>
    <w:rsid w:val="00DA154B"/>
    <w:rsid w:val="00DA6E26"/>
    <w:rsid w:val="00E160B4"/>
    <w:rsid w:val="00E56089"/>
    <w:rsid w:val="00EF220F"/>
    <w:rsid w:val="00FF2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045F3A"/>
  <w15:chartTrackingRefBased/>
  <w15:docId w15:val="{D374BD0C-55A9-4982-878A-B89CB7114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73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73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73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73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7381"/>
    <w:rPr>
      <w:sz w:val="18"/>
      <w:szCs w:val="18"/>
    </w:rPr>
  </w:style>
  <w:style w:type="table" w:customStyle="1" w:styleId="21">
    <w:name w:val="无格式表格 21"/>
    <w:basedOn w:val="a1"/>
    <w:uiPriority w:val="42"/>
    <w:rsid w:val="0008738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2">
    <w:name w:val="清单表 22"/>
    <w:basedOn w:val="a1"/>
    <w:uiPriority w:val="47"/>
    <w:rsid w:val="00087381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1">
    <w:name w:val="无格式表格 41"/>
    <w:basedOn w:val="a1"/>
    <w:uiPriority w:val="44"/>
    <w:rsid w:val="0008738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7">
    <w:name w:val="Table Grid"/>
    <w:basedOn w:val="a1"/>
    <w:uiPriority w:val="39"/>
    <w:rsid w:val="00E160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6</Pages>
  <Words>826</Words>
  <Characters>4710</Characters>
  <Application>Microsoft Office Word</Application>
  <DocSecurity>0</DocSecurity>
  <Lines>39</Lines>
  <Paragraphs>11</Paragraphs>
  <ScaleCrop>false</ScaleCrop>
  <Company/>
  <LinksUpToDate>false</LinksUpToDate>
  <CharactersWithSpaces>5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</dc:creator>
  <cp:keywords/>
  <dc:description/>
  <cp:lastModifiedBy>Shawn</cp:lastModifiedBy>
  <cp:revision>9</cp:revision>
  <dcterms:created xsi:type="dcterms:W3CDTF">2022-01-17T12:51:00Z</dcterms:created>
  <dcterms:modified xsi:type="dcterms:W3CDTF">2022-03-15T11:53:00Z</dcterms:modified>
</cp:coreProperties>
</file>